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5D1" w:rsidRDefault="005415D1" w:rsidP="005415D1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>
        <w:rPr>
          <w:rFonts w:hint="eastAsia"/>
          <w:szCs w:val="21"/>
        </w:rPr>
        <w:t>S9</w:t>
      </w:r>
      <w:r w:rsidR="00126643" w:rsidRPr="00126643">
        <w:rPr>
          <w:rFonts w:hint="eastAsia"/>
          <w:szCs w:val="21"/>
        </w:rPr>
        <w:t xml:space="preserve"> </w:t>
      </w:r>
      <w:r w:rsidR="00126643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</w:t>
      </w:r>
      <w:r>
        <w:rPr>
          <w:kern w:val="0"/>
          <w:szCs w:val="21"/>
        </w:rPr>
        <w:t>The protein names and sequences of O</w:t>
      </w:r>
      <w:r>
        <w:rPr>
          <w:rFonts w:hint="eastAsia"/>
          <w:kern w:val="0"/>
          <w:szCs w:val="21"/>
        </w:rPr>
        <w:t>Rs</w:t>
      </w:r>
      <w:r>
        <w:rPr>
          <w:kern w:val="0"/>
          <w:szCs w:val="21"/>
        </w:rPr>
        <w:t xml:space="preserve"> that were used in </w:t>
      </w:r>
      <w:proofErr w:type="spellStart"/>
      <w:r>
        <w:rPr>
          <w:rFonts w:hint="eastAsia"/>
          <w:kern w:val="0"/>
          <w:szCs w:val="21"/>
        </w:rPr>
        <w:t>phylogentic</w:t>
      </w:r>
      <w:proofErr w:type="spellEnd"/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tree </w:t>
      </w:r>
      <w:r>
        <w:rPr>
          <w:kern w:val="0"/>
          <w:szCs w:val="21"/>
        </w:rPr>
        <w:t>analysis</w:t>
      </w:r>
      <w:r>
        <w:rPr>
          <w:rFonts w:hint="eastAsia"/>
          <w:kern w:val="0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1080"/>
        <w:gridCol w:w="6182"/>
      </w:tblGrid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b/>
                <w:sz w:val="24"/>
              </w:rPr>
            </w:pPr>
            <w:bookmarkStart w:id="0" w:name="OLE_LINK41"/>
            <w:bookmarkStart w:id="1" w:name="OLE_LINK42"/>
            <w:bookmarkStart w:id="2" w:name="_GoBack"/>
            <w:bookmarkEnd w:id="2"/>
            <w:r w:rsidRPr="00CA7998">
              <w:rPr>
                <w:b/>
                <w:sz w:val="24"/>
              </w:rPr>
              <w:t>G</w:t>
            </w:r>
            <w:r w:rsidRPr="00CA7998">
              <w:rPr>
                <w:rFonts w:hint="eastAsia"/>
                <w:b/>
                <w:sz w:val="24"/>
              </w:rPr>
              <w:t>I Number</w:t>
            </w:r>
            <w:bookmarkEnd w:id="0"/>
            <w:bookmarkEnd w:id="1"/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b/>
                <w:sz w:val="24"/>
              </w:rPr>
            </w:pPr>
            <w:r w:rsidRPr="00CA7998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b/>
                <w:sz w:val="24"/>
              </w:rPr>
            </w:pPr>
            <w:r w:rsidRPr="00CA7998">
              <w:rPr>
                <w:rFonts w:hint="eastAsia"/>
                <w:b/>
                <w:kern w:val="0"/>
                <w:sz w:val="24"/>
              </w:rPr>
              <w:t>P</w:t>
            </w:r>
            <w:r w:rsidRPr="00CA7998">
              <w:rPr>
                <w:b/>
                <w:kern w:val="0"/>
                <w:sz w:val="24"/>
              </w:rPr>
              <w:t>rotein</w:t>
            </w:r>
            <w:r w:rsidRPr="00CA7998">
              <w:rPr>
                <w:rFonts w:hint="eastAsia"/>
                <w:b/>
                <w:sz w:val="24"/>
              </w:rPr>
              <w:t xml:space="preserve"> Sequenc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50126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KMKQQGLVADLLPNIRVMQGVGHFMFNYYSEGKKFPHRIYCIVTLLMLLMQYGMMAVNLMMESDDVDDLTANTITMLFFLHPIVKMIYFPVRSKIFYKTLAIWNNPNSHPLFAESNARFHALAITKMRRLLFCVAGATIFSVISWTGITFVDESVKRIVDPETNETTIIPIPRLMIRTFYPFNAMSGAGHVFALIYQFYYLIISMAISNSLDVLFCSWLLFACEQLQHLKAIMKPLMELSATLDTVVPNSGELFKAGSADHLRDSQGVQPSGNGDNVLDVDLRGIYSNRQDFTATFRPTAGTTFNGGVGPNGLTKKQEMLVRSAIKYWVERHKHVVRLVTSVGDAYGVALLLHMLTTTITLTLLAYQATKVNGVNVYAATVIGYLLYTLGQVFLFCIFGNRLIEESSSVMEAAYSCHWYDGSEEAKTFVQIVCQQCQKAMSISGAKFFTVSLDLFASVLGAVVTYFMVLVQL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SKVSPKLEKAPLAYVNEQYLADTEYVVRVAKTLLMPIGIWPRYGDNSTLSNAIIYIRVCLIFCLMLFLLTPHFIWTWFKAEDLRKLMKIIAAQVFSSLAVLKFWTLILNKQDIRYCLEIMENDYRVVESEEDRQIMLKNAKIGRFFTTAYLGLSYGGALPYHIIMPLLQPRVLRSDNTTMIPLPYPSEYVFFIVEDSPLYEIVFVTQILISSIILSTNTGVYSLIACVVMHCCCLFEVTSNRAEKLLRGMKYDKSKISPELGKKLSELIDFHVKAIQYAETMENALNIVMLSEMGGCTIIICFLEYGILQDLEDREYLGMVTYIMLMTSIFVNVFILSYVGDKVKEQSEAIGFSAYSMQWVDLPNEFIMKDLKFVMARANQPTRLTAGKLFDLSLQGFCDVAKTSMAYLNFLRTLEI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1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EMKRMEDVFAYYDERMKKPGPSCSNEKFEEDVKYATALNRRIANAIGIWPIFTSTGARLGFDICVKTLKNAAVYILLSFLLVPGILHIVVEEGKLKAKILKTGPMILNTMALLKYSVMLFRKSQIQECLKQLESDWRKAGNDELRALMRRNTAVGHRLSRVCVATFYVGGIFYRLIKTLLTPIRYTKDGLMIKPLPSPLYKGLFRFNTSASPVYETIFATQMMSGFVVHSTTVTTCSYAVLLATHACGQLDIVVYLLKRLIEDDGDNGRLTRVGNEAVDRKLRVIVQLHLKVLRFISSVEDLMNQICLVEILGGSTILCLTSFYFIVDLQSNDALGLFTYMVMITSLIALLFTYCYVGEIVSDKAKKVGAKTYMINWYDLPPKKGLCIGLIISVAHSPVQLTAGKMLELSMYNFGCIMKSTAGYLNLLRTIT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1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GEKSHYAVQLNRLFLTPIGVWPIGRDAPLVQRLLKRLAIIGCYLLMSYLLVPTALHTFLEEPDPAIKLKLIGPMSFHLMAIGKYVSLVGRTEEISACFEHVEEDWKMYSDKNAKPELEMMKRNAKIGRFLIYLCAAFMYGGGFFYHMIMPLSVGRLVTKQVRAERYLQLVAENASTDNIDVEPVRVLSYPIYGLLAKLDYVTLLLVQFVAGFVLYTITIASCSLAAVFANHVCGQLEIVMSLLRDFVHDNEDNPRIYALADDAATVERSRSDKFAEIVQRHLRALNFASRVEKNLNAICFVEFIGCTLNICFLEYYFITEWENQNTVSTMTYCILLISFIFNIFIFCYIGELLTEQSKKIGEVTYAINWYTLSGKRAVDLIMIIMIASCYPARITAGKMVNLSLGSFCNVIKTSATYLNLLRTMML</w:t>
            </w:r>
          </w:p>
        </w:tc>
      </w:tr>
      <w:tr w:rsidR="005415D1" w:rsidRPr="00CA7998" w:rsidTr="006A1347">
        <w:trPr>
          <w:trHeight w:val="263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1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TQSTKRIENDRGFNYAVKLTRLLMISCGIWPAKFSTSFQKCLRPILIIICFFIMFFQLIPFCLFMFLIIKDMRIRLKLLGPLGFSLTSLFKYVVVVIKNREIAKCVQIMVDDWHQLNSTEDRKAMLINAKTGRVLTMVCMFLMYGGGMPYVTIVPLTKGVTMVGNVSYRHLAYPSYYIFFNPHVRPIYDVIFATHCICGFTRYTITCAVYSIVIICVMHICSRIAITSSMLQRLADDSDGRLLGTAVKHHLDILKFATKLENIFKEIFLAEVLGSTYQICLLGYYFITEYEQRAGIATATYLFLFMSFVFNIFILCYIGQILTEQCESIATTAYTSKWYQLSGREARSIILIVHWNRRRVVLTAGKMLTLSLESFSSIVKAAGGYLNILRTAVANS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1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ESVYKLKMNEDNKQNLERNQGFDYAVQLTRLLLMPCGIWPAKFSSRVQRFLRPFLIVACCFVMLFLLVPVCLFMFLIVRDVRIRIKLLGPLGFSLMSLFKYAVVIIRSREIEKCIQNMLDDWQQVASDEDRDTMFENARTGRVLTMVCMFLMYGGGMPYVTIVPLAKGATMVGNVSYRALAYPSYFIFFNPYIRPVYDVVFLTQCLCGFTRYTITCGVYSVVIICVMHICSRITVTSSMLQRLADNYDNKLMGTVVKHHLKFLNFAAKLDNIFREIFLVEVMGSTGVICLLGYYFITEYEQRESIATITYFFLLMSFVFNIFILCYIGQVLTEKCESIAKAAYTTKWYQLTGKEARSIVFIVSCNHRPVELTAGKLLKLSLNSFSSIIKAAAGYLNILRTAIVNS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1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YSAMDNHDIKDLINAEDFEYAIQILRWLFQPMGIWPLKSAAYPSFLRPISIVISFWSAAFLIIPGILSVIRVQNDFALRLRLIGPVSFCLVTSFKYFSFLVKNRQFYAYLINVALDWREMKKNNHNRIIMLRKTQISRFFMTSCSICMYLSGMSYNILLPLTKAPTQVGNVTFKNLPYIGYYIFFDQYADPYYYVVFVMQCMSSFFCYSTCCGVCCISIQSVLHISGRCDITSIMIKNLNGNCNEKALKAVVEFQLQSLKFAREIEKLLNQMFLVEFVGSTFNICLLVYYFMGDFKENDTVGTMTYVLLFISFTFNIFIFCYLGEHLTEQCASAGAAVYTMDWFRFSAKKSRDLFLIVLFCQRPVVITAGKMVNFSLLSFASLMKASAAYLNMLYKM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1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VKICPDMNSEDVSAIKNAQGYAYAVQLTRWLLLPLGLWPTKSIIYQKILRPVAILLCLFIMLFVIIPLCLFIFLVVKDLGIRLKLIGPLGFGLMSLFKYVVVIVKQRDVASCFLGMAVDWQELSSLSDRKVMLRNAKTGRLLTIICVIFMIFGGMPYITVLPLTKGPIMRGNVSLRPLAYPSYFVFFNPQIRPIWDYVFVTHCMCGLVRYSVTCGVYSIAILCIMHICSQITITSSMLDRLVENFDNMLLGKIVTQHLRFLKFASKLEDLFNQICLVEVLGSTCIICFLGYYLITEYEQREPIATVTYFLLLCSFVFNIFILCYIGEILTEQCESIGTTAYMIRWYHLSGKEARNVVLIIASTQRPVVMTAGKMVNLSLQSFTNVIKASASYLNMLRTVTANA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KQNLISNLIELKSIRNAQDFEYAVQITRWLLQPLGIWPMKSSTFFSSILRSLSIATCTFLLGFLLVPCCLHMFLIEKDLGVRLKMIGPLSFCLMNIFKYYAVLIKDGQISSCIVDMAGDWHRLEGSEQRGYMLENAKTARVFTTICALFMYGGGLPYSTILPLTRDAIIVGNDSYRHLAYPSYFIFFNPHIRPIYDLVFFAHCLCGFVMYSVTCGVCSIA</w:t>
            </w:r>
            <w:r w:rsidRPr="00CA7998">
              <w:rPr>
                <w:szCs w:val="21"/>
              </w:rPr>
              <w:lastRenderedPageBreak/>
              <w:t>ILCIMHICSQCSITSATLRSLTSDVDEKTFGKIVTQHLRSLKFASKLEKILNDMCLVELIGCTFNICMLGYYFITEFEQSETVGTITYSLLLISLTFNIFIFCYIGDLLTEQCENIGEVAYMINWYQFSGKDARNIILIVASTQRPVVLTAGKMVTLSIRSFCNVIKASVTYLNMLRTLTASES</w:t>
            </w:r>
          </w:p>
        </w:tc>
      </w:tr>
      <w:tr w:rsidR="005415D1" w:rsidRPr="00CA7998" w:rsidTr="006A1347">
        <w:trPr>
          <w:trHeight w:val="263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2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DKKGYEEAIEATRAVLRAFGVWPNRHKISENWLSRSHFLAPAFLIICFINIPQTLKIIKVWRNLNEVLDILVTANIPSFVALIKLLCVRYNKKVIGLLLVSMENDWKSLKTLVETRIMWKNGKLGSLITLVIYTLTCGSYVAYVIMITYINVGGSKQEDVITLNESKKLRPLYMRSYFIYDVQKTPVYEIIWIFQFVSMGVATFTFMAVDSLFAVLMMHLCGQLINLQERLKNFTNMLGQTKTRNFSYQLSTIVSRHEQLNRFAKAIENAFNTMFLVQMLLSGMVLCLQGYQIVIILTGRDTVQIIELLFMVYYTLCFAFSLFVYCYIAEILRIESMEIGNAAYHCDWYDLSAFERRLFILTIIRSKTPFEITAGKFAAFSLEFYCSILKTSGGYLSVLLAVQDRLA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VEIAEDSMERIVALSDDQNVDGYNHAIGPCRFFLRLLGTWPDPYGNVDSWTTSARCLVITATMFLFATISQTVKMALSYKDLNLVTEILTNCNIPTTIATIKIASIWYYRWVLRDLVRQIIEDWEMSHDRHESAIMWRSAKISRIFSIGCMFMTEGTLLTQCVVGLFRPISYAFKTDLNQSIEWPLYMKGSFPYDVQSSPNYELSILGQLLSNVFASTSFSSADSFFIVLMFHLIGQLSILKLTILDLPSKIENSDDRSKFIDRFAFVHMRHNRLWRFSMAIEESFNTMFLIQMIPCIFALCTQGYQLIMIMDADNVSLMELIFMIYFLVLFLFTIFTYCYVTEILRCKSLELSYAVYDCDWTILPAKEARILLLILVRTQHPFEITAGKFASFSLPFYCRILKTSAGYLSMLLAVKKRSEQVASKVVL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KKSGFDVAVGPSRAFLCFVGVWPNPEGSETTFETIQCIIVTLTMIIFANIAQTVKVFMVWGNLNSVIEILTTADMPIFVALMKFLVAWYNRKVLKGLVILMMEDWSRSYSSSNLDSMWRTARFSRKLSAVCIGLAQGTITAQFIMVVVFDVNNKGEAERTLYMISYFPYDTQVSPNYEITWLGQCFSNIFAAGAFSAVDAFFAVLVLHLCCQLSILRKELVMLADHHKKQGDNSEEFSRKLARIVEKHEYFNSFAKTIEDSFNTMFLSQMIASSLALCLQGYQLVMIITNTEGKLPVFQLIHMIYFTCCFSFSLFVYCYVAEELRFESTELDYAAYDSDWYNLPPKDTKLLLLLMHRSRKPLEITAGKFCAFSLRLYCSILKTSGGYLSMLLAVKDRLVVEA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EKEQGFQTAFSVTRFVMRFQGIWPGVDKPRTGFSRFQFIPAALMMVFFINAVQTMELTRVGGDLNMIIDILTFADIPIFIALVKHVGIAYNNKVLYKLLYLISEDWKEVTKESEKKVMWQKARLSRIFTMIEVSLGLGRLFIHTIRMTYAMLHPTSFDPTGKLIRPSYMRGYFIYDSQSTPIYEITWGCQFVATAFGGCAFASADALFVALVFHLCGQLTNLQTEFREVGKNTSGKKLEFVRSLARIIKKHRRICHMADTVEYCFNKIYLVQVSSSSVIFCLHGYSLVTILFDQDDVVVELIVMTFFTLGFIYSMFVYCYVAECLSTESLALSSAIFDNTWYDLPPKHAKLLLLPLQRTGKPLIVTAGKFVVFSLNLFSNIIKTSAGYLSMLLALR</w:t>
            </w:r>
            <w:r w:rsidRPr="00CA7998">
              <w:rPr>
                <w:szCs w:val="21"/>
              </w:rPr>
              <w:lastRenderedPageBreak/>
              <w:t>EKL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2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DKEGFEVAVKASRTILRVLGIWPNHHERTESWLSRSYFIMPTFILVYFTSFPQTMEIIKVWGDLNSVLELLTTFDIPNLISLIKILSVWYNKKVLGLLIMAMENDWKSLKTVFELRVMWKNVKLGRLITLAIYLLTYSTVATYVVMAVYITANAYKQEFILTPDNSTKLRPQYMRAHFAYDVQKSPVYEIVWIFQCIAMHLAGLSFMAIDSLFSILVLHLCGQLINLQERLKNVTENLTKRHNLSYQLSRIVMRHEQLDRFAKAIENAFNTMFLAQILLSGVVLCLQGYQIVIILTSRDTVQVTELLFMIYFILCIAFSLFIYCYIAEILRTESTEIGNAAYECNWYDLPACETRLFILTMIRSKTPFEITAGKFTAFSLQLYCSILKTSGGYLSMLLAVKERLAL</w:t>
            </w:r>
          </w:p>
        </w:tc>
      </w:tr>
      <w:tr w:rsidR="005415D1" w:rsidRPr="00CA7998" w:rsidTr="006A1347">
        <w:trPr>
          <w:trHeight w:val="2580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DKEGFDVAIQTSRTILRFLGVWPDPKRKESWIYSGHFLIPAIVMFYFVNIPQTMMVTKVWGDLNAVLEVLTTSDIPIGIALFKMLGIWYNRDVLGQLVVSMSEDWKSVKSPEERDVMWRNARLSRLLSVTIIGLAEGTIVAQFAMVIYFNVLEARQYSLTKDNVTARFRPLYMSAQFFYDAQKSPNYEIHWLFQCSSTIFAASAFSSVDAFFAVLMLHLCGQLNNLREKLKKLPKQISDKGGGSFVEKLSEIVTRHDHLDRFGNAIEDAFNVMFLVQMVASSMVLCLQGYQLVMITTAGDGIPLFELIFMIYFTCCFTFSLFVYCYVAEVLRTESMEVGNAAYESNWYDLPSCETKLLMLVIIRAKKPFKITAGKFAAFSLGLYCSILRSSGGYLSMLLAMKDRLA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TKEEGFDVAIGITRFVMRTHGIWPGFSVSKAGIMRYAYLPAALMLLLFVIIPQTVQVIFVSRDLNAVLNVLTLGNVPVGIALAKLLGVSYKQNVLHQLILSVCEDWKHTTKESELVVMRLNARKSRMFSIICIVLSEGTAMAYSARMFYAAFSTHTKAQATGIDDCEKPLFFIGKFPFDPQSYPNYQITWTLQIIATFLAAGAFSSVDALFVTLVLHLCGQLTNLQAAFSEIGEENAEKGTMFVSKLSKLIERHRKINVFADIIEYSFNMMFLVQVLSSTLLLCLQGYLFMIILSGQDGLLVEMIFISYFTICFTFSIFVYCYVAELLQEKSLQLGYAIFYSKWYNLPAKKARLLIISIVRCKRPLEISAGKFCIFSLNLFCNIVRTSAGYMSVLLAVKDKI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RKEEGFDVAVGFSRFFMRLHGIWPGDTSSKFTWARFAFVPPAVIILMFINIPQTVQIFFVGGDLNAILDILTLANVPLGIALAKILGVSYNHNILRQLIVSVSGDWKHTTKKSELQVMWRNARISRTFSILFIGLAEVTVLANTARMFYILYSTRSEAESSGIKNYKKPLYYTGKFPYDAQSSPNFEITWVMQILATILAAGSFMAVDALFVTLVLHLCAQLTNLQTAFRKIGEDKHEKEVDFMSKLSKLMKRHRKINEFADIIEYSFNMMFLFQVMSSTFLLCLQGYLFVILISSQKVILVELIFMVYFIICSSCSIFVYCYVAEILREESLQLGNAIFYSKWYNLPANKARLLIIAILRVQKPLELSAGKFCIFSLNLFCNIVKTSAGYISVLLAVRDKIVQP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IRKSGYDECVGFTRLIMTIIGTWPGAEYSQHWYARYMFSIPLFFSMFFMIIPQTRMLLHVKDDLNYIIEILTTADVMIIVACLKLIGVWYNKKDLRYLLNEIEKDWTITEKEEQHVGNAMWENVKLGK</w:t>
            </w:r>
            <w:r w:rsidRPr="00CA7998">
              <w:rPr>
                <w:szCs w:val="21"/>
              </w:rPr>
              <w:lastRenderedPageBreak/>
              <w:t>FIMNGYAVLTYGTVVLYAAGMLLLMNSQKIEDFDNENITQSRLMFVRSKFPFETQGSPTFEIIWFLQFLAAVMSIAAFTTFDGFFIFSILHVCAQLVNLQCNFRNLISRCRLTKRTFVQHMRDLVERHIHLQRFTQIIENNFNKVFLMQMIGYSVTLCLQGYQLVISLTENSEQNFITIAFILVYTTANILSLFVYCYVAEKLRKESTEIFYAVCAMPWHEVKPEESKMIVNIMYAAKHPFEITAGKFAVLSFSYFVKVLKTAMGYLSMLLAMKSSHK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2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ANNNKLGFDESVGVTRWTMNVIGLWTLDERRDLQTRFRSLLPAFLILFFIVIPQTRKATLAHDDLNLMLEILTTADIIEGICLLKIFGLWYNKADLKKLVIQISEDWTHTNNDEQGIMWSNARLSKFVCLFCISSSSGSVLTHAIVFLVTNVGANETRSLFLISQFPFNTQHSPVYEIVCFCQFAGALLSTFIFSSFDGFFVFSILHFSSQLSNLNIRIRSLTEKTSGDKCQFVESLKSVVKHHQHLISYTDIIEYNFNKIFLVQIFATSIVLCLQGYQFVMIISESGTKLLTSLIFILVFTTGNVLSLFMYCYIAEIIRNESQRLLRAVYEMKWYTLPAKDSCLLLIVMCRLKMPVEITVGKFAPFSLEYFASVVKTSVGYLSVLLAVRNKIND</w:t>
            </w:r>
          </w:p>
        </w:tc>
      </w:tr>
      <w:tr w:rsidR="005415D1" w:rsidRPr="00CA7998" w:rsidTr="006A1347">
        <w:trPr>
          <w:trHeight w:val="274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VKTLVKSDTQISISNNLNGLSGFDHSVKVTRVISRMCGVWPGFEEKKSFTERFFFIVPGMVTFFSITLPQLRRVMIHRKDLSTVLELMTTGIVMELISILKLLAIRYNQSGLRWLLRRMVDDWKIYDKGQYYKIMWVYARHTNTIVTICIALTTGNIAAQIIRQYAIYIIERHYSSANETVIKPTILKSDFYFNEQIEGIYELVVAAQILGGFSVAFSFTAFDGFFVCSIMHVSGQIHKLQMQIEDLVQCYERREGAFSEVLGPIVHRHRDLRGYAAVIEENFNKIFLVQMLVTSVFLCLQGFEFAMVVAEGGTEMVPHLIFIVCFVASNLVSIFTYCFVAEQLRTQSNQLFRSIFQIRWYDLTPKDSRLLIIIMVQTKKPIEITVGKFVPFSLDYFCSVLKTSAGYLSVLLSMKDRL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ESPGFLHAFGICRTCLTMSGLWSDTHFKKSKKFVISVLYAANVFVILTFMNVAQTVKLFLIWGDFDEMSQIISTSDFSVGMLVVKMFVFRSYRKALALLIEFVEKDWLDLKTISEEETMEQNAHTANKIYLTCFFLGNSAVNSYTLLRLGQEMSFLPGPPDKRQPLFDAYFPYDDKRSPAYEITWLMQYAGIALANLAFTGMYCLFVGLMLHLCGQFANLRIKLIEAVSRKEGESEKKSDGAKTFRERLAFIVERHNSLNKYAQVIEKIYHWIFFVEILSSTIQMCSQWFMLVTVISNTQGGLPYLQIGFLLIFTAHSGFHLFACCYAAERLQNESLSIFEAAYSCEWYNLSPQDAKMLLFIMQRTKTPLRVTAGKLCVFGLELFAKILKTAGGYLSILLAMRDRLVIDEEP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GKRGFDHAFSLCRINLGTVGLWPNSKNGKGHQEVASLIFFIISLFTIIVFVNLAQTVKLIMIWGDLNHMIDNISTANLPIAVVVFKMLTFRRYKKTLTRLLGIAMDDWCTKKTSREAENMSKNARTARKMSLVCVVLGFGSVNGQLAVRISQELDILPGQTEKRLPMLSSYIPYEYQTSPAYEITWFMQYLGAVLATLVYSGVYCVFVGLVLHLRGQVANLRFMFESVDDPEEDKGKNFRRRLRSLVERHESLNRFAEDIENIFTLMFLAEILSCTIQICLQVFLLVTLMSNDNGGVPILQILFMMVYAMHVGTHVFICCYVADKLRDESLSICDLAYNYEWYRLPA</w:t>
            </w:r>
            <w:r w:rsidRPr="00CA7998">
              <w:rPr>
                <w:szCs w:val="21"/>
              </w:rPr>
              <w:lastRenderedPageBreak/>
              <w:t>RDARLLLFIMLRAERPLEVTAGKFCAFSLRLYAQILKTSGGYLSMLLAVKDRSTNF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2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KKRGFDHTFGMCSINLGIVGLWPNSKNTKFQEFRSNVSFVFAIFSVSVFISMSQTAKLIMIWGDLYQMIENISTANLPITVTVFKMLIFRSHKKVLGELLALAIGDWCTKKTEEETANMCANARLAHRISMICVFLAGGTVSIHAVLRTCQELDIMPGPPEKRLPLFSSSYVPYDYKSSPIYQVTWLMQLTGTSCATLVFSGVYCAFVGMVLHLRGQVANLRLKLENICEIREKGEGLVEARRDFRKKLGFIVERHLVLNRFAADLETVFTLMFLAELLSCTIQICLQVFLLVTLLSNIKHGFPILELFFLMVYIMHVGTHVFICCFVADKLREESLLICNSVYNYQWYKLSAQDAKMLIFVMHRGDRPLAMTAGKFCAFSLQLYAQILKTSGGYLSMLLALKDQ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TKAVAMTDSRAQVSNYFPDSSGFHKSINITRTISRVCGIWPELEEKKSIAARYYFIVPTIVIFFTMTVPQVRRAVLHRKDLSAVLELMTTGIVMELIALLKLLGIRLNESGLRWLLRRMIDDWKTSNSKERNIMQEYSNLTRFIMTLCITLTIGNVVAQTTKQFAIYFMERYQSMANETVIKPTFLKSDFYFNEQPEGIYEAVVAAQILGGFYVAFAFTACDGFFVFSILHVSGQICNLQLQIEGLVQNHEQRRCSFIKVLAPIVVRHRDLRGYAAVIEENFNKIFLVQMIATSIFLCLQGFEFAMVITKSGSEMVPYLMFILCFVASNLVSIFTYCYVAERLREQSENLFRAIFEIRWYDLAPNDSKLLIIIMTQTKTPIEITVGKFVAFSLGYFCSVLKTSAGYLSMLLAVQDRL</w:t>
            </w:r>
          </w:p>
        </w:tc>
      </w:tr>
      <w:tr w:rsidR="005415D1" w:rsidRPr="00CA7998" w:rsidTr="006A1347">
        <w:trPr>
          <w:trHeight w:val="2595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GEKGFLYAFGMCKKSLTLIGLWPKSKSSNYAEAVVVLRFTLTTLLIVSFVNIVQTIKLLAVWGDLDAMTDIISTANLPIAVAVFKMMVFYKHRKAFEPLLSFVEADWKSYKTDSDMTNMWSNAQTTRRISMICVILGAGTVNGHLFIRLGQEAKILPGKDGATRLSFVDSYFPYDYSPTPIYEITWAIQYIGAALATCAYSGIYCLFVALMLHLCGQFSNLRKKLRRVVTNEDDKRKFVEKLAEIVKRHENLNNFARVIEKIFNLMFLAEILGCTIQFCMQGFFLLTLSSKEGMGLPILHILFMVIYVLHIGTHLFICCYVSEKLQDESVSIVRAAYNCEWYNLSAKDAMLLVMIMNRAKKPLRITAGKFCAFSLSLYAQIFKTSGGYLSMLLAVRDRI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DKKGTSFIHAFGLCRINLTVLGIWPTLRSSKRDETAALFRLVLSLTIIILFINTVQTIKLFIMWGDLDAMTDIISTANLPIGLMVFKTFVFLYHKEALVPLLSFVQTDWSNFKTVSEAANMWSNALAARKISLLCVVIGWVTVNCHLAIRIGQELRFMSGKNGLTRLPFFDSYFPYDYTPSPVYEITFVIQYIATMLATFGYSGLYSLFVALMLHLCGQFANLRDRLYTVTQKKAGVTFQQRLGYIVMRHQCLYNFAQVVEKMFNLMFLAEILGCTIQFCMQGFFLLTLSSKEGMGLPILHIMFMVVYVAHIGTHLFICCYVAEKLQDESVSIAKAAYECQWYHLSPKDVMLLIMIINRAKDPIEMTAGKFCTFSLSLYAQIFKNSGGYLSMLLAMRDKI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07620</w:t>
            </w: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DKDGFEYAFGVCRKELIIFGMWPKPNDTMDHKVFAIFRLVLCIALNFIFINLVQTIQLFIMWGDLFAMTDIISKASLPIGLVLFKTL</w:t>
            </w:r>
            <w:r w:rsidRPr="00CA7998">
              <w:rPr>
                <w:szCs w:val="21"/>
              </w:rPr>
              <w:lastRenderedPageBreak/>
              <w:t>VFIYYREALLPLLAYASSDWKKPKSSLEAANMWSNARTARQLSITCLFIGLSAVNYHMAVRICQELRIIPGKTKVERELYFNAYFPYNYTESPAYELTFAMQYFATVLATFSYSGLYGLFVGLMLHLCGQFANLRVKMDKVAKQADSAKFRQNLTAIIIRHQFLFRFSQIIEKIFNVIFLGEILGCTIQFCLQGFFLCTLSTEDVGLLVMYIFFMVFFIGHIGSHLFICCYVSERLQDESVSIANAAYKCQWYHLPAKDVMLLVMVINRAKDPIQITAGKFCVFSLSLLAQIFKTSGGYLSMLLAVRDKI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2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DKIEDAQKKLETREQRLRDFKWALGLNRLSLRLMGVWPGDDEAEGLGRLAILLRVPFMIAAMFFCLFLPQMGALALVIHELPLVIDNLMTSCAAFTCCIKLYFVWRSKQVLRPVIQSVSADWLRPKLDWEREAMIREASRARIFTVSGYAVLAGCYTGFAFAPLFGFDIRMISNITDYGEKHLLVQSYFPYDYSKSPNYEITQVSQLIAGFFIGMSVSVPDNYFGALLFHASAQFEILGANLENLVRQDDKALRSRQFNRRFGIFVDRHVHLMTMVTAVEYSFSFVIMAQIFCMSIMVCSLGFQILGMIEGTTADKPSLLQVLTLLGTLFTLMMHTLVDCFACETLELRSAGIFENVYNSRWYTVPKQSVAKDVIPMMVVSKNPRKLTAGKIFTLSLATYCSILKSTAMLIAVNR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RSQKNQLQDFDWALGLNRFSLRLMGIWPADQDESSKSLLTVSRIPLMILVLLCGLFLPQMWALALVIEQLPLAIDNLMTSCPAFTSCIKLFFIWRSKTILQPVIDSALQDYLRPKSKSEETAMQREALRGRLVTIADYSIMASCYVGFIFMPMLGFNVRIINNLTDCDTQRVLLVQSYFPYDYARSPAFELTHLLQLAASFFVGMAISIPDDYFCALLFHASAQFEILGLQIESLPIDGSKSGRLLSGFIERHVHLNRMVSAVERSFEFVIAAQIFCMSIMVCCLGFQVLRMLDSAAEKPTPVQILTLGGTLFTMLLHTFVDCFASENLAARSSELFFKIYSSRWYSLSWSKMRCLVPMMLVAKTPRQIRAGKILSMSLATYCSIIKSTAGYISMLIAVSGR</w:t>
            </w:r>
          </w:p>
        </w:tc>
      </w:tr>
      <w:tr w:rsidR="005415D1" w:rsidRPr="00CA7998" w:rsidTr="006A1347">
        <w:trPr>
          <w:trHeight w:val="274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SLEKYRSQEFDWALGINRVSLRLLGIWPADQDESSKSLLTVSRIPLMVLVIFGGLFLPQMWALALIIEQLPLAIDNLMTSCPAFTSCIKLFFIWRSKTILQPVIESVLQDYLRPKSEWEELTMRREASKGRLITIADYSLMTICCVGFIILPTLGFHVRIVNNVTDYASYGNRALLVQSYYPYDYYESPAFELTNLVQLTAAFFVGMTVAIPDDYFCALMFHVSGQFEILGLQIENLMGKDDAKEGVDWSLLGSFVERHVHLNRMVATLEKSFEFLIAAQILLVTVMVCCMGVQVLRTLNGAGEKPSPFQILTLSGTVFYLLLHTFVDCFVSESLTSRSSEIFFKIYSCRWCALPWNKVRCLLPMMLAAKTPRQIRAGRIMPLSLATYCSIVKSTTGYISMLVAVSG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86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SNNAHESFFAYLNWAIGLNRLSLRLMGIWPDDSVAETKLFTTILRIPLIISVMMLCIVVPQMYALILVRNNLLLIIDNFMTSFPTLIGCAKFYFLWRSKEVLRPVVCSVTEDWLRPKSDLECQKMRDAAVVARLFTVGGYSLITGSLMGFIIAPLCGLNIRVEQNITDYGRQPLLVQSYYPYDYSQSPNFEITHSSQIVAACFVAMSLAVPDNYFGALVFHISGQFQLLGLNFEHFIKQNEKIVGIMAVRDFNKSLGVYVDRHVHLIRMVAIVEKSFNFIILIQIFCLCVMACCLGVRILSAIGNPNDK</w:t>
            </w:r>
            <w:r w:rsidRPr="00CA7998">
              <w:rPr>
                <w:szCs w:val="21"/>
              </w:rPr>
              <w:lastRenderedPageBreak/>
              <w:t>TAVIQIINLGATLISLMIFAFSNCYASETLASRSAEIFQQVYSSDWYKIPKRSTCCYLIMIMIMSKNPQMLSAGKILYLSLSTFCIILKSIAGYLSVLIAQS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6450023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RMRTRVKRLKVSRSSKTKGGFSYEFRIYKIITWPAGLWPLERDNIFNVLRFLLAASSQMFIVVAALVEIYRKCGNVADVLDYYALSIAFWLSFVRLVLVRIHLAKIHKICYNARKTWARIKDPDLVKIMISHAKTGKRFYYLQMSIAFVIVTLYVFNPLILRRYDAANLPMQTVCTFNNADVLKHTAVYFIETLSFVYLAVGFISIDLLFLGIAMHLCGQLKILQKEFSEIVGKSTSQADCIRYVISLSRRFQRVVELTDDIRKTFSEILLVNFVVNLFLITSQSVTLLLALKINNYFLAVKCSQTFPILLIEMFLYCYVGELLRHAFDDIPRAIYSSRWYLLPPKIRRGYLLHVMAQASKTFDLTAGKMIRMNMCTFIQLVRSIVSFFSLLLLMFD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CFDSYDKSNFKTDPQHAINFFKKLGRFWTIWPVSANASRFTKVYHECSLWFIIINLFFASLTLWMSVCVYHKYPILMAKNLSQLMIISDSFTHLVLYRINRSELQVLVQEVFDFMKNSKQNEKYIMRKHYNRFLGHYTILIVLYVIASLAFFCGAFILGKKFPMDASYPFSTDSILVSSIIFTHQTFSIVQNSVLIMIDLLVITLFWYAGARIKILGYKFKIVDSNEKLKNCIKEHQKIIQYVASIVKAVRFILYKTISIVAIIIISAGLQLLYYDAKVVISQFSLIIIVACFRIITYSSTIEEMNQLNEDLRWTVYKSSWFCITSEMKQCLQIFIHRCQIPLVTIDGQLLNIMSLAFFAKLIYSTVSHLTTLRAIIER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FKISPEKAFTFTKLSVFFTAIWPPNCNDSSFKIKLANIFWIYSIISAMCLLIPMLASVLVYKDNPMIVSKSICLSCAVIQVIAKAIVCRHHQKKLQFLVKELTHFLKKAKKEERQLIEKYINRRAIFHMTFTLCCFGSSFFVICGPIFLPFSLPADAVYPFSVNSSPIWEIIYVHQASVGIQASSGMCVDNLVAYILWYTGVRFESLYYKFKHIKDSKEMLQCIKEHQYLLRYGTTVADTFRYVIFTTVLSVTAGLAFAGIYLFSPQPIFVKGQFVVVSISVVVNLYVTALPSNNLISMCHKVGDVVYESLWVGDSPSIMKHWIFIIQRCQKPVVIAIPGLIKELSLQFYSSVLCSTFSYFSALHVIMTK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FLIRPKFFFKTLRLIGDMIAIWPKHIGAKKTMIMFHEVKWWLSFTNATGLLIPLVLGVYYFRNDSITMTKTLSELTALCEVFINLIQCRLQEKKFQVILYEIENFIENSNEQEESLLQDYLNRYKTLQLFVGSSFISTAILFSCIPIFTSQLLPADAWYPFSVEYFPIRVFLYITQVLAIFQTGFGICVDLTVATMLWYSAVQIELLEKNVHKAVSKAELRECARRHQEIIEFTDNIKKGIKFIILKTNATMIIVVICGAFQLIHHEPLEVLLRFTLMVLAGCLRLYVSAKPADDLKENSEQLARTAFQTALMQKSTSNSKIGLMLAFRCQKPIVLSVTAVIRAYTLQYYASFLSRTVTYFVNLRAVLD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2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KMKCTFTFSIISVYETLKYFGLLTSIWPIFSKNRYLWVFMKAVYYFILVNYLCVFIPLILMTLFNINTSATVTITAVEQMIIVEAVYNLLYTRFYSAQFKSAVKEIEEFFKNSSPKERYILDRYATTRTFFNIYIAINYFVAIMSFNFGQLFLKDRPYPLNLWYPFTIKSQVIVVIIYIH</w:t>
            </w:r>
            <w:r w:rsidRPr="00CA7998">
              <w:rPr>
                <w:szCs w:val="21"/>
              </w:rPr>
              <w:lastRenderedPageBreak/>
              <w:t>QVIVITHTLILIVFDLIVQIFLWTLAARFELLQADFKKTASEMDLKCNIQKHQYLIRTTEAVIDFTKYMILKVFLAVTILVISSTLQILHRGPSTIIVQFFFIMKIASMRAFAYCWAGHSLAEKTGGLARSIYNSYWINQTQRMKTNVLIVMQRCQKPTVVKISGIISSLSFRFCVNYFYMIYSAFMTLRAVLE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32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SWRMGSIKDIMMNVFMMKVIGVALAIWPLKSAGKRWYYAFLQEMVYRFFHVNFWLLVIPSLWSIYKKRHNLASVLTSVTQLTIVFEILAIMVLSRRQAARLKTLLTMAYDYVSVADDKVYPVVYKYVRKAQIIFGIITIAYALILLTYLVQAFIENKPPIYAYYPFDIKSPVVWICVYGNQLLCTFYAAVVIIMDAMMMFMIFVTSIRLELLQNDFKKVKDYPDLVKCIRTHQDIIWYIKEVYCIKKYMVLKMLISIAIYIMCEGLQLFALNLSWGMRFQVSLLFGIGLFRVYIYAACSQDLISSGLDLGYFVYSSLWYNQSHSVMVAKAFVICRCQKSLGIRVCGITDDLNMKFLANFLYRVFSYTMTLRAIIKTL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4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INKKVTDKLVTIVSTLLNIFLHIDYLFHSFKILKFFSRLFALYPLNSDCTKLEILYDNFVWLFIHFHFWVAAAATLVAIYKARSDLSIWLIAFSELIIIIEIIVAMILYRLQRSRLKILMHIFEDFVKDPDDSKIQLIRRNAKEHIKVFSILALLFIIVVIMYVYRALSTRPYQLLLSGYYPCTSDSLIIWLVVFFHQCILVIYSPSTFASDSIVTVLIFAAIIKLQKIRPRFRNIENYAQLVGCINEHQHIIWFVQEINYVIRLFVFKSIFCLAALQLGVGVILFMPNISVFTRIQFLLLFTVTIFRIYIYSYCAEILTKSGLDLGFAVYSSRWYDQRRKMVLAKSIIICRCQKPLLIAINGIIPALGMRYLARFLYLTFSYIITLQAMTR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FKKIKPNFTVQKNFNILCNCMKILGTWPVHRRHNKIFTCLNHSLWWFYVVNHMMLLLPTMQTFYNTTKDIISASYSLIEITGIVESMVILITFKLQGSRIQLLLQIIKNQIVVKKPKPALNNRNVHASVFAIIAVLYVIVVYMYIHKPATLINKGFIMTTCYAFPTEDIRTKIAIYCNQLIALMHTSVVLVTDGVAVLFIYTCAIKLKTLEIRLKKAPDWTKLKYDIAEHQTILLVIEETNSLAGVLVVKTVICFMCYSISAGVQIINQHVVTAQMLHQFIIIAIVYLRIYICAETAEMLLTVNGDMLFTVYSIAFSTPNIVKVKSLIIMRCQKVPKIYVNGLMAALNRAYLRSISYATFSYFMTIRAIVS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IHLNAKIAYQYLRLSATLMATWPLSDATKKYRNVFYNMLWWLYLTNHLIILYLTLNTIITHNKNHLTVFYTWLEISFMTENIIVLVSYKLQETKWKQLLYTSKMTINRTEDNIRLENSDLYPKVFATLFIFFIVIIISYVNKAETYERGLIMTTRYPFEIKSIGLKLFLNLSQFITLLHASSILITDAIVVLLLYTCTIRLKIVEQKFRACKYYRHLKLHIYEHQKTLLLIEDTNLLVSKTVLKSIASFMSYSIGGGLVLYNKNTSPLQLVQICLVICVIYLRVYVCAEIAEKMISANESIGFTIYFTKWYEESAKDINAKNIIIQRCQKLPRIYINGFMQSLNRNYVRMITYATFSYFMTIRKIINKTANCVDC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NKFKLRDRTNKFTFMFKSYSGVHLGFLCVNFYMKCLGIYPLPSTVSKFWTRVYNLLWCFYLSNHLLIIFPTFYAFGSTTQDIAVATFSLMEGLCMIECIVLLIHFKYQRSDFKILLSLVHHELNKKKRII</w:t>
            </w:r>
            <w:r w:rsidRPr="00CA7998">
              <w:rPr>
                <w:szCs w:val="21"/>
              </w:rPr>
              <w:lastRenderedPageBreak/>
              <w:t>TLDNGNVYIIAFVLIAIMYVLIIFNYIQRPETVRYHKLLTTARYPFSTRAATIKIILSCHQIVVLLHMTIILTSDGLAVLLTLICTVRLKNLETKISNEKRGKLPKRI</w:t>
            </w: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REHQQILLQVEETNLIVRIIVIKTVFCFMVFSISTGLQIFHKFEIIQIFIVMIVFLRFYVSAESADNMATCANNLGIAVYSTAWYEEKTKIRIAKTIIIQRCQKSPRIFITGFMSELNRKYFLVVAYATYSYFTMIRTLISKNK</w:t>
            </w:r>
          </w:p>
        </w:tc>
      </w:tr>
      <w:tr w:rsidR="005415D1" w:rsidRPr="00CA7998" w:rsidTr="006A1347">
        <w:trPr>
          <w:trHeight w:val="2279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VYISPNRSFRVLRFLGTHLRIWPDDNKKWNFKTDVFFWFCVINYVLLLLPLFNALYLNRKNVVAASNTWIEVSGYAEVLAAFIYSKYKRVQLYVLLCEAEKYLLFKKVTIIKKYANTYAKIFLLVIVFYLFTVFVYWSIEKPITGYEHLITTAVYPFNIRSHPIKGLIYCNQTFNLVYSSILPVFDGISVLLIFNCTHRLKILEHKFKLAKTSSDLSECVREHDDVSRTIKETNSIVRFLVFKTVCSFTSNVIPGGLQILNNVALSQSICQVCIILLVYSRIVLCAECAGNMTDAGEDLLFTVYSTLWYNEEPKIVSMKIFIIQKCQNIPAIHIKGIMSGLGRKYLLTIMYSTFSYLTTLRTVTSDEK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85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IQSVLRRKVDVLLKAIALNKMCVSPKMILLVIKFAAMYLAIWPLDSSGKHWNTAFDCLWWFYVVNNVLVIIPTLLAFYSSRRDIIAAMFSWLEILALLEALIILANFRYYRSRMQPILKEAVDYIGSANSRRQLCLEKRASIITTTFGVIVALYIAGIIIYIYRPAVTEWDGMLTTAYYPASMRSPFADVFIYITQLTALLHNGVLIVSDAFTVLLLYVCTVRLEVLQKNILRVADYDELKLWIREHERVLRLVTDTNMVVRINISKTVISFVGYSVGAGLQIISPTVTIVSFQRFALVIAMNAMRLFFSATFADDLVNSSNSLINTIYSTIWYKDNRDMKIGKIIIMLRCQKLLRISVGGIMPVLGKPYLTKILYTSVSYFMTFRAITG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5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RNLYHDAKIKCKMNVITYLLKCLNFLRFMGKIYAVWPLKTDDNIRWRFVYECLWWFYFLNYLVAASFTLNTCGHASDDITIASFSWLEFVSMVESIIILINYKCYHVTLQLLLTEVEDYLTLADEKKQWVLKEKASIFAVMMCIITFLYFVLVVLYFTNPAITAWETFLTTSYYPPAIRSPVMDVFLFSNQLIVMCHTSVIVNLDAMVVLLIYICSVRLKVLAADLESVNDDEELKQRIREHQHILCLAKKTNIAVRLVVSKTVICFISYTVGAGLQLVNPTATVASLQRFGIVLLINYVRLIMNATSADELLTVSRNVGLSIYSTDWYGESKIVTSSKFIVMLRCQKLVRIHVDGVMPALTLTFITGIISTSISYYTTLRAVTRQ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RVLQSDSSSREGKHVWSKDAKFALMLNKFIVWPLGLWPLECDDAFSRFRNFYAVVSQVWMIGTQATAAYLGCGDVADTVDFVMMTACALMALSKIVTIRLHMSKVHTVFVSALDDWLAVDVDKSRDVLIPFAKTGRFVFYLQMVSAYMSNTLIIIGALPFLIPPAANGTWANVSETLQSRQLPMRTGCMFAGYRDEIYGSLYVYESVMIMITAHGNVGCDVLFFILAMHLCGQIELLKTDVLKIGEDEKVPGEWKNKIVECVHRHIRLLGMAKALNKVVSGVLVIQLLLNAGLNLMLGIRMLIEIKRGSIFNAVRPMIGFNVLMLQLYLLSYASDRLSSQAESILDAVYDSYWYKLPAKLRRDLYFVTMRANKPIYFMAGHFYAMNIENFMNILKASFSYFSILRIMFQ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GKSEVDEAFAVYRAFLWAIGVWPLEEKSFSQILRYIVAAVVQVTFLLHTFTEILLNNGKVSDMVDVFFFSSAAFLTFAKHTYLHLHKDAIRENLRCYLDDWSNTKDEHFLRIMREHVKIYKYQFHIYNLCGYVGTTLFMCRSILINILAKRQLGPGESYNYQFICQTSYLSQDTLAKYYPIIMAIQYIQCMYCCTSGACTDCFFFGLVFHLCAQFEILKIKWERLGTKDFGVTAVHDRVKVNALIARHKELVKLGENLESGFNNTILVQLMISIVLICMSGCSILVAIMRNDHVTMLISTNSISFMVTETLIYGYASDYLVTQSESIVQAVYSSSWYDMDSSVKKDIVFVMMRAKIPLHITAGKFFCVTRNTIVQLLKTSVSYLSVLRLTLEMSHQEGQL</w:t>
            </w:r>
          </w:p>
        </w:tc>
      </w:tr>
      <w:tr w:rsidR="005415D1" w:rsidRPr="00CA7998" w:rsidTr="006A1347">
        <w:trPr>
          <w:trHeight w:val="2301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CANIFIGHHQFGLRVVGSWPGKSQLPGFYFAIGIMLFFLIFEILNITEVYHDLEELMDNLVSTIGVVLGLFKFITVRVKRRKLKTVINKIFDDWKTDSQFVSEMMVKNCTRSQLVSKFVIFLYNSMNFTYFLRTVISHIFDEVQDRKFLAQVTFPIVDGRQTPLYEIIIFFQFITASVCFNSQALVEGLLATLVLHACSKVDVVRREILNFSTICKTDKNDKKDILKTLRKLSEEHFKFIEFSEDIQDIFSYVSFFHIFFLTLIQVVSGYMFIDGLERGTKPVNLIHYAILTTSFLVSAGYYCIAGEYLTSQSEIIFNELYNCYWYEFPSSYKKAICFMLLKARKPVKLTVGKFSTLSLIYLTSIMKTSFSYLSLVRAV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DKIVMRHVRVALQVIGLWPGYTSSVGFVIAITWLLTCLTFQLWHAAVVFSKLDALMGNLGATMAVATATLKLIAFHVKGRNVKIVIKEILNDWAYENRSSNCEVMVQNTKRAKYLTKWITGAYNATVITYLVNAIIAYCSGITEQRLYVLPSKFPSFCKQSPVFEIVCFFQFSAALISTNVQVLVEGMLTVLVLHAGTKVFLLQKEIQKLSVICQSKTNNKEVISKSTIALINKHLNFIKFVKEVKDIYYFISFVHVFTFTFLHVIVGYMFIDTLERGDRSIKLFLYGLFTTRALASTTIYCIAGEYLMNQSMRIFDELYNSAWYEFDVPNIKAITFMIMKARNATSLTPASFGQLSLFYLTSVIRTSFSILSLTRAT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ILSRHVKIGLYAIDAWPGVSSSGLFFLVMAYMTFSLIFQILNTTEMITQLDLLMNNLQTTMPVILVVLKLSVFRVKCRSARLIIADMLSDWKCINETKERKVMMKNAKIAFYLSSTIAICYNGLILSYLLKAILAYETENIYDRKYVMQATFPINAKSSPVFEMLCLFQFTVSVFAANGHAILEGLLTTSVLHANTKAFGVCQEITKFAKSCEANKSRKNIVEAKRRLIKRHLYFINFAEKIQETYAYISFFHLFLMTLINCIVGYMFINLTINKDNISALLLCIAYMFTALSAVGSYCIAGEYLMSQGSLIFEKLYDCPWYKFKPVDTKTFIIMLMKSRHSVTITAGNFGDLSLVYFTNIIKTSVSYLSLVRAAT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PIFNKPLECCLKVAGFWPYDFNMLGPVAITSMLVTTLPFQCWNAFALTENLVVLMDSLSDIFTEVLIYIKIFILWNHRREIRDLLEEIGKDWSIKSIPTEWENIADYCRIICNIDVIVYASASILYYPDLLMSYFGKPVNERHMLFQSYYPFDYRRSPIYEVINIVYFFQGILMIIADSVSKTLFISMIFHVSSQIYELRNNLEQYSRHSNDGYENKNFKRLKLVVQQHLKILSLVRRIDHIYSYVALFQIVFSSIIICVTGFVIITAMESANIMLLVKFMTFIIAMLAQVSYFCFAGQYLLNKGESIVEMIN</w:t>
            </w:r>
            <w:r w:rsidRPr="00CA7998">
              <w:rPr>
                <w:szCs w:val="21"/>
              </w:rPr>
              <w:lastRenderedPageBreak/>
              <w:t>SSFWYNSQCKDVKVLIFVLTNAQKPLTVSGANIFNLSAETFTMIVKTSASYLSVLRAMYTQ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LLINKPLEYSLKLSGFWPFEFNIIGSLALISTLVTTLPFQCWQAFNFTNDFVLLMDSLSDILAEVLIFLKLFAMWKSKSCITIILREIFDEWSTEKIPDEWKTLAYYSRMFCNIDTLVYFSAAASYYPDLLMSYFGKPIENRKMLFQSCYPFNYLGSPTYELINLMQMIQAVAMMAADSLSKTLLVALILHVIANIDLLKNEIRIYSTNIANTCNHTNNKKSTVDLKQVISQHRKILYLVQSIDNAYSYVSLFQIVFSTIIICVTGFVIVTAMESANIILLFKFILYIIVMLSQAFTFCIAGQYLRNEGESIIHEIYDCLWYYTEPKEIKSLIFVLKSAQIPLTLGGGKLFELSTNSFTMIVKTSVSYLSVLRAVC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IPIIGIPLEYTLKLAGLWPDQSNILGSIVMGSALVTMIPFQVWDTINVSDNLVMVMDNLSNILSEVLLYTNFIVLLLNKSYLDDLLREIADDYKNNIVTEKWLKLDQNSRRFCNYDYGMYLGACCLFYLQFALMYTQMPSEDRIMLLKAYYPFDYKSSPVFEIMCFIQVIQGLLMCSIQALSESLLIALVSHVSGHIDLMNKQINVVSKSYDGQNSLTLKLVIKSHLKVLNLVNKIESVYTYVSLTQVCLSTFIICVTGFVVLTMNSANEIVVMIKYIMLYFTLLWQSFSFCFAGQHLLNKSDMIPYQVYDALWYKAEATEMKAILFIIKRAQTPLSLSAGKFIALSAQTFTLIIKTSFSYLSVLKASYA</w:t>
            </w:r>
          </w:p>
        </w:tc>
      </w:tr>
      <w:tr w:rsidR="005415D1" w:rsidRPr="00CA7998" w:rsidTr="006A1347">
        <w:trPr>
          <w:trHeight w:val="2722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6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IPMVYWPLEYTLRINGLWPGENNILGSIVTASGMVLILPFQVWDAIKTIDNPILLMDSLSDIMTEIALYAKLIIMWFNRRYVVDVLKEISNDCNQNDVSQNWTLLNYNARRFCKYDYSWYISATLLYYIQLVTMYIEVPVDGREMLLKSYYPFDYKSSPTYEIMLFLQIILAMSMAIANAMTESLFIVLILHACSYVDLLLDEIKIFSDNCNKKVLNITDSNNMRFYVHVILKRHIQLLESVKKIENIYSNVSLVQMFFSVITICVTGFVMITALESKDIVLLIKFATFIWFLLWQIFSFCFAGQYLLNKGETITGAMYDSDWYNIESNDVKAISFIIKKTQRPLSVTAGKYIPLSVTSFAAIVKTSFSYLSVLRASYV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4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YDEIFIRPHKISLKLIGAWPGYAKLTGFFLVIGSSSVLLFFALWNTIEVFGNLELLVDNLVNVIGIIVGFFKLTTLRVKRRNLIFMVDTMFEDWQTSKKTIEELNAMKDHFERSKWLCKSIIMLYNSLILTFLLKPVRSYMNDSIEGRQYLAPVSFPKFIDAKQSPIYEIVIIGEIGTAFFCINSHALVEGLLASTVLHASAKIAAVRQEIIRFSKVCRSQNSNKRLIISATRRLVQVHLSCNEFSETIVDIFAVISFFSILLMTLAQVFSGYMFIFNIENGGETVQTLHYGFLTIVFLVSSGYFCIAGEHLANQSELLTMEIYNCFWSEFRIPEQKAIRFILAQSQRPVRLTLGKFDELNLVYLTKIIKTSF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86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DEIFIRPYQISLKLVGAWPGCAKLSGFFFVTGWSSILLFFALWNTTEVYENLDFLVDNLVNVIAVVVGLLKLTTLRVKRRTLMTILNKMLEDWQTMKMIEEFKAMTDNFERSKWICKSIVMLYNSLILTFLLKPAISYMNDSVEHREYLAPVSFPKFMDAKQSPMYEIITAGEIVTTFLCLNSHALIEGLLASSVLHACSKVDAVRQEIVKFSDVCRTQSGDKMLKLTAIRRLVNVHVNCDEFSENVENIFTVISFFHIS</w:t>
            </w:r>
            <w:r w:rsidRPr="00CA7998">
              <w:rPr>
                <w:szCs w:val="21"/>
              </w:rPr>
              <w:lastRenderedPageBreak/>
              <w:t>LLTLMQVLSGYMFILNLEEGGEILQTLHHGLIIIVILVSCGYYCIAGEYLTNQNELLNVEIYNCFWTEFPVPQQKAIKFILAKSQRPVRLTFGKFDQLNLLCLTKIIKTSFSYLSLVRQV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839455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TKKIASSIDSFLWPNRYTLEFLGFWPPEPGTSSISKYFAAFRIVFSILAIGFLFVPEIMMVVVFWGDITVLTGVGCVSTTLAQLNFKMLYVLARRRRFCRAYRKTRELWSMTDHESELRKGLEKLAGQAKKYSIAFFFTCFCNNISFTTLSVVVWLNYNAQENKSLLERRLPFDVWFGFDLQRTPNFELVFVGQSISAIFCCFGIVGLDTAMMALILHVCGHFRVIGARLRAIGQGMHNDVQSKNSVEYLHTSPKLAIWQCIQYHQQMIKFAEEVRSLLSPIIFVQLLTSGLEICLSGYAVIVNSDAGNYGDLVKCTGYFLSVFIQLIIWCWPGQILIQDSSEIGRIVLHDLPWWDMATEQQRQFVFVIFRTQKECQITALGFQVMSMSKLTDVFNTAGSYLALLRRVYEKETE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9455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GRGSSVRIDEYLWPNRYLLELFGTWPTDYDGRTLASQLFVNFRVCFVFVAITGVLVPEILMIIVYWGDLDVLTGVGCIATPVSLILFKVAYMIIRRNRFHGVYSNLRRLWLAIDDAEEFEPLEELARLAKRVTIGFFLSCFSNNVSFTTAAVIDWVNYDETRNDSTPRHLPFDVWFSFDVERSPNFEIAFGCQVISSLYCCTGIVGIDATMMTFILHICGHFRTIAAKWRAIGSKILDNEKYSKSGQVMPVKKDINQILRQHSEMLRIAEEVRRLLAPIIFMQLLTSGLGICLSVYAVTMNGSKGADLFKFIVFFVSIFVGLIIWCWPGQLLMQDSAALGDVVCYELPWHLLGVAEQRNLAFFIMRAQKECQITALGFQVLSMNKFTEIFNSAGSYFALLRTIHEKQLEAQ</w:t>
            </w:r>
          </w:p>
        </w:tc>
      </w:tr>
      <w:tr w:rsidR="005415D1" w:rsidRPr="00CA7998" w:rsidTr="006A1347">
        <w:trPr>
          <w:trHeight w:val="2620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50191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RSFASFDEYTFLNRWGLTFLGIWKSDAEARGGPLRRFLHRLHVTILFTLLMLLLLPQWMDMYVLWGNIDANAETFVLNVFTITALLKLWCFLSARQIFEVPENARAATEARVYFLKFEIKQVIDTMKENWRRTMSGDEPGRKTHREILLDMAGKARDYTKRYGLLMYSTATMYFVSPFVGMQRDNVRIRKYPFFGWYYFDRFSNLYYGICYASQVIIGIVVGTSNYAMDSIFLVAIYHTCARLQMLQHDLKKIGEDRENRSPEEIVQLIRLHQREIRDAKRLTKIFNGSSLQQLLVSCVIICIIGFKLIIALNDGGFEFLVYVAFMFVALLQIFLYCRPGDELIVQSTAVGYAAYQSHWTSLEAESIRKIMFMILRSQTSLKMTAGNFYVLSLPNFTMILRMSMSFLSLLRAMYRKSDGF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7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IGARRASRMESTTEASGIMREYDDCIFLNRLGLTMVGIWPLEHNASRLRIVLRRIHLGAIYVLMLSVVIPQWFDIYCLWGNIDANTETFMSNVFMIAVMIKISNFLNSMRLFEDVLRTMRLNWLDVMRLSSGELEKKEIMQGLSMKARSRGRVYGLVVVMTGAMYGLMPLIGSNKVASLRDRSYPFFGRYLFDRNSDTVYRLCYLSQLMSGSVTAVANFATDAIFLFCVYHFCAQLRILQTDLLKLGGPRFDSREALVQLIRRHQKEIRNVRALQSLFSISSLQQLFLSCLMICLNGFKLIVSLCNREVDILMYIVCLPVTLFQILFYCQPGNELIVQSQSLDEAIQQSHWVNLDRLSKRQLFFMIQRSQKPLAITAGKIYVLSLENFMRIVKTAMSALSVLQAMYRKTG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CSYSFFLVTAFAMWRPRSWDDSKILTALYTLYSILSFTVYYT</w:t>
            </w:r>
            <w:r w:rsidRPr="00CA7998">
              <w:rPr>
                <w:szCs w:val="21"/>
              </w:rPr>
              <w:lastRenderedPageBreak/>
              <w:t>FLISQILDIVLLAENIQQITENMIQLINVVNVSQKSLCFFLKRKKIIRFMDYFFEDMTLPQSPREKEIQKSFDDESKGNSQKLFVLYSVSVVMYVYMPFFISKREDRVLPYRAWRPYSLDNVNYYYLAYLHQSWSVTIAATGNAATETLVSGFMIQICAQFEILEHRFMQLPKILKEMRENGESESTVLATERSIIIKLIHHHWRIFEMTELFNDIFVFVILSQFVTSITVLCVSTYNLALCKSVNNDFVTIFMYLLCMLLQIFMYTWYGNEITLRSCDLGNRIFLSEWRSLNPPTVKNLLIIAQRTMKPIILSSGYVITLSNVAFTSIVKTSYSVFNVLN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831351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ILSLTFTFFKIYGFWRPLSWKSPTLGFLYDVYTFVMFMIVFTFALSQLMSIILTVQTVDEFTSSSFILLSIVSACFKASNLLLKRKSLVRLLNVLISTTCKYQDDDEKMIQDMFDKKARRNTVWYMALIQSSVFMITLQSIFINIPQKTLPFPAWLPYNYSNTRLYAISYTHQVIGNAASATLHAANDALISGIMLQICAQLEILKHRILKLPTIVLKMNSGKEAPMNTVASKESELLGNIIKHHNCIFQFSKDINDTFSMALFAQFFIAALVICSSVYELSKIVLLSSDFVALLSYLSCMLVQIFLYCWYGTAVTMKSWSVGDTIFATDWSPLSMGLKKSLLIVMIRAKKPIELKTGKIFTLSILTFAKIIKASYSAFNFMQQ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VLPITFGILTVCGFWRPISLESSIPKQMYNCYSIFMCFLIYTFTLSHLIDIVISAADFESLTGSCFMLLSMMNVCCKMTNILYFRKNIVELLQILASDHCTAKDVVERDIEKKFHKRARSVTLCYWILTETTCMLITLRTFFGSSKQILPFKAWIPYEITGLAVYWTTFFHQTIAHVAAANLQIANETLICGLMIQACSQLEILKYRLKKIPDESKIDKFPLQSTVNNAQNTNKKDTKTLLVNCIDHHRRIIEFSEKLNSTFNVILFVQFAISSLVLCSSVYLLSKMKLVSVHFMSLSLYLSCMLYQIFLFCWYGNEVILQSLDLGNAVYHMDWTILSTEDKKKLLIVILLVRKPIQFTSSFLVSLSIESYCKILKTSYSVFNLLQRTS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SLTFTFKVLSLCGIWLPLHWQSHRRLRLFYKIFSISTVVLTNIFILLQGLLLALSEFDWQFLAEILFTLLTAFSVSFKATNFLMRRDKIICLADMLLKSWCIPRNAVEIEMESRINEFLRVFTIYFNALAQLSLACLLIMPLVQDPDKRELPFRMWLPYDIRNQWNYWSTYVIEVGPMIVGILLNVTTDVVVSGFVLQACIQLDMLKHRLNKLPNIVKVAKRKRLASEEVVRSFERKTLHQAARHHDYIIKYAKVVTETFDVVIVEQFFAGALIFSVIIYVLTIGKVPILQKLMSVGYLICMLGELFAYCWFGNEITLKSLEFSDDIYKIDWMALSDSSNKKLIFIMMRATQPIIMSYGHLVILNIESFKSILKITYTAFNILKESTST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ELPYKLLILTGIWMPEDWTHKHQKLGWLIFSIISIGLVFMQFSSLVIFLMISKSCAQFFERVFLIPAGVSSLQKIYIFITHRKELIDLGKMLLKDYCIPRNFEELSIQHRYEELIRVLTLVCFVLVNITMMNLLVLPLVTNGENRTLPMNVWLPYPVDSDASYWLTYTHQTLGTLLLGTGAVGSTLMINGFMHQVCCQFEILSSRFQKLPQIIKRLQLLKKPNHLIYEYEKKSMKQYVQHHLYIFRVADTINDIFKSVIFQQFCISSIVVSASIFQLSTRPDKDMEFIMVFCYLICVLVEFLIYSWFGNELMLESLHFQTSVYQIDWTALSIGSGKDLVFIMMRASKPVIMYCGHFIILSLESYLGILKASYSVFNILRRSS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ILYLPFKLLTLTGIWMPEDWTQKQQKLIWVLYSMVSIGLVFMQLSSQIGYLMQSKTWAQVNERLFFIPTGISSVHKIFIFIVHRKDLISLGNMLLKEYCIPRNAEELSIQERYNEIIRVLTLACAFLVNVTMMNLVTLPLVTSGDNRTLPMRVWLPYKVDSDMSYWLSYAHQTVGIVFVGTGAVGSTLMINGFMYQVCCQFEILSSRFQNLPLIIEKFQSLKKPNQLIYRYEKRVMRQNIRHHLYIFRFAEALNKIFKSVIFQQFCLSSIVVSVSIYQLSTRPEKDLEFIMVFFYLVCVLVEFLVYSWFGNELMLESLNFQQTIYEIDWTSLSTRSSRDLVLIMMRASKPIIMYCGHFIVLSLESYIGILKVSYSVFNILRMSE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TILQLPFKLMTLTGIWMPKEFTSQYEKQGWTLYSIASITLMAIQSLTLSITLILSENSEQFFETLFIVPTGLQNLQKIYVVVAHRKKLMDLEKMFSNDYCIPRNVEELLIQRKYDENIRILTLSCIILMNLTVANLIASPLFDAYFTTMNTRTLPMRIWLPYKMDLNIIFWLTFIQQSVGVIFVGYCIISTTLMINGFMYHVCCQFRILSCRFKKLPQVIDYFRSLKKPYNVIYQYERRAIKQNVQHHLCIFRIAENINDTFKSVIFQQFCISSIVVSASIFQLSTRQEIDMEFFMVLFYLICVLVDFYIYSWFGNQLMLESLNFQRSIYEIDWTTLSTNAGKDLVFIMMRASKPILMYCGHFVVLSLESYVGILKVSYSVLNLFRRS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8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IEQLEKMRILQVPFKVLTWSGVWMPEDWTQNQRKLKYNLFSFVCIGLMTIQSCSLTVYLMMSKTWSQFVETLFLIPPGLSNLQKIFVIMLHRKKVIDLVNMFENGHCIPRTADEWSIQQRYDATIRVVTLVCFVLVNVTMVNMVTTPLFLKADERILPMKVWLPYSIETDFFYWLSYMHQTLGVTLVGSGIIGSTLLINGFVYQVCCQFEILSSRLEKLPQIIRNLRSLKKSDHLVHQYELKLIKQIVQHHLYLFSIAETVNEIFKSVIFQQFCVSSIVVSASIFQLSTKPDTKTEFIMVLFYSICLLVELFIYCWFGNKLMFESLNFHQAVYDADWTVLSNESGKDLMFIMMRASKPIIMYCGHFIVLSLETFLSILKVSYSVFNVLRRSH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SLKVSFTILTYCGIWQPIYWTSGWHRTSFNFCRVVFRPLPYLLASAQLARIALVDMSFEELTEVIFILLSIVNICCKSVSILMRRADLIKLTKMLGIVSASPQDSDEFNIQHQYHQFIRYVTLSSLVLVEITAITFLIPPFFQPENNRTLPFKIWLPYDYSMDKLFWITYFPESITIILASLISVSSNTLIFGFLIEACGQFELLNHRFMTMPLYIEDFAKGEKITTYEVCKLEKQLLSRNIRHHTFIFEFVDIFKKTFSSAIIGQYIVSSLVISTSVYQLSTNTTMDVVFFTNLLYLMCMLLEFFLYCWFGNELTVKSEDFGRKVFRTNWLALSTKSNKDIFVAMLRSSKPIIVSTGFFAVLSLESFMKIIKLSFSAFNVLRTASDYQ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VLPESFMMFTCAGVWQPVHWSACDSRFLLYKLYTLFSIVLVYTLTISELMGAILLTQSLEDFTDISFLLISTISVCCKIASIIARRDRVIHLTEMLLEVQCIPKNVRELEITRKFDKIARFTALSCIVLAEATVVVMSTGPLFQKAENRTLPFKSWLPYDSTTTPCTFWLSYVHQTAAIVLCATVNVANDSLICGFMTHSCSQLELLNRRLLELPRAVKLKMKKLPRRLMCNVEAMIVSRHVKHHVHIFKFAENINVIFTPVILVQFCMSSIVLSLSVYQLAVRSANGIQFITMVMYLTCMLVQFFM</w:t>
            </w:r>
            <w:r w:rsidRPr="00CA7998">
              <w:rPr>
                <w:szCs w:val="21"/>
              </w:rPr>
              <w:lastRenderedPageBreak/>
              <w:t>YCWFGNEVTLKSVEFGQAIYNIEWTSLQVQTSKDLMIMMIRAKRPIIMSSGALVTLSIKSFTSILKASYSTFNVLQRSSH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VLPEAFNLATYIGLWEPTHLESSIARCFYKFYTCLSFALIILTMITQILAMLFFTKTLDEFAETAYMLLSAINASVKGVVILLRRKHVIDLAEMLLKKECVPINATEKRVCSYFNKISRYTVLSCIVLAEGTISALALLPVVFEQGELVLPLRAWYPYNAGSGLGYWLSYLHQAMALTLIAAYDVANDTIITGFMVQACAQLELMTCRFHRFSWRGSNAVMRNGARHQLRLFEKRMVAQSVRHHLLIFRFTEIINSIFAPVILVQFCLSSGVLCITVYQMSASKSNGLKVIVLSLYLVSMLVEFFLYCWFGNEVTLKSLGFNIAVCEMDWTAMHVQTLKELLIIMVRSTSPIFLSCGPLIKLSLESFTNILKISYSAFNVLKQF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4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SIHFQVLTISGVWCPNHSSSVQRIFYKCYSFIVVVLMYSLALSQLARIIFVKQSFNEFNDTFFISLSTNFACFKAASNLVNQKQIVSLVNMFKHNCCLAHNDSERSIQKQYNDSCSKIIISLLILVETSAFFVVVAPLCGTMDNQDLPYQVLLPYDLSNKLFFWLTFVHHSFGAVLFTAISITNDAVITGFMMHVCGQLIILQHRFALLSRSLANEVSKKGRITDFDMMLERHWLRQIVYHQNHISNIAKKICSTFNEIVICQFFISGLEICVSVYQLSVRNNNTVELCTYAIYLMVMLGQFFVYCYFGNEITLQSKITHRAIFDIDWTSFSLSLKKDLTLIMLYSSKPIAMSCGPFAHLTLESFTNILKTSYSIFSVLKTA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4361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NQQMNEDLAPIPFRILKFCGWWRPLNMSTWRRAVYSCFTVIMLTLLVTITLTVLIGVTQMSATDDLFADNVFLMFALINSVFKATNVLLSRRRFIKMLEIVQDTRWRDLRNDEEIEIQDRYRKTIRKISVYFTTAVFVAIILRVVAPLLDLSDEIKLPVDAYCPCDIRHSSCYWTLYWHQALGTGVATLTHAAKDCLISALLLQTCAQLEILKNRLLSIADTCVVAGNKTGAADRVEKLEQKLIGDCVRDHESIFEFAKILNDSLNVMLFGQIAVTIPNLCLSIYLLSTQKIASMDFMMTTQFFSAVVIELFFFCWYGNEVTLNSLDVENAISEMDWTLLSTRSKKDLLMMMVRTSRPILFRVGPIMNMNIDSFLSIMKTSYSAFSVLQSTG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9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FQDSIEYQLLPIPFMVLTLCGTWCPENWSKKRKRIYKCVTTVLVSLGIILLVEMLVFIIVKSGKDNIDLENIFATICIAVGLYKKINILYHRPKLMNFISNYTKNEWNKPKNFEEATIHLNILSETRYISYAYAAFILVSIIFRSITPILESGTFIILPLDACYPYNADNFIAFSLTYLHQIISGVTLTCMHIGTDTLFVGLLLQMNYQLHILKNRLRQLGNSKTYKNNTQTIKDRELFIKSKISQRVREHESIFRFGYDLQKTFKPILMAQMVVVVPSVIINVYFLSIYTDRLNLKYFMTFFFALVSLMQIYMFCWYGNEILLSSSDVGDALYESNWFALDQSTKKIMLTMITRSSKIFLISAVAIIPLDIDTFIKIMKTSYSAFNLLQRTTAQ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EKLIAIQKANVEYELLPFQFLLLTIWGIWHPKDWPVRLKNISNIIFIVVFCLDIIICFEMSIYLVLSIGTNDFKLVNIFFTSATITGIYKAIKTMQIRESFRTILLNYFNYEHLCSLNTKERMIRESNQAQIRKVTVIYSASMAGIFALNAIAPALSQPDSTMQLPVDAWYPYSIQKSLNYWLTYFHQIILGSSLICVHIGTDTLFVGLLLKLVCQINILRYRLQSLTSLCSKNFEHFNAMGRKFIYRYIHHQNEIYEFSKVLNNKFQAV</w:t>
            </w:r>
            <w:r w:rsidRPr="00CA7998">
              <w:rPr>
                <w:szCs w:val="21"/>
              </w:rPr>
              <w:lastRenderedPageBreak/>
              <w:t>LLIQVITSIPNLCINVYTLSKYSGIINMDYISIFFNTTSSLIQLFITCWYGNEVLLSSLQIKKSIYEMDWTKLDVPTKKLLIVIMARSLRPIAFSVAHVIPMNIESFIKIIKISNSAFNVLQQT</w:t>
            </w:r>
          </w:p>
        </w:tc>
      </w:tr>
      <w:tr w:rsidR="005415D1" w:rsidRPr="00CA7998" w:rsidTr="006A1347">
        <w:trPr>
          <w:trHeight w:val="2609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LKFVGILRSNIEYELLPFQFVVLTVWNIWCPKDWPRRLKNTSIILFIVILILNFIMCTEMLIYFILSIGTEQFKLTNLFFVSASITGVYKSLKIMKNRKIIRCFVRNYFNHQWIKLLDDEENEIHEKINTRIRHITVTYFISMISIILMKDLGPIAESGLAIQLPADGWYPYDIENSVLFGITYVHQVILGSFVICAHVGIDTLFVGLLLKLLGQINILKHRLQILGNSLDHKMISLNKFESFQTVQKHLILECIHHHKRIYRFGEDLNKIFQEMLLILVVSSLPNICINIYALSSNLKNINMDYIATFFSTTSAFIQFFIACWFGNEVSLNSVEVRNAVYAMDWNKLDTPTQKLLIVVMARSLKPIEFSVGYIIPMNVDSFLKIIKASYTAFNLLQQTSS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STLAAIVKNNIEYKILPFQFFLLTFLGIWCPSNWSLKSKTAHNVYFTFIFFLDFLICIEMFIHFVSSFGTDNFKLINFFLVSANITAVYKSIRLMQNREVLRYFIISYFDYEWTKSHDSVEHEINSKIDLRIRRVTVIYSASMIGIVLLKAMSPIAESNGISLPVDAWYPYSIEKSRWFWITYLHQVILGSSAVGAHIGIDTLFVGLLLKTSGQIHLLNYRLRNLMLLKECNFAKLKEYSEKNVVLRCIYHHKRIYRFGGDLNDKFQEILFILVVSSLPNICINVYSLSSYKGNINVQYIATIFSTTSALLQFFIACWYGNETTFDSLQVINAVYEMDWTNFHVSTKRLLIFIMLRASKPLKFSVAYIIPMNLDSFIKIIKASYTAFNLLQQTT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SQCLEYRALPMQFYIFTLSGVWCPSNWTSLLKLSYNMYTTTIAISGILFWASMFVNLIITKNESEYFYENVFAISTLTYAMYKEFFVLKKRKEIQQMLKLSFDDEWYRPFDNREIQIIDHYAHETRWVTQVYAIGIIAGLATKAIMPMLNSNSAWVLPIEAWYPYNTSNLKNYLFAYTQQLMGGIPLICLHISVDSLFVGLILQMCIQLKLLQYRLQKTFSTDIDLQEEKNIERNIKISDVIIANYAFKHQCIFRLGNYLNQEFRGILAGQVMITIPNICINVYLLSQHRGGITLHLVDSFLCFTTCLMQIFLYCWYGNKIILLSIDVANTAYTTNWLSLNISSKKKLLTIMVRATRSIQFAAGTFIMNIDSFIEIIKTSYSAYRVLQKT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IRKTLEHQVLPIPFHILTLWGIWCPEHVQPRLRRFYFAFTCIVIISEILLTTEVFINLIIIIRNKRFELDVFFILTSLMNGLYKALNILLTRKRIAKLITIGFEDRWRFPRDDSEKKILQNYKFESWRIHLIYAGACLAGVTIKLVGPMMKQNADIEFPAPAWYPYDTNKPVYFWLAYVQQMFVGGATISMHIGADTMLSGLMLQSCIQLKLLKHRFKHFFQHYEQVKGRLHLSSTKRKVEIALMKQYICDHQFVYSYANKINRNFSGWLIAVLIVVVPNICINVYLLSFSKIGLNVDFITSLGLFSISLFQIYLPCWYGNEVMLHSSEIANSIYDMDWVRLSPTARKTLIIVMIRSSKPIQIRAGYFVSMNLRSFLSIMKTSYSALSVLQQT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TTTIIERTGSADVYGIENRLFSISFNVIKLSGFWRPTTFRKPFDYLYEMYTLFCLVGILMLIATIIVDNVVTEKSIRSLIENLYLILTVSNGISKLCNIYHRRDRVISMLQRSSEDRWSVHRDEEEARIVEESIESESYIIRFCIYLVTINNVSNALNPILNPDPEHDLMVDAYSPCDRSKSALCFWTAYLYQVFGYVSTSLVHVGCDCLVFNFVDRLCAHL</w:t>
            </w:r>
            <w:r w:rsidRPr="00CA7998">
              <w:rPr>
                <w:szCs w:val="21"/>
              </w:rPr>
              <w:lastRenderedPageBreak/>
              <w:t>KILEHRILQLPDLVEANACDEIRYLKSCIEDHHSICEGIKELNDTFYETIFIQFVTSISVLCTNIYLLSMQDLFSAEFIAVFVYLCCAFVQNFFYCWYGYKVSVNTLHISDAIFNMNWCILKRESKKILSYVMMKTSQKVFLFNSAVVTLTPESFVNILKVSYSAFNILQQTK</w:t>
            </w:r>
          </w:p>
        </w:tc>
      </w:tr>
      <w:tr w:rsidR="005415D1" w:rsidRPr="00CA7998" w:rsidTr="006A1347">
        <w:trPr>
          <w:trHeight w:val="2620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0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VMDTIKSTDIMPLPFFYLKLSGAWKPSSWPSYLRLIYDSYTILMTFFIMKVIIVTEILYVIFAEENQSKVLKDNVYIICTFINGWFKMFNLICRRKNIANLVKGCIAKQWNPPRDNYESSVLAATKQTSRKITLAHASVVGSCVVSTLLNSVLSSPPFLPVDAWYPCNITLPICFWTSFVHQSIGYTVTAIVHVANDNIVVGFMMQICAQLNVLNRRLLLVHVEVEKAARQQKDQSQITSLETTLVNDCIVNYRDILKFAEQLSETFIETIFIQFCAGLSVICTSVYVLTTLNIFSFEFFGMFLYLWCMLGQMFLYCWFGNEVVLNSSKLFHSIYNMDWIKLQSQTQTKLLFMMLVASSPIQLFRGAIIRVNLDAFINILKFSYSAFNIL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6450387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DDILCVRSLQINSVSSKIRKMKEMNPAKSVDVLSTSFLYFKLIGAWRPLNLPKWLRVIYDLFTISMVILMYEMLIVTEILAIIFAEENRLKVFQDIVHITITHVSGCFKMLFVINRRQSIMLLVNGCVAKQWYPPRNELEATILTKHNNLSRRITLTYATLVGASLLAAVLNPILYSTRVLTIATWYPCNISLPICYWSSYAHQTMGILAMAIAHVATDSLIVGFTIKICTQLNVLNQRLLSINFQLENTSARCQKSQEQSLALEAILVNECIVNYKDILRFADLLSRTFIEIVFIQFCVGLTVICSTVYLLAKLSIFSYDFFGLFLYLGCMLMQMFLFCWYGNEVVLDSTKLFHTIYNINWIELQIQTQSKLLLMMLVASSPIQLFRGAIIKVNLDAFINILKFSYSAFNLLQKS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EIIDPIKRTDVLPISFLYLKLVGAWKPLDLPKCLRLIYDLFTIFMVIFICKLLIISDILCVVFAEENRFAVFKGIVHVTITHLSGWIKMLHVLSRRRSIMLLVNGCVAKQWNPPRDRHEASILTSFDNSSRRTTIAYTIQVSAAVSMLVLSPVFSSTWFLPIDNWYPCNISSPICFWPSYVHQSMGIVAIAVAHVATDTLIVGFMIQICTQLNILNHRLLSIHIKLEDTARRQKNQEQISAVETLLVNECISHYIDILKFADLLSKTFVEVVFIQFCVGFSVICSIVYLLAILSILSFDFFGTLFYLGGMLSQMFIYCWYGNEVVLNSTKLFHTIYNMNWVAFQIKTQKKLLLMMLVALSPIQLFEGAIIKVNLDAFINVLKFSYSAFNILQKS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SEIFPTTYFFLKISGFWRPYSLKLPLYLCYQIYTAFSFATVLSLIILLVLYCAFAHDKFLELLLENMYLVISFSNCISKTSNIILRKKNVEKLLQWIREKRWLAERDLEESCIVAHSKLMEKAIPQFCTLLVCANGIGNLMNPIIRANPDKKLVIEAYPICDRSRPVCFWLTYLHQCFGFVIVNVIHVACDCLIYNFIDRTCAHLKILGHRLQKLPVLVKGIRHQGIDTVEFEKSYVIDCIKNHQGIFIFIRELNDTFCETVFFQFLSSILVLCTNIFLLSKQELFSPEFIAVFSYFCCVLAQNFFYCWYGYKLSVNSLAFVDAIAKINWVELDMKTKKMLVYMMLITSNKVELFNNAVVNLSPASFINIVKISYSAFTVLQRTSHKEMK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RTEELLANSRANERRNERVGIEDQVFPATFLLLKAAGVWTPTTLKLRSQYMCYRIYSAFCFISVLALVVTVSIENVVSSNASILESWYMLVIFSHGLLKIKNLQWRRVKVIHLLKECIMNERWSIARNQ</w:t>
            </w:r>
            <w:r w:rsidRPr="00CA7998">
              <w:rPr>
                <w:szCs w:val="21"/>
              </w:rPr>
              <w:lastRenderedPageBreak/>
              <w:t>DERAIINESKRAEKFITHLWLSLLLVNGLGNALNPLIHENPNNSLIFECYSPCDRSLPSCFWTAYAYQLFGYAISSTVHVGCDCLIFNFIERINAHTMIFIDRLQKLPSRVVEGKNEGCLDASRHEARLLKECIQDHRRIYESVEELNNTFYEVVTIQFLTTISIVCTNIYFLSKQELFSADFIGVLVFLVCVLTQNFIFCWYGYKLSESSSYIVNAIFNMDWLVLNKRSKGLLLFAMMSASNEIKIFHNALVNLSPETFLQFVKMSYSAFNLLQQSN</w:t>
            </w:r>
          </w:p>
        </w:tc>
      </w:tr>
      <w:tr w:rsidR="005415D1" w:rsidRPr="00CA7998" w:rsidTr="006A1347">
        <w:trPr>
          <w:trHeight w:val="278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QAIKIANGRIDADGIPNVEGLEKRVFPRTFLLLIVGGMWAPTTIKSRALFACYQLYTVFCFVSVCMLIITILIDNVLSDDKTMESLVEYAYMLIVFSNGLVRIINLVSRRDKILRLLQGNIMLDRWQSLRDDEELAIIAESKVSEKLVLKIWGSLILMNGISNAVNPIIHENPDNTLMFECYSPCDRSVSYCFWMTYSYQLFGYVIMSVAHLGVDCLIYNIIDQINSHYKIFLNRLLKLPARVREKARDDVAAALRYENNYIKECVADHHSIYKAAGELNDIFNELVFIQFISCISLLCTNIYFLSKQELFSPPFIAVFAFLCCALTQNFFFCLFGNKLSQTGSEIAGAIFGMDWQELQKETRRKLLFIMLLTSKGIALFNNAVVNLSPETFLKLVKVSYSAFNLLNQSTH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LPVHFRTFQFFGLWYNDPCSYRLIKLVHRSLIVLLIVHLSLFQMIALFSAKRNVDEYTNTLFLALTYFVHIYKTLVFMAKNRSVNEMLDEFRSDICRTRGPEEEHILAKHVQRANWAYSGRMILTLFAGSIRVVLPILIGFSTGKLELLPFDTYFFNVKHLVQYALVYVLQTLAIITVIVTDVCLDSTPCACMILACAQLEICRHRIKHDNMVLYENSEDGPGRGFNEEMALKEYVKHYVLIQEAVHRIQSVFIAIVLPIFSSALLTLCTSIFQLAQKNHTTGEYCFIILYLCCLLVQTFSLCWFGNELQSKGEIVTSAVYETDWTVLKPCLKKSYRYLMFMGQNKFIISFHGQCTLTLQTFIWMIKTSYGAFNLLKQVAD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LPMHFRTFRFFGLWYDDPRSYGLAKLVHRSLVVILIVHMSLFQMIALFSVKHSVDEYTNTLFIALTYFVNIYKILAFMAKNRSVNEMLDKFRLDVCRTRDAEEERILAQYLHTANWTYSARMILTLCTGVIQIVVPFLIGYFTGKVGLLPFDTFFFNVEDLAQYALVYALQAVAIVTVVITDVTLDSTPCACMILACAQLEICRYRIKHDNNVIANEVTGDGEMNSECKPGKELREKMALKKYVKHYVLMREIVDRIQSVFISIVLPIFCSALLTLCFSTFQLAQKNQTTGEYCFIITYLCCLLVQIFCLCWFGNELQFKGEIVSNAVYETDWTVMKPRIKKSYWYLMFMGQNKFIISFHGQCTLTLQTFIWMIKASYGAFNLLNQVADTKY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1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LPMHFRTFQFFGLWYSDWRSYRFFKLVHRSLELLLIVHVCLLQIIALFSVKHSVEEYTNSLFIGLTHFANIYKTVVFMVKNQSINEMLDKFRLDICRARGREEEQILAKYLHKANWTYSARMILTLFCGSISIVVPILVGIFTGKLELLPLDTYFFNVNDLKQWTLAYVLQSLTVITVVVTDVCLDSTPCAFMILACAQLEICRHRIKHDNMASHEIGKDVPRKGYKEEMALKEYVKHYVLIREVVYQIQSVFISIILPIFCSALLTLCTSIFELAQVIVFLFNYHTTGEYCFIMSYLCCLLVQIFCLCWFGNELQLKGEIVSNAIYETDWTVMKPCTKRDYWYLMFMG</w:t>
            </w:r>
            <w:r w:rsidRPr="00CA7998">
              <w:rPr>
                <w:szCs w:val="21"/>
              </w:rPr>
              <w:lastRenderedPageBreak/>
              <w:t>QNKFIISFHGQCTLTLQTFIWMIKTSYGAFNLLTQVAD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6450188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VLPLNFRTLWLCGIWHEENEKLTVPRIAYRFLVICLMFYFTFTLSAVVFVENSNVSELTEAIFLAVTYITLCLKIVNFAFRRAEMIEILHDFRHPYCKAEHSEESEILKGYSKQARKMYIYLMAFVMSDVAYFWSTFAFKVSKNIMELPYHTYQFYNMSSKAILFSTAALQATSVLYSVSINISFDTMTAGLLILTTGQLELNAHRLSKLGEHNVDSMNGYIAHNVLINGTVDKIESFIKTVVIPFLFFSLLSICASVFQLSEYSVFSLEFLGLFSFAICILLQVLVYCWFGNELMLKSEAVTDAIYRSDWTMLSPQNRKSLQVMMICNKDGRTVSFGGQCSLTLETFVWILKTSYATISLLNRVS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LPLNFRILRYCGIWYELPEHLWLVKIVYKIFVVVVIFSFTLSELIELALTYDDLQNLTECLFLTLTFLALCFKMINFMCRQESLKALLNTFRDEICQPKTLEEKDIIEKNRSMLRLFCISYFSLGILSGSTLVFVPFASFKSSKIELPIKTYQPYDVEDFVLFSLTYFHQILSMYLGVLINVSLDMLVCGFIFLTCGQLDLCYYRIVSSNMYTMNNNIRHHAVTKDIVKKMQSFSIVVVVPLFIFSLITLCTSLFLMPEKEIMSFEFITLFIYLTCMLTQIFLYCWFGNELQLKSKTISDAVYHSNWTRLTPKLRRNLLFTMFISQNGLMISFHGQCSLSINTYVSILKTSYAAFNLLRKTSNTLG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MLPSFRVLAYLGIWIEEGSSFVFLRRLCGLFLSNTIFYFTLTEVIELYLLRNNIEELVDVMFLTVTFAMLCLKILNFNFRHKGLLNLLTDFRMDVCKARSPEEENILNKYTTKILNIFQNILVLSQATGIFFCVLPFITLEPADYEIPYKTYQFYDDTTAMGFTITCVIQFIALIFGIFINVSMDTMIYGFIILSTGQFELISYRINKSSKENDRALLKQCIMHHNCMNNLVKKTTNLFMTVIAPLFFFSLLTLCASIFQMSQNDIISLEFLGFAMYLSCMLCQVFLYCWYGNELKLKSADLVNEVFGSDWTVLEYTEKKTLYLLMLSAQRPCDISWRGQCTLSLETFVWIMKTSYTAFNLLQRASD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9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VLPLNFRSLQYCGIWYEFPEHLWLIKTVYRTFIVVVIFSFTLSELIELALTYDDLQNLTECLFLALTFLALCFKMINFMCRQESLKALLNTFRDEICQPKTLEEKGILAKYQNILKKVFIFYMSLGLMSGSSLLIVPLVSMENSRISTLPMKAYQPYDVEDTILLNITYFYQVFSTWIGIIINVSLDLMVCGFIILICGQLDLCCYRILCTKTKMFHDNNVRHHAVIAEVVRRVKSFFIVVIVPLFIFSLITLCTSLFQMPEKEVLSLEFFSLFMYLSCMLFQIFIYCWFGNELQLKSKTIVDAVYQSDWTDLTPKLRRHLLFTMFISQNGLTISFHGQCSLSINTYVSILKTSYGVFNLLQKTSN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7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VLHLNFRVLQYCGIWYEYPENLWLVKMVYKTLIVVMLFCFTLSELTELVLNRNNVHDLTECLFLSLTFLTCCFKMINFLCRQEGLNRILNAYRADVFQPKTTEEKQMTTQYQNLISKFFMVYLIMALLSGICLSLIPIISSASNETQFPAKSYQPYNTQDSTLYLITYFHQILSIFFGIFINVSMDMLVCGFIILACCQLDLCCYRISLNKKDTSTNDHVVHHVLIGHAVNRVQSFFIVIIVLLFIFNLIVLCTSLFQIPQKNIMTLEFFTLFVYLVGILFQVYVYCWFGNQLQLKSKTISDAIYESNWPD</w:t>
            </w:r>
            <w:r w:rsidRPr="00CA7998">
              <w:rPr>
                <w:szCs w:val="21"/>
              </w:rPr>
              <w:lastRenderedPageBreak/>
              <w:t>LTPCKRKDYIFSMFMSQNGFTISFHGQCSLSIKTYVWIVKTSYAVYNLLQNTS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7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2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YDSRYFVHAKRFQELLGIWPYQSRLKNNCSWVILSFLFIAMIIPQIVGLSVHAGKDSKRTLECTFGTCYMLAIYMKLLVACADKDKAKFIFEYTARNFKKINDNDERKILIEYSERGRLIGVVYTIFVLAALGVFVVVPLAPGILDVILPLENGTRSKFFILNGEFLVDKTEYFIEIYAFDSICCIVTVLIICATDPLYAAILEHCLAIFAIVKLRLRKYRVRKGLKCVSADEAEYEAIIRAVQLHREIIAFIETIQNNCSLYFAFEMGVTLISFTVNFVLAVLKTPDLFDRLRLAMVLFAQAVHLFYITWPGQKLIDHGEDLFKETYFNDWYKSSVKCQKALRFMSLRCSKPCKLSGAGVYVLNFAYTLLILKTSASYITVVAQFEYKIV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YDSRYFVFNKRFQMALGIWPYQSRVKNSITYAGLVLVMIIMLIPQFIRLNTYLGKDIEKTMENIFIFFYVFGIFVKLFTAHFAEDKLKILYESTAKNFETYTDAVEAEIMKRYSERGRLLTFVFLLYMISAVAVSVVLPMCPIVLDSTDPLDQPRPRMFILNGEYIVDKYEYYFQIYTLDIISVFLMICILCATDPMYAAIVEHCLGLFSICKYRLRNFNKSCGLQMVEHAEAERYGGDYAYAALVRAILLHKDIIKFTEIIQTSYSLYFLLEMGATIGILTSSSVVVVMKLKQPLELLRWSLFLFGVILHIFFLTWPGQKLIDFSSDIFQEAYLNDWYKSSLKCQNLLKFMSLRCSRPCELSGGGLYIMNFINFATILKTSASYITVFSSV</w:t>
            </w:r>
          </w:p>
        </w:tc>
      </w:tr>
      <w:tr w:rsidR="005415D1" w:rsidRPr="00CA7998" w:rsidTr="006A1347">
        <w:trPr>
          <w:trHeight w:val="2787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YDSRYFVYNKRFQTALGVWPYQSRVKNAIICGFLLLVMIALVVPQIIRLKMYIGKDKDKSMENVFGLFYIFAIYVKLFTAVYAEDRLKILYESTARNFQIYTDKMEKKILHENSERGRLITLVFIMYMMTALIVFILLPMYPIMTDVIVPLDHPRARMFILNGDYLVDRDEYYFQIYVFESTSAALTVFILCSTDPMYAAIVEHCLGLFCICKYRLNNFNKPRRTEIIEKANAESQVDEYAYTALVEAIQLHKNILKYTKIIQTSYSLYFLLEMGATMGLLTSTSIIIVMKLYRPLDCIRYFLVLIGLLLHIFFLSWPGQKLINVSGDIFQDTYHNDWYESSLRCQRLLRFMSLNCSKPCQLSGGGLYVMNFVNFARILKTSASYITVFSSF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YDSRYFIHNKRFQKALGVWPYQSRAKNIVVCGLLLLLMLGMLLPQIVRLKKYAGKDSDKMMENIFILFYIFGIYIKLFTAVYAENRLKVLYESTAKNFQIYTGEAERRILYEYSERGRLLTLAFIVYMLPAVTVYVMLPMCPIIMDAAKPLDHPRYRMFILNGDYLVDEYDYYFYIYAFDSMAAIVTVAIMCATDPMYAAIVEHCLGLFSICKLRLKNFNKPNGTKAIEKTYYYSETCGDEYAYAALVKVVQLHKDIFKYTEIMQASYSLYFLLEMGVTMGVVVCNSVIIVMKLSQPLELVRWSLVLIGGLLHIFFLTWPGQKLINFSGDIFQDTYLNDWYESSLRCQKLLKFMSLRCLKPCELSGGGLYVMNFINFATILKTSASYITVFSSF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49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YDSKYFIHNKRFQMALGVWPYQNRVKNLSICGVLLLVMFGMLIPQLLRLRTYLGKDIDKSMENIFILLYTFGIYIKLFTAHIAENKMKILYESTAKNFETYTDEAEKKIMKQYSERGRLITLAFLIYMVLALILFVMLPLYPIIMDATIPLDLPRPRISVLNGDYLVDENDYYFQIYVFDSIACTLTVFIMCSTDPMYAAIVEHCLGLFSICKYRLKNF</w:t>
            </w:r>
            <w:r w:rsidRPr="00CA7998">
              <w:rPr>
                <w:szCs w:val="21"/>
              </w:rPr>
              <w:lastRenderedPageBreak/>
              <w:t>NKSCGMRMVERADAERYGGDYAYAALVRAILLHKEILKYTQIIQTSYSLYFLLEMGVTVGILTATSVIIVMKLERPLDCLRYFLVFIGLLVHIFYLTWPGQKLIDFSGDIFQDTYLNDWYKSSLKCQNLLRFMSLRCSRPCELSGCGLYVMNLINFAAILKSSASYITVFSS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FDSRYFIINNTCMKLLGIWPYSSHVKNYLRRCGLGLFLLSCYLPQFIPLYMYFGEDMDQMIQNIGVILYVFGTSVKLITGVTAKDRMKIVYEKTARDFQTIVDKEERNILFEYSERGRTLSITFIIYMWIALAIYVGLPMGPLVLDYFIPLQNGSRERGFVWKGEYLVDPDKYYLTIYAVELFSSVLSVTILSSVGPMYQAIVEHCLGLFVIVKFRLQICTRGGKKAEEESYRLIVKIIRLHNDIIEFTRIIEASYTSYFFIEMDITISLVTLISVNLISRLDYLFDSIRHIFILLGVMIHMFYLTWPSQKMINHSTDLFHDTYSNEWYNCSIRCQNLLKFVALRCVEPSQLTARGLYVMNFENYASLVKTSASYITVLLSF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FDRRYFVLNKALLRSTGLWPYEDRRKKLYIRTFVNLILGICVIFPQIVRIYNYFGVNMNMVLEHAAVLMYITSIYLKFLTSVYYEEKLRVVYDNIAKNWQVIKDENEINILIQYSENGRLLTIGYTMYIIAAFCSYVFLPIVPVLLDVFNPLNQTRSRFYILGGEYFIINNVEDYGKVYAFDCLAVIVTVWLISAVDSMYAASIEHCLGLFAIVKLRLQTCTRSICDGQKDECYKMIVRLIRMHKDIINFTDILESSYSSSFLILVGINVIFLSFECIIVLTRFGQAMEMMRYSMIMVGIVVHLFYISWPGQKLIDFSLGLFQDAYLNEWYTCPTRAQKLLGLMTLRCSKPCQLTAGGMYVMNFSNFAKIVKTSMSYMTVLASFR</w:t>
            </w:r>
          </w:p>
        </w:tc>
      </w:tr>
      <w:tr w:rsidR="005415D1" w:rsidRPr="00CA7998" w:rsidTr="006A1347">
        <w:trPr>
          <w:trHeight w:val="263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50097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3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FDQHYFSVNKALLKSTGLWPYESRRRKFCIRTFINLILGVFVIFPQLVRIYNYFGVNMDMVLEHAAILLFILTTYLKFLTSVYYEEKLKVVYDNIAKNWQAIKDENEVNILSQYSESGWFLTISYIMYIVIAASAYSLLPMAPVLLDMIDPLNETRPRLYILGGEYFIVDNVEDYGKVYAFELVPAAVTVWLICAVDSMYAASIEHCLGLLAIVKLRLQMCTQPSCDSRKDVSYRLIVQLIRLHKDIINFTDILESSYSSSFLILVGVNVLFLSFECIIVLTRFGQTMELIRYSMIMVGIVVHLFYLSWPGQKLTDLSIGLFQDAYLNEWYTCSTRAQKLLNLMILRCSKPCQLTAGGIYVMNFSNFAKIVKTSMSYMTVFASF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IYDSRYFIINKTLMTKMGLWPYQHPLKKFLVRTFLVVFIFVSSMPQLYGLKKNFGVHMDKIIEHLALLMYIYGIKLKLVTSILSEKKLKKVYENIMENWQQIKDVHERAILVEYSERGRTLTIGYIMYMTSALLFFIILPITPMVLNVIKPLNESRPWDFIMHGEFPVNDMHAHYGEIYLFDSLACIATVLVFCTVDSMYATCIEHCIGLFAIVKSRLDLSTKFVNRQGALGIKRDDKVYDLIVKTIKLHKKIINFTHILESSYSTSFLILMGMNMLYCSLVSVLLIIKSDALMERIRYGTILLGLLIHLFYISWPGQKIIDLSTGLFEDAYSNEWYETSIRSQNLLKFMRLRCLTPCQLTAGGIYVMNFANFASIIKTSTSYITVFASF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YDTYVLNINKKLLSFVGIWPYEEKKKNKFTRVFYLITMFCIIVPQMIGFYQHFGVDIDELLENTGTIFFTLSIYTKLFTSIIFENKLKILYDSVAKNWKNITEKHEREILVKYSERGRMLTLGYITYNFAAVIVYTTMPLMPFLLDIILPLNESRPSMFILNGQFYVDKHEHYKK</w:t>
            </w:r>
            <w:r w:rsidRPr="00CA7998">
              <w:rPr>
                <w:szCs w:val="21"/>
              </w:rPr>
              <w:lastRenderedPageBreak/>
              <w:t>LYAFDCLCIFVIVPAALAVDTMYVACTEHCLGLFAIIKYRLAMSDKFISTRDIYLTEEKDSSYRWMIHTIRMHIDILKFANILDKSYSSSFVILMLINTVYVSVLCVLVLISLDKPLNLIRYYMLLVAICIHLFYLSWPGQKLIDHSEGLFRDAYNNQWYEGSAKSKTLLKILTLRCVEPCLITAGGLVTMNFATYLTIMKKSVSFITVFSSF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MDFYNSRYFSINRRMMTIMGLWPYQDFKTKLFIRTFLAIVLGIALIPQIISIVKYTNEDSDKVIQGIATLLYVTGITLKILTTITSEKKIEIVYRNIVDNWKLLDDENEIRTMTEYSEFGRLLTIGYVAYMFFALGLFVTMPMLPMMIDVISPINGSRPRIFILDGEYIADKNENYGKVYIFESLTCIMSVFVFSTVDSTYAVCVEQCVGLMAVVRLRLKLATAKAARMKYKSDSDEHDIPYQLVSSSAKLHIKAISFARILDSSYSVNFLLSMGSNVMILSVGSVVILINLGRPMEFIRYSMIFIGLMIHMFYLSWPGQKVIDSSQGILYDAYNNEWYECSKKTKTLLKFMMLRCIEPCQLTAGGLYVMNIANFGSLAKTSMSYITVFASF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50042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FLDSRYFILNKKMLHILGIWPYQKRLERYAIRSVYFFFMGVSFVPQILCVKKYFKVDSDKFIRGVTTLLYLSGVSLKLTIAILMNGKIQIVYSKVADNWKMFTDKDEIKTLLEYSEVGRMLTLGYVVYMVLAVIVFITMPYLPVVIDIVFPINGTRPRLFVLDGEYIVDKYENYNKIYIFESVCSVVSVPIFCTIDSTYAVCVQQCVALLAIVKLRLKVATKYTKNYLRDHKYNDASQQLIIKSADLHNKVIEFAQILETSYSMVFLLLMGMNCLILSVGTLVILVNLNNPLELSRYIMIFIGLMMHMFYVSYPGQQLIDRSSAIFNDAYNNEWYECSIKSQRLLAFMMLRCTKPCELTAGGIYTMNLENFGSLVKTSISYIAVFASF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50009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tabs>
                <w:tab w:val="left" w:pos="705"/>
              </w:tabs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KLKQSTVDIDTINNIFGNTYFKINKELQELVGLWPYQKGFSVRVVQTIMLFVLSFIMIPHLNGIRVWCGKDLGICSENIAATIYLSGCFLKYLVVLLCKRDISKVYEKIAINWLTINDPNERVILDKFSSLGKLKSIGYTVYVSAAGIGFSQFALLPFAFDYFSPLQNGSRPKIRIVRAEFFVDPIEYYWHIYATYCIVTFVSAFTIISIDTSYTAVVHQNLGIFNIVKYRLSLAKKAVGTSKDLAYEQIISAVRLHQDSLGFNNLIEVTYRVCFLLLILVCISFLTFGAITILENSDNWIDIVRLGSIEVGAVIHLFYLSWPGQLVVSESEELYYYTYNNEWYNLSAESKTLLHFMMLRCINPCCLTAAGLYVMNFENYGAIIKSTVSYITVLSSFR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GFETSSLNSKIINEVFDNTYFKINKILQELIGIWPYQKRFDALIKQFIVILILSMVAMPHINGIRVWCGKDLGLCAENLAGVTYASGVCTKYFVVTRSKDQMTKVYEKITSNWLTITDPDERVILNKFALLGKYKSIGYVGYITVAAICFSQLGLLPILIDVVLPLQNGTREKLRVVKAEFGVDPYDYYWHIYGAYCAISVVSSGVLMAIDTSYTAVVHQNLAIFNIVKYRLTQAKRAVNTVKDVAYEQIISAIRLHQDSLEFNNLIEHTYDVSFLILILICVTFLTFGAITIMEESDSYLDMFRLSLLECGVCIHLFYLSWPGQLVVTESEDLYYYTYNNEWYNLSEKSKTLLKFMMLRCMKPCCLTAAGLYVMNFENYGAIIKSTVSYITVVASFRE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NEISQEKLNRVFDSHYFYLNKKLQIVSGLWPYQSRKRKFIHKLTMLCFLGTALVFLLNGLRHWCGVDIDVCGENLVGLIYVISV</w:t>
            </w:r>
            <w:r w:rsidRPr="00CA7998">
              <w:rPr>
                <w:szCs w:val="21"/>
              </w:rPr>
              <w:lastRenderedPageBreak/>
              <w:t>LSKLFITSLYEEKFKIIYTRLAINWLELTDPQEHNILISFARQAKIKTVVYFVYMAAAGVGFCQIPMIPVFLDFINPLNETRPKILFVKAEFIFDPYKYFYQLYAFFIGCAASAVFIVCSIDTTFTAVVHQIIGVVSIIKYRLNCATVSFNPNKDVSYKLIVHAIQLHKEVLQFSDLIEKSYNIFFLVLTGLTVVFLSTGAIVMLVRVGAMLDLIRLVLVLIGAILHFLFLTWPGQNLIDHTSDLFAAIYATEWYNVSERSKKLLSIIMLRSLKPCVFTAGGLYVMNLENFGSIMKTAVSYMAVVSSF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7825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4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KEEVDEAFNDSLLKINKELNIFNGLWPHRPDGDKLFRRIIVLTVLISVTLPHVLGMFIQCGRNMALCGENICGFCYCSGVIAKFIVPIVSKEKFITLYEKIALNWKEITDPYEQSILEEFSKLGRLKSWLYFVYCAVAGFAFCQMTALPALMDIILPLNESRPKILVTKAEYPFDPFEYYYELYFLYCTAAVVSVSVLASTDSTYSVIIHQSLGIFGIVNHRLQKAAKHKNQEESYRVMVSAIELHKSALEFLELIESTYQSAFLIFIFVTVAFLSFGSLIIVEHSEEIIDLIRMTLIEFGAMIHIFFISWPGQLVIDHSENLFLSTYTTKWYNMSKKGKMLLLFMMMRCLKPSFLTAGGFYIMNFENYGSIVKTTLSYVTVALSF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EREIDLLYDNYYFKLNKKLQIITGLWPYKSRKYKLGIRAVVYATLSLVMIPLCNGFRTWCGVNLDICGENLVGICYTMLIFLKYWVTTHSEERLKNVYRLVAKNWMEITDPHEHEILVDYAKQGRLKTIGYTAYVVVAGIGFCQIPMISVILDIIIPLNVSRTKILFKGGEFILDPYQHFYKLYVYFVITSFVIMTIIIAIDTNYTIIIHQILGLLTIVKHRLQRLAIPMNLKKDNSYHAIIKAIHLHNDALQFVDLIESSYSCLFLVFIGFTIIIISISTSIMMAQIGKLLNMIRVAMFVLGASLHFLYINWTGQQMIDHSKELYLNVYSNEWYNLTKEAKTLLKIVMLRCLKPSKFTAGGLYTLNLESFGTIMESALTYVAIMSSF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KKEVDKAFNDSWLQINKELNVFNGLWPNRPNGDKIFRRFIVLTVLITVTLPHVLGIVMQCGSNMALCGENVCGFCYCSGVIAKFIVPIVSKKKFVTLYEKIALNWKDITDPYEQSILEEFSKLGRLKTWFYFVYCIVAGFAFCQMTALPALMDIIQPLNESRPKILVTKAEYPFNPFDYYYELYFIYCTAAVVSVSVLVSTDSTYSVIIHQSLGIFSIVNHRLQKAAQHKNPDESYRVMVSAIKLHKSALQFLELIESTYQSVFLMFIFVTVAFLSFGSLIIVEHSEEIIDLIRMTMMELGAMIHIFFISWPGQLVIDHSENLFLSTYTTKWYNMSMKGKILLQFMMMRCFKPSFLTAGGFYIMNFENYGSIVKTTLSYVTVALSF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YDSRYYKTNIFYLKLLGLWPFDDFLNKRVRRILIIIAVVSLIIPQVIRLFEEWGRDIDIVIEVIGSLIYFSGCQIKYLSFLRVEAKMKYLYNKIAEHWKSLSSKDEIKTLEEYGEIGRGLTLGYIIPINIILVIYISLPLLPLLLDVIDPQNETRPKQFPYFAEYFIDDQKYYFELTIHGWIVCILSVQIYGTFDTTYTQCVQHACGLFGIVEQRLRKATKLASSNAFSTQEEKDEKVYDKVIDAILLHKEAIQFVNLIEDCYSFSYFFVVTLNTAVVSLAAVDTMLNLENGNTKQMVRIGALYIGFSFHLLYNMSPGQRVIDSSTNIQNAAFHCDWFNASSKTKTLIRIIMLRSLTPCQFTAGKLIVLHLESFAFVFKNSISYVTVVGSM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ESKTLKIFESDYYRTYKNSVKLIGLWPHENIHKKRITRFFITA</w:t>
            </w:r>
            <w:r w:rsidRPr="00CA7998">
              <w:rPr>
                <w:szCs w:val="21"/>
              </w:rPr>
              <w:lastRenderedPageBreak/>
              <w:t>LLTTFMILQGIRLYEELGNDIDIVLELIGSIAYFSGCICKYLTTIKAQAALQFLYEQIQGHWDTITNKRERQILEQSASESQFLSKFYMGASYVALVVYTASPVLVPIILDIALPLNESRRKTFPYFIEYFIDTEFYYYQLMVHGTICFTISVLVYISIDTMYAACCQHLCGLFDIVEHRLKEAVKTNSNRINLEPDRTDILMHKLLNEAITLHQDSIEFAVLIENTYALCYLLVLGLNLAVIVLAAVDIVINLDDTNQIIRLSILYIAFSFHLFFNSVPGQKIHDKSVNVMNSAYFSEWYNLPLNARKLIQLIIHRSLNPCQFTAGGLFVLNIENFGSIMKSSMSYITVLASI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0362C9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FNSRFYRTNCFFLKLLGLWPLGDVSNNRIKRVTVVSLVVSLIIPMVIKLVQEWGNDIDIVIEVIGSLIYLSGSQLKYISCASVQSQIKFLYTEIERHWNTLTNEEEKKILKQYARDGYNLSFGYLMLLNVILVGYLLVPFTPMLLDLIDPLNETRPKAFPYFAEYFIDNQKYYFELTVHGWIICILSVQIYGTFDATYTQLVQHSCALFAIVEYRLGQATKMVASDEDSSHKDTDKVAYNMMVGAINYHKQAIQFVGLIEKCYSLLSFLIIILNTAVVSLAAVVTMLHIEKGNQKQAIRIGMLYVAFSFHLLYNSYPGQKVIDSSTRIQEAAFHCEWFNTSSKTKQLIKIIMLRSMVPCTLTAKTLVVLDLESFAFVFKKSISYITVIGSM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ESKRLEIFESDYYRMYTNALRLIGLWPFECTYRQRIIRFFIIILLITFTILQGIRLYEEFGQNLDIVLELIGSITFFIGCILKYIVTIQTQSMFQFLYEQIQSHWEIVTNRERRILEQSANDSQFFTKLYMGAAYGALIVYVSTPIIVPNVLDVVIPLNESRAKTFPYFIEYFIDTEVYYYQLMAHGTLCFTISALVYVSIDTMYATCSQHLCSLFDVVEYRLEKASKTDSKMNVNLDLNGNDKNIYKLLNEAIVLHQDSLEFALFIENTYASCFLPVLGLYLTSIVIVAVDIVINLGDMNQIIRLSILYFAFSFHVFFNCVPGQKIHDKSVSIMNSAYFSEWYNLPLEAKKLIQIIIHRSSIPCKFTAGGIVVLNVENFIVIMKSTLSYITLLSSI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30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5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VRKDMHVFESQYYRIYKNSVKIIGLWPYENIQIKRVIRISIILLLISLVILQAIRLYEELGRDLDIVLELIASLSYFAGCLSKYITTIRAQSAFRFLYDLIAGHWQIITDIKEREILEESTRQSQTLCLSYMVAAYSALVVYSTMPAIAPAVLDIVIPLNESRKKTFPYYAEYFIDDEAYYYQLMGHGTIVFTVSVMVYVSIDTMYACCAQHLCGLFSIVEYRLQEALRTDDKLHLEPPERDKLTHKKLHEAIILHKDSIEFAFLIENTYALCFLLVMGLNLTVIVFTAVVIIINLGDMKQMIRLTLLFGAFSFHLFFNCVPGQKVHDKSISIMNSAYFSEWYNVSLKSRKLIKFVMHRSLNPCQFTAGGLFVMNMENFGSIMKSSMSYVTVIASI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VYSSDYWKMPVLAQKFMGVWPFNNRQYDKCMRVFVYVALYSLIVPIGIRLVEELGVNTAIAIENLVGQMYLNAAVIKFSMTILFKEKHKQIYELIARDWKMTSDKEELEIMEKHAAIGRTISLAYGICCCSTAGAFLMIPTLLPLLDYVAPLDNSSRPVVLPYYAEYYIDQRKYYLPLMLKALVAGMISMTVFITYDMAFAMCVQHVCSLFDIINLRLQRASQLGSQLGSQLGRSARTSASYDSGVFRLIQKAIELHQIVIENVSSLENAYNLNWFFILLLNTTAVGGALLVVLLKLGHPEDLVRYGMFFAAIFIHKYFIFLPGQKIINYSLEVFEYSYSCEWYNLSAECKVLIKIMMLRSIRPLNLTGGKMFLLCMETYSAMLKAGMSYF</w:t>
            </w:r>
            <w:r w:rsidRPr="00CA7998">
              <w:rPr>
                <w:szCs w:val="21"/>
              </w:rPr>
              <w:lastRenderedPageBreak/>
              <w:t>TVFASTQSF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FESNYWKLTVFLQKLIGLYYFQSLWKNIVAWIYVYTFTLSFIIAIGVRLYQEIGIDINIVTENLVAEMYLIIVFAKLTTSVVYMKDLKRLYKSIANDWRVMSDEKELKVMHEYTDIGRKSVQLYSGYMIIGIAIFLSLPISAPLWDYIVPLENATRPNALPYYAEYGVDQEKYYFPLMGQAVFGGIGTGMLLVTFDLGFILTVQHVVALFALVCYRLDQAANLSLSVERGKIDFIKADRSAYEYTVKAINLHQTVLGYVDLVENCYNAGWLVVLFMNMLLCGGGLAVLLMKTDRPEELLRYFTVLFAGFIHFYYIFLPGQKIINSSLEVFDKCYASRWYNLSEKSKSLIKIMMIRSLRRCELTGGKMFILCMDTYCNMMKTGLSVFTVL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FDSKINTQDDFNLDIFETTDYKLYKDGMKLIGLWPFESSTKKTLKRAFVLISMISVLISIQIRFVEELNQNIDIVLQSAGSEILSIGCIAKFVTTLRAEDSFRVLFIQIAKQWASITDETECKILADNVKLCHPLCTFYRVMAVFALSSYACLPSFGPVIMNILLPLNETRQKRIPAPAEYFVDEEKYFYILFSHGMILYMLVCVLYVTIDSMYSCIVHHTVGLVGIVTYRLQNIIDLDITSSPKNHTNNLEIRRRLRRAITLHKESIEFAENIEATYSLCFIIVMFVNLFSMVFTAACGIRTLHYDKVESFRWLMLYGSIIFHLFFNSNPGQNLFDKTSEIINTLYFTAWYDSGISTSNKRIIQIMMIRCLRPCQLTAGGLLVLNMFNFGAIVKTSFSYITMLLSV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1351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FDSKINTQDDFNLDIFETTDYKLYKDGMKLIGLWPFESSTKKNIKRAFVLISMISVLIFIQIRFVEELNQNIDIALQSAGTEILSIGCIAKFVTTLRAEDSFRVLFIQIAKQWASITDETECKILADNVKLCHPLCTFYRVMAAFVLSSYACLPSFGPVIMNILLPLNETRQKRIPAPAEYFVDEEKYFYILFSHGMILYMLVSLLYVTIDSMYSCIVHHTVGLVGIVTYRLQNIIDLNITSSPKNHTNNLEIRRRLRRAITLHKESIEFAENIEATYSLCFIIVIFVNLFSMVFTAACGIRTLHYNKVESFRWLMLYGSIIFHLFFNSNPGQNLFDKTSEIINTLYFTAWYDSGISTSNKRIIQITMIRCLRPCQLTAGGLLVLNMFNFGVIVKTSFSYITMLLSV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SFKIQAKVNNGDVLGVGYWKLNKLMLKSVGLWPYQKSSTKMCIRTFIFIAIYSMMIPQIIRTFEEWGKNSEIVIENITGFLYFQVVITKYVTSCIAESNLQYLYVRITEDWNHFRDEGEQKVLSHFASHGRFLTIGYSVYLYTAGIAFTTLPCLIPAVLDLIIPLNDSRQKVLCFYGEYFIDQRVYYYELLLHTFVCVMCTIMLFTTIDAAYACCIEHVIGLFNIVDYRLNQAFNLVKDKYDTKSEVMRSEIHKCVLRSIEVHNHSIEIVELIQTTYTTCFFFTTGISLICLSLGTVDMMLSVNNYINFARVFFAWCGIVIYFFYISMPGQRIIDASSDIFNSVYFSGWYDFPLKTQRLLKFMMMRCSVPCQFTAGPLLVLNLENCGVILKTAMSYCTFVFAI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EHEILNNEYFKVNRFLLKLTGLWPYQKRHVKLIIRILYICAIHSMMIPQVIRTVEEWGKDFEIVLENIVGFIYLQCVLAKYIITFTAEPQLVFLYKKMAFDWTRYIEAEEQLSLQRAASNGQLMTIIYSVYVNFAGVGFATLPGTLPTILNIIAPLNESRPTKVLCFYAEYFIDQEE</w:t>
            </w:r>
            <w:r w:rsidRPr="00CA7998">
              <w:rPr>
                <w:szCs w:val="21"/>
              </w:rPr>
              <w:lastRenderedPageBreak/>
              <w:t>YYYQLLFQTFIGVMSTVFINATVDTLYVICAHHSDGLFNIVSYRFQKAFNKSQERYQVKSRNLVAAKNLDEEIHEYVLTAINIHNESIEFINLIQSTYTLYFFIQMSLTIISLSLATVVAMMNLHDIINLIRIFFIWCGIILNLAYISIAGQQIIDTSLQIFDSAYFCGWYNHPLKTQRLLKFIMLRCSRQCQITAGPMLVINLESCSNILKSSLSYCTFMIAV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8343609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6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HDVKKYFKYKRGIVFMLSASGVWPNYTSHPAAVRLFLNICSALASGCMFYCIVNFCLNYATNINAFTSCLGLMIGFFSTFIKVIILPMQKEDLQSLNEGVSASYERNLRIVKFRHHLLAHFPMFSRFFYLYSYSVGMSVLLLTIMPLLALRQGKYVRMYPQLVPFSYEPGGSLHWSIYAFEVFCGFYLWSVTSGVDSVFGLYALHMVGELRLLNVRFQMLKSSNNYAKDLKSCVDSHIMLMESRHKLQRIFGFLAIWLAITCAIALCALVFQALQAKHATIIRIIYLCGHCFLKLLQAYFYAWYGNIIAIESDACQSAIYESQWPGSGDKRFMNDVLVVLSQTPMIFKAKQWMPLRLDMFSKVVHTSVSYFFLLRTLDE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7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KVERKAKSGLREEDIFNNKYFILNKKLLALVGLWPYQDARLKRVVRILLVLCIYSMMIPQMMKGIEECREKNPNPEIILENISGFFYFQGVTAKFLTAILTEDKLKYVYEEVMKDWKRFTDKNEIAILCKFAHVGRVLTVVWSIYAAMSCLLFVTLPAVIPMILNIILTRNETFKKSLCIYCEYYIDQDKYFFYIFLHHIIAGIATIFLTIGIDTSYVNCVQHVLALFNVSSYRLKVAFDTIHHSKKNDYNLKTLENNVHSYVVSSIRLHQRSIKFVDTIQSAYNIVFFIVCALLLFGISIITVDLVWNVHNPINLIRIACLWMGTIMYMFYSNWPGQKLIDSSNELFDAIYTCGWFEFPMKTKILIRFMLLRSIDPCRLTAGPLLQMNFESCSLILRSAMSYFTVLVTT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7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FDGRYYKTSKWFLEFLGLWPFQSNRRRYVTCFIFVFMTATVVFPQVLLLIELKTSNFNILIENSLSIIFGFACLLKYGVTFASRSRLQTLLTQIASDWQRLTDKAEIDILSQYGEEGRYLVLFYTVYVFLAWVTCNFVPFIPPLLDILLPLENGTHDLVYPFYADYVFFKQTDYHYESCLHVFFVYFGTTSLFAGMDTIYVATVKHSCGLFAITWLETMARTGKSNRSNYSIKPNSVVHHDMVEAIVMHNETIRFVELLEDSFSLCFLMVQCMIVAGLATLCFYMMRIYDKTFNMCQFSTFTVGLVIHLLYLHWVGQKIIDSSDKVFYSTYYSDWYLISRNERQLTKIILARSLYPCQLTAGKISVLSMETFGALMKTSMSYCTVLLSV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7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FDGAYYKSCKWFLSTLGLWPYQTDNRKRISAVIFFVVNISLAIPTLWLKSFTVTFENTVSVMFAIGCCAKYVVTYTSSQRVRNKADELVRLFKQIASDWQRITDTTELSILTKYSEKGKFLITFYQVYVWFGWTVYTLMPFIPYFLDKVSPLNESRPLLMPFYADYIVFDQADYHYTSCFHIAFVYISSALLFCGVDATFVMSVQHTCGLFAIICHRLEGEKIKKESEYAQNVMKTLSEEELREVVIFHNNCITCSGLLEDSFNLSFLILNSMSVLGLALSGVYFIYIYEDYYKFVRIMAFFVGLIIHLLYLNWVGQKIIDSSEDVFLAAYCSKWYVISTSARAFIKIIMVRALEPCRLTAGGLSTLCMESFGILIKTSVSYFTVFLSV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7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FDGQYFKLNKIFLTICGLWPYQSKLRRRITFAMLASSTLLFIFTLVAGILSQSKFDFVNTEETFIFIFYCSAGLLKCTILYNQQNKIK</w:t>
            </w:r>
            <w:r w:rsidRPr="00CA7998">
              <w:rPr>
                <w:szCs w:val="21"/>
              </w:rPr>
              <w:lastRenderedPageBreak/>
              <w:t>KLYERIATDWKQLTDTSERDILRSFLLEGRKLNFIIMISCSSAFIIYSCVDLLPRILKEKSEYHRPHSFPYYFRPMVINEKLYDLQVAVHITVIVFYAGFAYMSAIATYISSVKHVCALYEIARYRLQNAVSYDKSNNSLLELVEDTSIVPKLVKVIDMHAQALRGIQIIEKVFSADFFVLEASSLTALATDVYELKYCRANVRTFIRAKLLTPIVIIYLFFVNCSGEQVIQACNDMRITAYYIDWYRTSSRARVFVLMIMRRTLNPKYLTAGTIVMIISIENFAAIITTAWSIGTILLT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7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SFDSQYFEINKRVLTICGLWPYQSKLGKRITFAMLASNTFLFNFTLIAGILTHSPGEFVNTAETLVGLFFCSTGLLKCAILYNQQNKIKKLYERIATDLKKLTDNSERGILRSFLLEGRRQNFLTMVYGVSAFIVCSCVEFLPRIFNEESEYHRPHSFPYYYRSMVIHEKFYDLQVAVHGTVIMLYSGLTYMSAIATYISSVKHVCALYEIARYRLQNAIIYDKHNYPLQELTDDTSTIPKLIKVINMHKRALRVTKKIEKVFSADFFVMEASCLIALASGIFELNYFRGNVRAIIRPLLVMPIVTIYLFFVNQSGQQVIQACNDIHTTAYNNDWYKASARVRIFVFMIMQRTLKPENLTAGSILILSIENFATILRAAWSFGTIMLTTLKHSPSRNED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FYNQYFNINKHVSMICGLWPFQSQFGRRISYMIFAMSTFSMIFSLTAGIISQLNPDLLNILETCVALFFCVCGFLVCTILYNQKNQIKRLYERIAADWENLTDDLERDVLRTFLLEGRKLIFITLVYSFPAFSLFACITFLPRMFSEESTKLCLHSFPYYLESMVIDKNLCNLQVSLHYSVALGYVGLSFLSVGATYICSVKHVCALYEIARLRLENATVRYGNYDPLGELTDETSIIHNLIEAIDMHKNALRGIQIIEQVFSTGFFIIQIFGLSLLAILICELKYHEGEITEMIRFMLVLSVFVIYLFFMNWSGEQVIQSCDDIQKTAYDIDWHRISSRTRIFVLMIMQRTLKPVHLTAGNMMILSIQNFGTILKSAWSFGTILLTTQKS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FDSQYFKINKLALTVYGLWPYQSEIGRIINHVIFVVTSFSMIFAMAAGIQSQVNAELKNILETVVALVFCGAGLVKCTILYNQRNQIKKLYERIAADWEKLTDTSERDILRAFLLEGRHSIVITIVYAVPAFCLFICVEFLPRIFSKESAKHRLHSFPYYYKSMVISENTYDLQVCVHLMVVIIYVGFSYLCASATYISSVKHVCALYAIACQRLRNAIVYRKNSTPLKELIEDTSVIPNLIKVIEMHKEALRGIQIIEQVFSAGFFVFEISALTTIAILIFDLNYHQGNPFQMMRVLLILSVFVLYLFFMNWCGEQTIQSCNNVNAQAYNIEWYGISLKARVFVLMILRRTLKPIHLTAGTIMILSMENFGTILKTAWSFGMILLTTQTSARNKDPNFFGY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LFDSQYFKINKRVLMICGLWPYQSILGRRIAFAMLANSIFLFVFTLIAGVISQSQLDIINTEDTIIITFFCLLGLLKCTMFYNQQNKIKNLYECIATDWNKLTDSSEHNILRSFLLDGRKINFITMVFCSSAFMIYSCIDFLLRIFNKESEYQRQHSFPYYFKPMVIYEKLYDWQVALHVTVIVIYSGLAYLSAIVTYISSVKHVCALYEIARHRLQNAIIACDKINHPLQKCIEDISLIPKLIKVIEMHEQAVRGIRIIKKVFGADFFVLTVFCISALTIGTFELNFCRADIHSFIRVLLLMPIIMIYLFYVNYSGEQVIQACDDMYTTAYNIDWYKTSSKTRIFVLMIMRRTLKSE</w:t>
            </w:r>
            <w:r w:rsidRPr="00CA7998">
              <w:rPr>
                <w:szCs w:val="21"/>
              </w:rPr>
              <w:lastRenderedPageBreak/>
              <w:t>YLTAGTMIMILSIKNFATIIKTAWSFGTLLLTTQKHRKNEDANFVAENTL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LINSHYFKLNKLLLTFCGLWPYQTKLKRRINYTTFAIITLSMIFSLAGGIQSELNTGFMNISESIIALLFFSTGFLKCTIFYNQRNQLKILYEQTAHDLKKMTHHLERDILQAFLLEARNFNVVSLVYSIPIYIVFAIATYLPQVFGFTNESAKYELHFFLYYKPMIIHESVQDLQVLIHATISTIYVGSAYLCVSATYISSVKHVCALFEIARYRLKNVIVDHSNNNRRGLMKNASVISNLIKVIDIHEKALRGVQRIDNVFNASLFILEVTALSAVTILIFHLNYHQGNFRQMTRYSTILSAFVSYLFFCNWFGEQVIQSCNDIRETAYNVNWYNMSLRARMFVLMIMQRTLKPVHLTAGTVVILSMENFSAFLKTAWSFGTLLLTTQKPSPKENSIFFEY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LNGYDKFYYTLHKYVLTCIGLWPYQSRMSKRFFFITYGISSCSLIIALIAGLSEKWSTDPVIILENMLGIIFLTSSTAESSILYMHESKIIEFYDKIKTDWKKLTNKKEIEILQMHTRKGQFVSTAYILYGIPAFAIFGFVTFLPPILDPPSRVEYSHIFPYYFYCMIINEDFRYYQIVLHCMVSFSYASVSYLAVNCTFAKCVNHVCGIYAIICYRLQNAIEPTVVRGPFNKLKNSKLIRFNLIDVIAKHREVIHGVDMIEQIFSTGFLVIEIAGFSGIALVIADILYNQKNAYQLFRIMVVTAIFLVYIFYINWMGEQIIQVSDDVRLTAYFIDWFTLSIEAQEIIHMIVWRSCKTNKLTAGSFVALSLENFLSMLKTSWSVATVLLSAHRSQKNAHFTGYGITNSFTNSSS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IFDFPQRHLLTCLGLWPYQSKFTQRIFFTCAILSFFSLFVAMAAGLGEEWSTELVIIYETIVALFVIFGGLAKCIVLFCRKHQMKSLYDQIRKDWQELTNEKEAAILQSFMLKGKAQIILYVVCAIPGYFIFVALTYVPIISSEDASKDYSHTFPYYTDLLILSKRFRVYQVFIHAGLGIFCGGITYVAFMAMYITCVRHVCALYAIVRYRLENMVKSQDKLMDKLNDDEEVIPGLLEIICTHKRAIKRVRLINRIFSRTFFMVEICLLICLALLIFDVKYNQHNVRLVIRMLMIALMFIVHVFCMNYCGEQVIQFSTDVQYAAYFMEWYMISSRAQKILIMILCRSSNPDYLTAGNMALSLKNFASIVRTSWSMATVLLTTQKVNRPSYSI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8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EPDLDIPYMKLQKLLMNCCGLWPYNSRLINRLIYSFFLLILISTIVPLGLGLIEEANNDIVTYFESLVSVVTMFGGVAQITMLRTIRNHLVKHLYKKITADWQTLKDAKEIKILSAFSFKGRSLTFLYMLITMSSYVIYLMLIYIPLANDKATSWDYSKIFPYYSKHWIISERVRHLQVTLHGCFGIFYGGVAYVVGMALYICCCKHVCGMYAIVGYRLKRLIISCEVTSSGKLRDDVLVYNLYAIMDQHKEAIKGVHLLARLFSHSFFLIQLCLLVCLSFLIFGVQYNIYSHKGMVRMFPASIIFVAHVFFMNYGGEQIIYYSSKIHTTTHFMQWYLLSVKSRRILLMLIRRSCKPEQLNAGTMTLSLVNFTSIIKASWSMGTVLVSAHRK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PMEEPDSSIPYVKIQKFLMNCCGIWPYNSRLVNCLIYSFFVVFSFTTMTPLSLGLNEEANNDIVTYFETLVAVVAIFGGFAQITMLGIRNHLLKCLYRKISTDWRTLKDARETEILSAFSIEGRSLTFLFMLITISSYVFYLLLTYIPLINDEVASSDYSEIFPYYSNDWIISDRMRHL</w:t>
            </w:r>
            <w:r w:rsidRPr="00CA7998">
              <w:rPr>
                <w:szCs w:val="21"/>
              </w:rPr>
              <w:lastRenderedPageBreak/>
              <w:t>QVILHGCFGIFYGGAAYIIVMALYICSFKHICGMYAIVGYRLKRLVTSCKLTSSGELRDDDAVSKLYAIIDQHEEAIKGVRLLVRLFSRFFFIIELFLLICLAFLIFVLQYDIRSSKVIVRIFLASIILVTHVFFMNYGGEQIIHYSSKIHTTTHFMQWYLLSVKCRRILLMVIQRSCQSEQLSAGIMTLSLENFTSIIRASWSMGTVLMSAHRK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FQSSYYIRCNRYLSFCGHWPYQSLRNRIRNFVLLMFLMSTILIPQIIKFWQLRHNIHVFVAALPSMLYYCAFLFKNSFSMLQSKEIKKVLEKIKSDFQRYKDEDLKILHKYSGQANKINTFYTVYMFMAVGGYSMLPLTLHVMDIALPKNESRLPTKPRLINYNIEAFDENIFFIIIHGVIVDTAVIVFIIGFETLCFSFSYHVCALFVIVTNKIRDSIDERITSKHSEVDQDIFYRNFVKIVIMHKDALDFVDTVETALSVLNLFAIGFAMMPLTITGFEFILSKGNVGEMARWSLFAFGEIVHLFYYNWPGQKIRDHSLCVYQSCYAIEWYKEEIPDKCKKLLNLMMLRGQKPCSLTAGKVYILGLENFAAVMKVSMSYFTVLSSV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LKSSYYIRCNKYLSFYGHWPYQNVIVKIRNQIVIMLLIMSIFLPQFMKMIEIRHYFHYFILSLPSLLYYTQFIAKNVFAFVGRKQIKNVLDKIQQDFQVYKGEDLAVLHEYSKKAQKFNKFYTVYMFMVVGAYSMLPFTLYMLDTFVPLNYSRLPYKPRLVKYCITTFDDNILFIIIHGGIADMMAIVFVIGFDTLFLSFAYHICALFVIVTHKIRDAVNDEIDSQNSTINECSNLREDISYRNFVKTITLHKYVLTFIDTIETAFSPLNVISIALAMVPLTITGFEVVMNKGNPGEMLRYAMYAIAEMIHLFYYNWPGQKIRDHSMLIYEACYATNWYRKDFSVRSKKIMNLMMIRSQKPSYLTAGKIYVLGLENFAAVMRVSMSYFTVLSSV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DNVLDGPYYVYCKNYLSSFGTWPLQSYKKKVLLRTLMYLGCSSALIPHVTKAYELRNHLEYFFLCIPSIIFYVQVLTKISCMILNEDKCKELIKQIKSDFQSYTGDNLRILNEYAEQARKVNHVYIYYFMGTVVVYNTSAFVPLLLDLLVPLNETRPRPVLRLMKYNIQRIENNFFVTTLHGFVLNILGMMLIMGFDTLLLNCSQHACALFQIVITELKDTIDKHKIEATSDTAKDTNSRDVFYQEVVKVIIKHKHAIEFVDLVESIYAMANLLVIGITLGSITLAEFETVQHKDNHEIAFRYAIFTSGELLHILFHNYPGQRIKDHSLMVYQSCYNCEWYREGITDECKKLLSFMMLRSQKPSCLTGGGLYVLGLENYATILKASLSYFTFLSS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IINGPDFVYSRICLRPFGLWPFQDPKSKLISRVITLMAVSTVLIPHIMKTYEFRNDFHILLMCIPSLLYYAHYITKFLYIAFREEKVFRNVLERIKDDFVTFRGESLNHLTNYSEEARKFNTFYMMYLCSTVVIYNVTAFIPHMLDFVFPLENATRPRHAARLVKYNIHQIDNNFYFVLIHGMIFDVVAIAIIIGFDALFINCAQHACALFKIVVVELRKSTKLDEKMSNSASDLVTLQCRQDIFYAKLVRTIIAHKHAIEFTDNLESTYALVNFLMIGIAVATITLTEFETIVHVNEVDIMCRFAFFSGGELISMLYQNWPGQRIKDHSLRVHASCFECEWYREDVSYKSKRLLMFMMLKSEVPSALTAGKLFILDLQNYVKIFKASLSYFAFLSSVAKVSS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MKDNVLDGPYYVYSKNNLSPFGMWPLQSYKKKVLLRTLIYLGCNSVFIPHVCKAYEVRNNFQYFFICIPSVIFYIHVMLKMACMILNEDKCKELFKQIKNDFEIYTGESLRILNKYAEQARKVNRVYVYYFMGTIVAYNTLAFMPLFLDFLVPLNETRPRIITKHMKYNIKRIENNYFVTTLHGYVFNILGMMVVVGFDSLLLSYTQHACALFQVVRNELKDTIDKHEIEVTSHAAKDANSRDVFYQEVVKVIIKHKHAIEFADLVESTYAVTNLLVIGITLGFITLVEFETVQHKDNRALGIRFAIITIVELLHILFHNYPGQRIKDHSLRVHQSCYDCEWYREGITDECKKLLSFMMLRSQKPSCLTGGGLYVLGMENYATILKASLSYFTFLSS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AYAEEPRENILESSTFLYSKSSLRVFGLWPYQEPKQRLICRTSTAVLIGSLLIPTICIVLEQWRNFDYVVLGLPSFLYYVEFVTKYMYLAANQKKLEQIFGHIKNDFDTRKDRKLEILKDYATETRLFNHIYAAYLIIVVVMFNLSFYQPHFLDLIMPLNESRPRPIPRLARYYVTSLDESFNFVVLHGLVIDWYSMIFFLGHDTLLVNCAQHACALFKIVINDIQDCLVVQKNDKADDEDQFYRRISNTIDLHKWALEYTAMVDKMYMYVNLCIIGVSLLAITLSQYQTAIHLDNTDLVIRYSFFSIGELVHILYFNWPGQRIRDHSLSIYQACYNCEWYRDDISYRCKKLLKLMMARSQLPSNLSAGKLYVLGYENFAQVLKASLSFFTVLLSV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19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KERNMDRMNFYYIYSRISMLSLGLWPYQSWSSMMTLRSLWIIQHISIMLPELIKIYENRGHFNLLIESLPPFTYNIVMAIKFTNGVLNQRKLKSILEKIKYDWNKFTDKKEIEMLCYYSHRGKSLNTVYIGLVAVVLLSYMLLPMLPAVLDLINPLNESRPKSPLYMVEFYIDQDKYFYSVLTHAYITSLAGVLPLFATDLLFSNCAHHACGIIKILGRRIENILSEEPALKRSYKVDDEKKAIACVIEHQNIIKYCESINSLYTTSFFLILSISIGLMSVTGFVTLIKMNEEFKDCIRFAMFTFAQIFHQFCYYFLGQSVLNHEEKLKDYVSNFNWYKASPKTKFIIKFMIMRTLKPTKIRAMIFPLTLENFTSLMKTTMSYFTVIKST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0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KERNMKFYFVYTRLSMLCLGIWPYQSWSSMLTLRSLWVIQHISILLPEGIKIYKNRKNLNSIIDGLPPFIYNVVIAIKFINGIINQHKIKSILEKIKNDWNQLSEKKEIEMLRDYSDTGKAFNTVYLSLVTVILLSYMLIPMLPAALDLVNPLNESRPTSPLYLVELYIDQDKYFYSVLTHAYITSLAGILPLFAIDSLFSSCAHHACGMIEILGGRLENIINEEASIKEIDNNEEEKNAIACVIEHRGVIKYCESINSLYSTSFFFVLSFAIVMMSVTGFVAVIKMGEEFKDSIRFAMFTFAQIFHMFCYYFLGEIVLHHEEKLKDYASNLNWYKASPKTKYIIKFMIMRALKPTTMRAIIFPLTLENFTTLMKTTMSYFTVIKST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0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QHYSIRTYFKLNRVFMVSSGVWPYQPLHVARIIRLLWITQHISIMTPEIIKLIEVRGMADLLLECIPSVFYNIVIAVLYGTTIHHQRKIKELIEKIQKNWITISKKSEVEILTRYSNMGIRIGWLYIGALYFTLFIFCLFPLSPIVMDYVNPLNVSRQRLPLYRVQFFVDDKKYYWTILMHAYTTTMIGIIPLLTVDLFLANCTQHICGMMLILGKRLEKTMETTKLVVNKLDDNIYKDIRKCTILHTEILDFIEDINYIFSTAFGILLA</w:t>
            </w:r>
            <w:r w:rsidRPr="00CA7998">
              <w:rPr>
                <w:szCs w:val="21"/>
              </w:rPr>
              <w:lastRenderedPageBreak/>
              <w:t>VLTFLTSFTGIVVLIKWGDWNEVIRFGMFTMAELFHAFCYSYHSQDVIDHNNQIHKSIMNSGWYKSSMRTRVLVQMMFLRSNKPCLINCIIFPLSMENFTTILKTMFSYFTVVKSCRF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0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GKQCLQTYFIVNKVFLFSCGTWPYQHTIFAKTFRYFWITQQIVIMAAKSIKLYEIKNDTDLVIEAVASFFYNISITIKFVNQVINEHKVKIILEKIQDDWKSLEDDSEIKILSYYARLGKLFNFMYIGAVYSALISYMVLPLTPIILDFIVPLNESRPKQPLIMAEFFIDQDKYFYPLMIHAYLSVLYGIIPLLGTDTLYMNCVHHSCGMLKILGNRIRNILNSSSRELSNKIKYEKMVKCIIQHQNIIEFCNNINETYSTSFLIVLCFSITLMSFSGVATVIKLGDNFNDVIRFGFFSVAQIFHLLCYNYMGQNVLNYGEELRAQIYNTNWYEASLKTQRLVKFMMAKNMHPIILRANIVPLCLPNFTRVIKTSMSYFTVLQST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0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KENDCIRAYYKLNKFSMTLLGHWPYQSENSVKIVTFLWIFQHLSILLPELIKFVEIRNNVDYVILAFSPIIYNIVVGIKFVNGSLNRHKIKITLDTIQSDWKSLRTEEEARILANYSSFGKLCTVGWAWICTTTIICYLLFPFTPFVLDLIRPLNETRPRQLIYMVEFFIDEDKYFYEIQIHSYATTLIGFIPLISIDTFYAASVQHACGMFAILGHRLRRINGAMSKSKKRSDEDAYREIVSCAIQHDKILQYCDNLNDTYTDSFFYIMGCNMISLSFCGVLLILMWGRIYDMLRNGIFTFAQIFHLFYYSFQGQVLSDRSLMISDCVYDSEWYTASLRTRKIMTMVSMRSLKPFLLTAKVYVMSLPNFTLVIKTSMSYFTVLKSS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0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FSFKDKFFPYYAWQTVTVLEKAAGWWPFQNRTKNMTLRLMHFGNLLLIIIMCSVRLFQEYKQKKLYIVVENTVILVMIICTKMKVIMFFINEKQRKIFYENVLIHWKDTNDEEEMMILKQYAKLGLKTIINYAISVNILFQGVPVLSDVINYLNDPNITYLKKELPIYIEVYIDQEKYFYQLYVVLFFMTCAALLLAFSHELTFFQSVQHINAMFKIIEIRIIRLSKIVKRTECGLDTFKEADRKIFVCISRAVDLHNAVLNNIKFINSSFGATYLVVLLFNCLIFGASLFLIFNNSDQKIHLIRYGLVFLGLSVHFFIIFWPGQKIMDGSESLFNVCCSCDWYKLSKRSKNLLRIMMLKSVMQCQITASGMFVLSFETYVKLFKTGLSFVAVF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1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ISETDLAVFDGPHYSLNKKLLIMFGLWPTLSRTRKVICLIFFTMIDLSLYASFADGINYYRKQKKWMYVIEDTISIIYLSVTWIKYVTSYIFESRIKLIYEQIAADWKSLIDEEEIQILNNYSAFARLLTVLYVFYAIIATTLFYVLPFLTIVIDRIKPLENGTRFRAQPYHQHYFDLIDNEKYYYHMYIGHGYVVSIIVTVAVMAIDTMYAANIQHACGLFAIVRHRLSKIGILNGEREYEFRVVDDKKVYESIRAVCEMHKNSIKIVELIWDSFSISFLIFMGCSLVGMGMLMFNYIFNMIHPIEKVVGTGLLLGIAILLFYMNWIAQQLTNSSDEIFIAVYSNRWYNLSIKGQKLIYSLLQSNANSVTLRAGGIAEMNLQQFAAILKTAMSYATVMMSMN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84</w:t>
            </w: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1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IPDPENPLAIFYTDYYKYNRKLLEICGLWPELSRPRKIIMMILFALLMTSLIIPMGAGAIHYFHKGRIMYVVEDLIGLLYLTVASSKYFTYSVFEGRILRLYHQVGEDWRTTTDEEERKILQEYSEFARLL</w:t>
            </w:r>
            <w:r w:rsidRPr="00CA7998">
              <w:rPr>
                <w:szCs w:val="21"/>
              </w:rPr>
              <w:lastRenderedPageBreak/>
              <w:t>SIIYFVYAAIGAFYFNMSPYLPLGLDRWMPLESNESRVRIRTYHPYYFDLIDAEKYYYECYFFHGNSVVYVSTMVGLSVDSMTAFNVQHICALFHIVGHRLRKIGSTLEINAKGEKIARVDDITVVRQIKHVCGMHRTSIDSVELLQSSFGMNWLVFLIGTVTGIALLMFDLIFSMKHPLEKMTGLVIFIGIQILIFYINWIAQKLTDSTEQIFLAACETCWYNLSVKGQKLVYFMMQKNIIPLTLTAGGIAELNFQQFASVSKTSMSYAMVILQMND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1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PVETKDQRKSYDFLSISSSHLTFMRLSSFLPLKGKSFFHPLSLLLQLWDHFIVIGYNVMWQGYGIRMIQRGDVEVDFICEDIITVGFTIRYLLLCAKREKLCCLVESCEKLWDLLKDGEVIFVRQFARKGYYFRNFILINAMLMAALYSVTAPFVRLPPIEANGTERKILPFRFFMDIQKEPAYSIVFAFQSILLQFIDLMIVSTETVSLYLIMMACGYLRSVRNRLLSFKGNDDNTSEKGEAALKFVIDCAHFHQQIMIFCEDIERMTRTLFFFACFCPIYNVSITGIVLFNNDEDKYKFLPLLCYNFFQFFLCQWAPEHLAVESEDIALAAYSASLRPQAPSHREKINRILYFMMMRAQKPVQLTAGGFVDLSIETFGAMTKSAFSFFMVLRKFR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1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TKAEDSHTFQSISASHLNYLRLCSLLPWQGKGFSHPFSLLFQLWNHLAIFGFNAMWHGYGIRMLQRGDVEIDLICEEITVLDITARYFLLLIKREKLGRHIETCRKLWSYLKAGEDMFVSQFERKGYYLRNFVMINSVMVTTAFIITATFVRLPPLEANGTERRMLPARFFMDVQEDPAYSIVFASQSILLLSVDVMIGSTQTVSLYPIMMACGYLRSVRNRLLSLEGSDNGTDAKGEATFKFVVDCAHFHQQIIIFCEDIERMTRMLFFFACFCPIYNVSIAGIVILNSNEDKIKFVLLLVYNFFLFFLCQWAPEHLTVESRAIAEAAYFASLQPLASSYREKINWILYFMVVRAQKPIQLTAGGFAPLSIQTFGAMTKSAFSFFMVLRNFR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GAMSAEPKDLRESFTFLSISSSHLIFMRMFSYLPLKGKSFSHPLSRLLQLWNHFAVFGFNAMWQGYGIRMIQRGDVEVDFLCEDIITIGFTIRYIVMRIKREQLCRLVESCEKLWDLLEDGEAVFVRKFERKGYYFRTFILCNALLMAGSYSIAAPFVRLPPLEANGTERKILPFRFFMDVQEEPAYSIVFVLQSIALQFLDFMMVMTETISLYLIMMACGYLRSVRNRLLNLKGSDSDPSEKGEAALKAVVGCAHFHQQIMIYCEDLSKMTETLFLISCFCPIYNVSVTCLVILNTEEDNLKFVPLMLYNFFQFFLCQWAPEHLTVESDNIAEAAYFASLQPQAPSHREKINRILYYMMMRAQKPVQLTAGGFAPLSIKTFGAMTKNAFSFFMVLRNFK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9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TKTKDGYTFLSISSSHLIFLRLSSFLPLKDKSFSHPLSILLQLWDHFVVMVYNSMWTGYGIRMILRGEMEIDFICENVVVMGFTVWYIVIQMKRQQFCSLVKFCEKLWSYLEVGEEVVVRQFERKGHYFRNFMLFNLLLMCTLFITTAHFIKLPPLEANGTERKILPFRFFMDVQEEPAYSAMYTLQFFVCYFVVFMIASAETVSLYLIMMACGYLRSVRNRLLSLEGNDDDTGEKGEAAFKLVVGCAYFHQQILIFCKDIERMTRTLFLFACFCPIYNASITGIVLLNNDEDKFKFILNLFYNFFQFFLCQWAPEYLSEESEVIAEAAYFASLQPLASSHRQKINRI</w:t>
            </w:r>
            <w:r w:rsidRPr="00CA7998">
              <w:rPr>
                <w:szCs w:val="21"/>
              </w:rPr>
              <w:lastRenderedPageBreak/>
              <w:t>LFFMMMRAQKPVQLTAGGFVKLSIETFGAMSKNAFSFFMVLQNFR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8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PGAMSAETKNTFLSISSSHLIFLRLASFLPLRSKSFSHPLSLLLQLWDHWSVLAGNMMWSGYGIRMTLRGEMEIDFICEDIIMVGFTMRYILLATKRKKLCHLVESCEKLWDYLEIGEDALVRQFERRGYYYRNFMMLNLLLMCTLYIVTAHFATLPPLEANGTERRMLPFKFFMDVQEEPAYSIAFVSQSVVTYFICFMFVSTETVPLYLILMACGYLRSVRDRLLSIEGSDDDTSERGEVAFKFVAGCAHFHQQIMIFCEDIKHTMRTIFLFACFCPIYNLSITGIKLLENDEDKFKFIVILVYNFFQFFLCQWAPEYLIEESEDIAAAAYSASLQPQALSHREKINGILYFMMMRAQKPMQLTAGGFVRLSVETFGAMTKNAFSFFMVLRNFS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TEMEDPHESYTFLSISSSHLIFMQLSSFLPLKNKRFTHPLSLLLQLWGHFVVFASNVFWTGYGIHMVMHGEVEVDFICEEIVVLDFTARYILLIVNREQLCCLVKSCGRLCSYLEAGEDIFVRQFERKVYYFRNFVIINSLLVSTVFDVTAYFTRLPALEANGTERRMLPARFFMDVQEQPAYVVTFVMQVILDYYLDFLIASTGAAPFYLIMMACGYLRSLRNRLLNFKGGDYDTSEQGEAALDTVIGCAHFHQQMMIFCKNIERMTQTLFLFACFCPIYNVSITGIAILNSDEDILKFTPLLVYNFIQFFICQWASEYLAEESEAIAEAAYFASLQPQVPSHRERINRILYFMMMRAQKPVQLTAGGLVNLSIQTFGAMTKSAFSFFMVLRD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tabs>
                <w:tab w:val="left" w:pos="1260"/>
              </w:tabs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AKKKVQKEGDTFLSLSWSHILFLRVASFLPLKGKSFSHPLSLLLQLWDHINVIAFTSLWQGYGYRMIKRGEMEIDFICENIITIGFTLRYIILCLNRELLCHLVESCEKLWDLLEDGETVFVRQFERKGYNFRNFFFGNLMFMATLYTITAAFVKLPPMEPNGTETRMLPFRFFMDVQENPGYAAAFVFQDVVVFYTDVIFASAETVPLYLVLMACGYLRAVRNRLLKIEGNDNDSSEKGEAALKVVVGCAHFHQQIMIYCEEIGQMTKTLFLVSCFAPIYNVSIAGIKLLENDEDKFKFIVILVYNYFQFFICQWAPEYLTEESESIAVAAYSASLRPQAPSHRQKINGILYFMIMRAQKPVQLTAGGFVNLSIQTFGAMTKSAFSFFTVLRNFS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8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PTGMDSLTTTFQSISSSHLMFLQLSLFLPLESKSFSQRLISNLLQLWNHLMVIVYNVSYAGYGIGMALRRDIEIDYICEQIVVETFSARYILLCFKRAQLRRLIESCKRLWGYLEVGEDIVVRQFERKGHFFRHFLILSSLMAVTSYVVTAHFLRLPPLEANGTERKMLPFRFFMDVQEGPAFNAMYALQIINSYYLVFMFASVETVSLYLIMMACGYLRSLQDRLLSLITEMNEDDLSKNGEATFNVVMGCAHFHQKIMIFCKDVDQMTRTLFLFACFCPIYNMSITGIKLLESDEDKFKYASLLFVNLFQFFSCQWAPEFLIIESEAIATAAYFASLQPFAPSHREKINRILYFMMMRAQKPIQLTAGGFIKLSIETFGAMVKSAFSFFAVLRSFR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2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IEKKIESFTFLSISSSHLTFLRMAAFLPLDNRSFHHPYSRLLQLYGHICIFIYNTMWTGYGYRMISRREFEIDYICEQMVVEGVCLR</w:t>
            </w:r>
            <w:r w:rsidRPr="00CA7998">
              <w:rPr>
                <w:szCs w:val="21"/>
              </w:rPr>
              <w:lastRenderedPageBreak/>
              <w:t>YIVLCAKREQLCALVESCKRLWSYLRSGEDVIVRQFERKAYFFRNFMLINSILVVMLFIGTACFVRLPPLEVIGTERKVLPFRFYVDVQEDPMFSAVYALQAVVCTTISFVIASIETVSLYLIMMACGYLRSLRNRLLSLAENEDDAILAGETSFRLVVGCAHFHQQIMIFCEEVDRMTRTLFLFACFCTIYNMSITGIKLLENDENKFKFGAILSLNLFQFFTCQWAPEFLIIESEAIGKAAYFASLQPMASSHRERINRILYFIMMRAQKPIQLTAGGFIKLSIQTFGAMVKSAFSFFAVLRSFSS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9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3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REPIKYEDISRLYYRLFRTMGILPSSSSRRTTLLRVYFHVTIVLYYSMSMFDGLRMLGHNDIEIEYVFEEVVIHGICARFLILSCRREELAELLLSCEKLWRMLKPGEDRVVKSYEKIARYLAHYITWTTLVAIFFYIVAARIVKLPPAEVNGTERRMLPFRFYVDVQRQPWYDIVTVLEIVVVLNIAMIVSTIETTGPFLITMACGYLRSIRNRLLAIADEAEGRGEISRLSTIRVVSCVKFHQKIMRFCQDIEKLTSSVLLVQVVCTAYNISLVGFRILKNDPNAVKFVPLLLLNLLQLFTAQWIPEHLLSESKAIANAAYSASLLHPEYEPRANRALLFVMLRANRPVQITAGGYMKLSLETFKRMLTSALSFFTVLRSINDGAGDEG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3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LHEINSFERVPASGTIRKFVEFRETDGSLRIFSPPHRGFTFGEPRLQLSLLQDASHLLRVYWPTQQCSGVVEVDSIFVMVMAVSTIMRYYILVYHRFDFRDTMDACRVIWNDCTPNEHQIVRWFERKTWMLFKLLAGSGMFINVFCSIGSIVVRLPPDEPNGTERRLLPYRWFIEDREYHWLGYELIFGLQVLITHHLTVIAATVDTAGPLLMMISCGFFKALQERFFAAAARNEMILCKDKLEFKQTIVSCSKFHQSVLVLCKKIEVMTRMIFMVQLICLGYNISLIGLKLTGTDPERFQYIPNLVLCLCQLFITQWASDYLLEQSEEVATAAYFATLMSLDARIGGLLLTMVIRAQKPVQMTAGGVIKLSIERFGSLITNAISFFMVLRNFTTQ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3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VHEINSFERALASDEIRKVAEFQESDGGLRIFPSTHRGVTFGKPRLQLSQLPDASHLLHVHRTPHQRHGAVELDSVFVTVMATSTIVRYYILVYHRFEFRDAIDACRDIWEDCTPSEHQIVRWFERKSWILFKLLAGSGLLINIFCSIGSIVVRLPPDEPNGTERRMLPYKWFIEDREYYWMGYELIFGLQVLILHHLTVLTATVDTAGPLLMLLSCGFLKALQERFFAAAVSNEKFFIEDKLSYQPLLTSCSKFHQNVLNLCRKIEVIMRMIFMVQLMCLGYNISLIGLKLAGNDPERFQYIPNLVLCLCQLFITQWAADYLLEQSEGVATAAYFTTLMSLDPRIGGLLLTVITRAQKPVQITAGGVINLSVERFGNLITNAISFFMVLRSFT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3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ETSAFYRRIRRIQTRVLRLAGLVPFENRTLIFAGTILMSIYVNFAFTAVSSVYIWAFFEDCLNKRFNPDITSELFSFVGFHFRFMYIFSRRRKLGEMLGYAESLWERVRSEEKVHVRLFVRKVSKLSVCYSGIILTTITLYVLSSQLPQLTAAATNETVHRVLPYPFYVDVQSSPRYEILLGAQIVCLLTVTQTSVCVDTAIAFLIMIACGHFRLIQVRLGVIARHIEENEDKRKSQRSVGKNGEVIEAEAEMDEEDFERTDDRVRERVKELVMHHQEILSFCDDIKNLSSEIFMIELISTTYNLSLIGILLAGNMPLAEKFKFAPVLFILTTQLFVCQYPPDLLIQESEAVANAAYFVPPFRRDRRRIDRILLSLLTRSQTPYQLRAGGQIPLSIESFGN</w:t>
            </w:r>
            <w:r w:rsidRPr="00CA7998">
              <w:rPr>
                <w:szCs w:val="21"/>
              </w:rPr>
              <w:lastRenderedPageBreak/>
              <w:t>MIRGAVSFFTVLRSF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7825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ELLRYEAYTHNVIWFLKSAGLWPEAHPVPRKILSMVTLCSTFVVMVTVSNFSFQNVGNVMVLTRGMSLAVSFSSAFSKVALFLLHHDDLVYLNKHLTGGFMRDMKEPENRPDLLNNVKTFNRFMFTHAISVAIAMSMYSIGPLLALRKHGKYIRAFPAIYPFAYESGGLVHWILYALEVSGAASLWTVTVGVDCVFGLYALQVCGELRILAKKFRELRATENYREKLHDCIQRHHVLINAKNKLDNIFGLISIWLAISGALVLCSLIFQVTELLKTNNSYLRAAHLCAYLLPKFLQIFTYAWYGNLIAEESGACLDAMYGSHWTDSCDKNFKSDILIVLAQEPLALVAMGCMVIQLDMFTKIVKTSVSYFFLLRTLNEEN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49959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MEKEVEKYKKYKSNLKFMIVSNGVWPDYEKHPYCVRKFLNFCSISSISMTNYCMMLFVIATTTDVRSFTSFFGLLLGGFGNLFKVCALTMNQKELHALNEGISASFERNLRVPENRPHLLANFPMFSKFFNFLSYSTLGTIGFLTVIPLLHLRHGTYSRMWPILLPFSYEPGGTIHWIIFVFELVVSFFAWITTCGVDCLFGLYSLHIVGEMRLLSSRFQKLEWSENYRKDIRSCVKSHLLLLKTLSQMQEAFGDLAVWFAFNSAASLCTLVFQFSQLTVMNPARVLYLLCHTCIKLVQAYSYSWYGNIITVESEVCLNAAYNSHWPNHGDKHFMRDVLIILLQRPMVFKAKSFIALRLDLFARIANTTLSYFFLLQTLDEK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4361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ELLRYRAYTHNVIWFLKSAGLWPEGHPVSRKIRSMVTLFSTFVVMVTVSNFSFQNVSNVMVLTRGMSLAVSFSSAFSKVALFLLNYEDLVYLNEHLTGIFERDMKKPEYRPDLLKNVKTFHRFMYTHVASLTFTLIMYVIGPLLALRKHGKYVRVFPAIYPFAYEPGGLVHWILYILEVLGATCLWSVTSGVDCVFGVYALQVCGELRILAKKFKELGAIENYREKLNDCIRRHHVLIKAKNKLDNIFGLISIWLAISGALVLCSLIFQITELIKAKSSYLRVVHLSVYLLPKFLQIFSYAWYGNLIAEESTGCLEAMYDSHWTDSLDKNFKSDILIVLVQEPLTLIAMGCMVIQLDMFTKIVKTSVSYFFLLRTLNE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QKRFKYKAYERNVIWLLKSAGLWPEAHPVPRKILSLVTLFTSFVVMVTATNYSFQNVGNVRMLTKGMSLAVSFSSVFSKIAFFILHQEDLLYLNKHLTGGFMRDMKRPENGPALLSNVKTFNRFLYMHAVSVAIAMIMYSITPLLVLRKHGKYIRTFPSIYPFAYELGGLVHWIIYAVEVSAAATLVTVSAGVDNLFGFYALQMCGELRMLAHRFRDLRAGNNYKDNLKDCIERHQVLINAKNKLEDIFGLITIWLAISGSLVLCSLIFQVSELIKNHVSYLRIAHVCAYLLPKFLQIFLYAWCGNLIAEESKICLYAMYDSHWPDSHNTNSKRDILIVMSQEPLSVVAMGCMVIQLDMFAKIVKTSVSYFFLLRTLSAEN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4360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HDVKKYFKYKRGIVFMLSASGVWPNYTSHPAAVRLFLNICSALASGCMFYCIVNFCLNYATNINAFTSCLGLMIGFFSTFIKVIILPMQKEDLQSLNEGVSASYERNLRIVKFRHHLLAHFPMFSRFFYLYSYSVGMSVLLLTIMPLLALRQGKYVRMYPQLVPFSYEPGGSLHWSIYAFEVFCGFYLWSVTSGVDSVFGLYALHMVGELRLLNVRFQMLKSSNNYAKDLKSCVDSHIMLMESRHKLQRIFGFLAIWLAITCAIALCALVFQALQAKHATIIRIIYLCGHCFLKLLQAYFYAWY</w:t>
            </w:r>
            <w:r w:rsidRPr="00CA7998">
              <w:rPr>
                <w:szCs w:val="21"/>
              </w:rPr>
              <w:lastRenderedPageBreak/>
              <w:t>GNIIAIESDACQSAIYESQWPGSGDKRFMNDVLVVLSQTPMIFKAKQWMPLRLDMFSKVVHTSVSYFFLLRTLDE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9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ELAKYKSYARHVITRLIFAGIWPESNKTIKTILYFISFTSTLTVSVTSINFGIQNANNVILLTKGIGLASAFSSVFSKALLLPLHQEDIIFLKNRLTTKFMSDMETIEYRADLLSSVHVFSAFFNMHEAMVAFAMFMYCFVPLYVLFKHGTYLRTYPCLYPFSYTPGGLVHWLIYALEVAGAISVWTITVGADCGFLMYALELCGEFKILARKFTELKAGDGYKRNLKECIERHHLIIEAKNRLEDSYGLIVIWLALSGAFLLCSLIFQITELYDNHGSYVRIAHLCSHLVAKNLQIFMYAWYGNLIADESKAFLNAMYDSHWPEACDKNFKNDILIVLTQEPLVVVAKGCMYVQLDMFTKIVKTSMSYFFLIQTLA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DNEVASYVKYSSYLKRLTAFIGLWPDYQKQMPAISLLLSIQAAFSSFTTFCFIAYSCYLDSADIGAFTSYIGGLVGYLTTVMKIFVLGIQQKNLKKLNNGISASFEANLKVPENRQYLLAHLPMSLRFFYTYAITTGSSLALLVLIPLLLLRHGVYVRMLPLTLPFSYKPGGMVHWMFYLYEILCGWNLWTVAVGTDNLFSLYCLHIVGELKLLSSRFRNLKSSKNYRKDMKDCIQSHMLLMKTFLKLQKVFGFVVMWFAITCALCLCSLVFQAVEMDKVSVMRVFYLFNHSFVKLLQAYLYTWCGNIITVESEICLNAAYEAHWSDSGDKRFMKDILTVVLQRPMVFKANKFMELRMELFLKIVNTSVSYFFLLRTLDDD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4360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4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SKVARYAKYKRDIKCLIVASGIWPHYEKHPHVLRKLLSFCSAFCSGSTFYCIVAFCFKYATNINIFTSCLGLMIGFFTTFIKIVILSMRQEDLQSLNEGVSKSFENNLKLPENQPHLLYHFPSFSRFFYLYAYVVGISFVFLASTPLSIMLRYGKYVRMYPQLMPFAYEPGGSVHWAVFGFEMFTGFYLWSVTIGVDSIFGLYALHMVGQLRLLGSRFQNLKSSSNYDKELGECVRSHIQLMKSRHKLQRVFGFLAIWLAVTCAIALCSQVFQALHMRNTTPVRALYLFGHWFIKIVQAYSYSWYGNIIAVESDLCLNSMYYSHWPGSGDKRFMADVLIILSQKPLVFKAKQLMELRLDMFLKIVHTSLSYFFLLRTLDENPKAG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ELAKYKSYARHVIFRLIFAGLWPESNPKIKRMLSFVTFTSTLTVMVTAINFGIHNASNVILLTKGIGLASGFSSVFSKALMLPLHQEDIVFLKKRLTSKFMSDMETIEYRADLLSSVHVFSAFVNMHEAMMAFAMSMYCFVPLYVLFKHGTYMRTYPCLYPFSYTPGGLAHWLIYALEVAGAISVWTITIGADCGFVMYALELCGEFKILARKFTELKAGDDYKKKLKECIERHHLIIEAKNRLEDAYGIIAIWLALSGAFLLCSLIFQITELYDNNGSYVRIAHLCSHLLAKYLQIFMYAWYGNLIADESKAFLDAMYGSHWTEACDKRFKNDILIVLTQEPLIVVAKGCMYVQLDMFTKIVKTAMSYFFLIQTLA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RDIQTYKVCSENVTLCLIFSGVWSATHPVLKKIAFFVTFFSTFSIMAHTLNFSLHNAQNVRILVRGLAAASSFLSISSKAFLFLQHQNDLNYLKDYLTEKFMSDMKNPENLPDLLSNMRMFAVFVTMYKTTIAFIMSMYCIVPLFSFLKYGKYLRVYPCLYPFSFVPGGVVHWLLYGWESTGALSAWAISVGTDCAFGMYAIQICGEQRVLARKLKDLRVGSNYTRELRDCMERHHLIITAKNTFESLYGLISIWLAI</w:t>
            </w:r>
            <w:r w:rsidRPr="00CA7998">
              <w:rPr>
                <w:szCs w:val="21"/>
              </w:rPr>
              <w:lastRenderedPageBreak/>
              <w:t>SGAIVLCSLIFQVTEYLENRGGYVRAIIFFAHFSGKMMQVFMYAWYGNLINEESLAFPRAIYSSHWTDCCDTRFKNDILIVLAQRPLIVTALGCMNVQLDMFAKIVKTSISYFFLLQTLKAKTEE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6449959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EDIQTYKVCLQNVVICLIFSGVWPATRPLLKRIAFFVTFFSTFSIMAHTLNFSLHNAQNVRILVRGLAAASSFLSISSKVFLFFQHQDDLVYLNDYLSKKFMSDMQNPENLPDLLSNVRTFAVFVRMYKTTAAFIASMYSVVPIIAFLKYGKYLRVYPCLYPFSYAPGGVVHWLLYGWESAGALSAWAITVGTDCIFGMYAIQICGEQRILARKLKDLRVGSNYKKQLRDCMERHHFIITVKNKFEDLYGLISIWLAISGAIVLCSLIFQVTEYLENDGGHVRAIIFFAHFSSKMMQVFMYAWYGNLINEESLAFPRAIYSSHWTDCCDTRFKNDILIVLAQRPLIVTALGCMNVQLDMFAKIVQSSISYFFLLQTLKAKGEE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4362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EMAKYNSYSNTIIWSLICSGLWPKGHYVLKKILSCISFLSITTIMTTAINFSFQNARNVQLMTKGMGTAVSFSSVFSKIVMVLYHQNDFIYLKKHLTTRFKRDLEQTENRQDLLFNVHIFTKFVNTHEASMAFAMFMYCIGPILALYRHGKYVRTFPCLYPFHYEPGDVVHWVIYGLEVTGATVIWFITIGVDCGFCMYALELCGEFKVLGRKFRELRVADDYKEKLRDCIERHHLIINAKNRLEDAFGIMAIWLALSGAFLLCSLIFQITEILENHGSYLKIAHLCSHLLAKYLQIFMYAWYGNLIADESQSFLYSMYSSHWIDACDKRFKSDILIVLVQEPLMLVAKGCMNIQLDMFLKIVKTAMSYFFLLQTISSE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VELKKYKRYYRDIKLLLVVSGIWPNFYPILDRVVSIVAAISTLLLTMALLNFCAHHVANIMILTKSMGIAISFFSSFLKICIFLSHHDDLVYLNDYLTSSHTSDLSNPDDRSHLLEKFSSFSKFFYTLTIAVALTFVLNTIAPFFALKRGKYLHIYPVIFPFDYEPGGSVYWSLISLELTAGFFVWSVTSGVDSVFGLYALQMCGELRVLAKRFEELRATGDYRMRMRECMDRHHLLMRSRDILEKVFGFLAIWLAVTSALVQCSLVFQAKVEFKTLSPFKIGFFFFYILMKLVQAFTYAWYGNLIAEESALCLNAMYNAHWPGSGDVRFMNDVLIVLSQKPLIFKAKSCMSLHMDVFTKIMNTAVSYFFLLQTLDEGSVRHL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TELRKYERYSRDLKCLLVLSGIWPDFHPIIQPLLGCFAAFVCFVTVIAFLNFSIHHITNVVVLTKSFGLVISFFSSFLKICVFLWHHDDLVYLKAALTDRFNTDNLNKSFRRFTLAKVNVFANLFYILTIAVGLTTGMAVVLLIISLRHGKYVMLYPSIFPFSYEPGSRVYWILLMVELFANLFVWAVTSGVDSVFGWYTLQICGEFRVLAHKFQNLKSSENYRDDLKECVERHYVLMKTRDVLQDVFGFLTILLALTSAIVQCMLVFQAIQVFKNLSLGMMVFLIAYITLKVVQAFIYAWYGQLIAEESEVCLGAIYNARWAGSGDTRFMSDVVIVLSQKPLIFRANGCMSLKMDIFIKILNTSVSYFFLLQTLDEGSEHHQ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TELRKYERYSRDLKWLLVLSGVWPDFHPVIQPMLGCFAVLVCSLTAIAVLNFSIHHITNFVVMTKSCSIAIGLCLSTLKLCACLWHHDDLVYLNTSLAASFNADNQNKSFRRFTLAKVNVFANLFYILTIAVGLVIVMGLVFMILSLLHGKYVLVWPSIFPFSYEPGGWVYWILLTVQLLANFFAWTVPSGVDSVFGWYTLQICGEFRVLAHKFQN</w:t>
            </w:r>
            <w:r w:rsidRPr="00CA7998">
              <w:rPr>
                <w:szCs w:val="21"/>
              </w:rPr>
              <w:lastRenderedPageBreak/>
              <w:t>LKISENYQDDLKECLERHYALMKSGEVLQDVFGFLAILVGLSSAIIQCMLIFQAIQVFQQLSFGMMILIFAFITLKHVQVFIYAWYGQLIADESEDCIEAMYNAQWAGSGNIRFMRDVLVVLSQKPMIFRAKGCMLLKMDMFIKVLNTSVSYFFLLQTLDEGLQ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7825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5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TELRKYARYSRALKCLLVLSGVWPDFHPVIQPMLGCFAVFVCSLTAMATLNFSIHHITNFVVMTKSLTIAIGLCLSTIKIVVCLRHHDGLVYLNSSLTASFDADNQNKSFRRFTLAKVNIFANLFYTLTIAVGLATGMGVVFLILALLHGKYVMVWPSIFPFSYEPGGRVYWILLLVELSANIFAWAVPSGVDSVFGWYTMQICGEFRVLAHKFQNLKTSENYQDDLKECLERHYALMKSGEVLQDVFGFLAIMVAVTSAVIQCMLIFQAIQVFQQLSFGMMILIFAFITLKHVQAFIYAWYGQLIADESEDCIEAMYCAQWAGSGDIRFMSDVLMVLSQKPMVFRAKGCMSLKMDMFIKVLNTSVSYYFLLQTLDEGLQ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LEVRKYENYSRDIKRLLIVSGIWPNFYPVLQRFVAVLAICCTAMTFMGAFNFCLEHVSNVVVLTRGMGLLFTLLSTGMKICVFLHHQKDLIHLNQHLSARFLDDLQNKAYQSHVLARLPAFSELFYSLTYTIGSTAFLTTILIPLLALRHGKYIQVCPSIFPFEYAPGGLVYWLLQLTEALAAFFVWAVTSGVDSAFGLYTLQMCGELRILGSKFESLRVSDKYREELRECIERHHLLMKARDSMEKTFGLLAIWLAVSSAVIQCTLVFQAMEVAKSMNPLRIGFFFLYIVLKLLQAFMYAWYGNLIAEESAMCLNAIYNARWAGCGNSRFMTDVLIILSQKPLVFTAKGCVSLKMEIFSKIVNTSVSYFFLLRTLDEGSQ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AKLAKYARYRNVVRRLLLLSGIWPHLEDTCRLYRVLTFSATFVIAALGAKVFAYCIDNIAHVSLFAKGMSNAFSFYTSVLCYLVYRKDLVMLNDCLGRRFEDELKREDRRPLLLQSISVYTRFMCIVAGLTATALVFYTLVPLVFIFKYKKLTQIYQGRYPFAVEPGGRVYWCVCFVESISVVFVWNVVCSVDNAFGLHSFRMCGLLRSLADRFAKLQPDDPGYIVELRDCVRTHQLVLRAKEALQRVYGLVVLWTYVTSAIIMCSILYQADQAKKHMTVTRVIFFTSYITLKLLQSFTYAYYGSLVSQESEKCQNAIYTSNWPGSGDLRLMKDVLIIQSQRPIVLRANGFFIVSMEMFEKIVNTTISYFFLLQAVEE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9455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MELELLRYKAYTQNVIWFLKLAGLWPESHPVPKKILSTITLSSILVIVLTVSNFSFHNLGNIMVFTSGMCMAASSTSAFSKVALFLLHREDVVYLNKHLSGGFMRDMDEPDNRPDLLSNVKTFERFMVTHVISVAIAMFTYSVRPLLVLRKHGKYIRSFPAVYPFAYEPGGLVHWILYAVEVSGTASLWTVTIGVDCVFGVYALQVCGELRILSRKFRELRADDNYKEKLKDCIRRHHVLINAKNKLENIYGLISILLITSTTLVLCSLVFQVSELMKTNSYLRTAHLCVYLIPKFLQIFTYAWYGNLIAEESGACLDAMYGSHWTDSCDKNFKNDILIVLAQEPLALVAMGCMVLQLDLFAKTVKTAVSYFFLLRTMNEGS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9455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ELELLRYKAYTQNVIWFLKLVGLWPESDPLPKKILSTITLSSILVVVVTVSNFSFHNLSNIVVFTSGMCMAASSTSAFSKIAMFLLHREDVVYLNKYLSGGFMRDMREPNNRPDLLNNVKTFDRLMVTHVICVAIALFTYSIRPLLVLRKHGKYIRSFPAIYPFAYEPGGLVH</w:t>
            </w:r>
            <w:r w:rsidRPr="00CA7998">
              <w:rPr>
                <w:szCs w:val="21"/>
              </w:rPr>
              <w:lastRenderedPageBreak/>
              <w:t>WILYAVEVSGTASLWTVTIGVDCIFGVYALQVCGELRVLSRKFRELRASDNYKEKLRDCIQRHHVLINAKNKLDNIYGLISILLITSATLVLCSLVFQVSELIKTNSYLRVAHLCVYLIPKFLQIFTYAWYGNLIAEESGACLDAMYGSHWTDACDKNFKNDILIVLAQEPFALVAMGCMVLQLDLFAKTVKTAVSYFFLLQTLNEKN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9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KDESLQPNIFLQHYLNINSKMLRYMGLVVRTKGNKTDSKSKILERLPTYATNLISIIDAFFQMRWIMDLWQRDNDLVMQITTSGISNIVCICKGFRLAYCREDIQTLFEKLATIWDQTCVPEDIRDTIVKKAQSTLVFCRCYIVMMLGLGICFALPPMKNFLIQYFARKEMNHTYDYSERVFLVRYPFEINSSSIYFSVLFEEQWVLFCSALYWVCCDTLFAQLTTHTSLHFEILQYDIEAVVNRENDEDRLKQSMIDFVKRHRELLRICHMIEKLFSPVIFTTMLLTSINICVNVFELREMISEAKLGDALLHGFHLVNIFFQLLVYCIFAERLTQQAGTIANATYNCKWTEKNNKLRIYLQILIMKSQKPFHCTAYGFFPIDHKTITIIVNRALSFYMMLETT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43619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EDKSAPLTPDFEDYTKINSLFLRCMGMGIGTDGNKKDRRSQIIERVPTALINVLCLLDSVFQVQWVSELWKTDKKLVLQILTNALSNIVCLCKGFQLAYSREDLQTLFEDLAMIWRKRIPHHEIRDEILRGAQKTLVFCRCYISMILVLGLCFGLPPLKYFILQFTDRNANRTYDYTERIFLVRYPFDVNNLTAYNFIFMEELWVLYSAAIHWMCCDTLFVQLTSHTSLQLKLLHYDIEASGNTEDERQFKENVMDIIKRHQELLRICDLIEDVFSPVLFVIMLLTAMTMCVNLFELREMLLEAQYVGAILHSFHLINVIFQLLIYCVYAETLTEQAGSIAEAIYNCKWTENSHEVRTNLRMCIMKSQKPFYCTAYGFFPIDHRRITYIFKTAMSYYMMLHQTT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EDSPSVTPAFEDYTKLNSLLFRCMGMGIGTDGNKRDKRSQIIERVPTVLINIICLLDFVYQMQWINDIWKTDKKFVLQILTNALSNFVCLCKGFRLVYNREDLQTLFEDMAVIWRRRMPRHEIRNEISREAQKTLVFCRFYVIMILFLSLSFCLPPLKYFILQFTDRNANRTYDYTERIFFVRYPFEVNNLKVYNFLFIQELWVLYAAALHWMCCDTLFVQLTSHTSLQFKILHYDTETSDNTKDERQSRKNIVDIIRRHQELLRICDAIEDVFSPIIFIIMLLSAITMCVNLFELQEMFLEAQYAGIALQSFHFMSVFFQLLVYCDYAETLTEQAGSIAEAVYNSKWTENGHVLRMNLQMCIMKSQKPFYCTAYGFFPIDHQRITTILKTAMSYYMMLYQTT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QPTEDDLEYYFAFNLKLLALVGFKCSMDKKEKGLGFVNKLPSYIMCIQGTILSLFEVYLLRDIYKDEDKTIVMQVLSQGVENTLNVCKGFFLAYSIERMENVLQEIKFLWNTYRPSPDNRKIILAEAQQTYSYCKIYFCVLASCCTSYFLCYLPALFKLAQQYRDREANNYTYDFSQRLLLLKYPFDIPSIPIYFLVELQEGFYLFYAAALFFVSGDTLFAQTVTHICLQFKILKFDIDAMFNPENTGEKDHLNLVTFIKRHRDLLRVCALIEEVFSPIILSMMLLSSIALCVDLVGIRGTMEKNNYEETAVVITLMMLTLLQILFYCTFAEKITEETRSLADTMYGCNWTMKNNKLGLYIHLMILRAQKPFQCTAYGFFPIGHSQLTTIINT</w:t>
            </w:r>
            <w:r w:rsidRPr="00CA7998">
              <w:rPr>
                <w:szCs w:val="21"/>
              </w:rPr>
              <w:lastRenderedPageBreak/>
              <w:t>AFSYYMMLQTT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9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PPTEDDFEYYFAFNLKLLSLVGFKCSLEKNEQSLSFINKLPSYMMCMHGIILSMCEVYFIRDIYSNENKTLVMQILSQGINNTLCISKGFFLAYSIERMQNVLQEIQFLWKTYRPSQDNRKIILADAHRTFLFCKIYFCVLASCCSSYFLCYLPALFNLAQQYRNRDANNHTYDFSQRLVLLKYPFEIPNIPTYFLIELEEGFYLFYSAALFFVSGDTLFAQTVTHICLQFKILKYDIDETFNSESTGERDHSILVNFVKRHRDLLRICALIEEAFSPIILSMMLLSSLSLCVGLVGVRGTMAKHSYEETAVVVTLMMLTFLQILFYCTFAEKITEETRSLADAMYSCDWTVKNYKLGLYIQLIILRAQKPFQCTACGFFPIGHSQLMTIINTAFSYYMMLQTT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6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tabs>
                <w:tab w:val="left" w:pos="885"/>
              </w:tabs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SVNQPTEDDLEYYIGFNLKLLSSIGLKCSLEKNLKSLGLINKLPTFIMCIHGLIFFIFENYFIRDIWSSDKTLAMQILSQEVSNIQCISKGFFLAFAIERMQNVFQEMQYLWKTYRPSQDNRKKILLGAHQTFSFCKIYFFVLLSCSISYFLCLIPSLFNLAQQYRNREANNYTYDFSQRLGLVKYPFEIPNIPTYLLIVFQEAFYLFYTAALFWVSGDTLFAQSVTHICLQFKILKYDIDATFNREDMRDHLSLVTIVKRHRDLLRICKLIEEVFSPIILSIMLLSSLNLCVNVVGIRGTIAKENYQETAINVTIFMLTFLQILFYCTFAEKISEETRSLADTIYNCDWTVKNYKLRFYIQLIIMRCQKPFYCTAYGFFPIGHLQLTTVLNTAFSYYMMLQTM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MTAINPEDYFGLNIKLMSLCGLRCSMTKTIGSFINKVPTFLANLVGIIYLVFQATFVMEAVRLRDVALTSQILSQLVSNIQCITKGFLFAVSIEKMQSILYEIRSLWERYQPDIEIQESILDDADRTLNFCKYYVIANFSCVLAYALPLVLNLFMQYQARESTNHTYDLSQMILLVKYPFEVTKVSRFIILVLLEEYLLVVSVIIWVSSDTLFAQTTTHICLQFKVLKQDIEKTFNYGGPNSKEILLKLVHRHRELLRMCMLLEDVFSPIIFFTVFLSSVNMCVNVIGTRETISDKTYLNTGIYATILTMTIFQILFFCIFAEKISEETTSLADMVYNLNWTAKDNQLGFYIYFIIVRAQRPFYCTAYRFFPIGHQRLTSIIRASFSYYMMLQTTDN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MTSINPEDYFGLNIKLMSLCGLRCSMTKTIGTFINKVPTFLANLVGIIYLVFEATFVIEAVRLRDVALISQILSQLVSNIQCITKGFLFAVSIEKMQSILHEIRFLWQRYQPDEEIQESILDNADRTLNFCKYYVTANFSCVLAYALPLVLNLFMQYQARESTNHTYDLSQMILLVKYPFEVTKVSRFIILVLLEEYLLVMNVIFWVSSDTLFAQTTTHICLQFKVLKQDIEKTFNYGGPNSKEILLKLVHRHRELLRICMLLEDVFSPIIFFTVFLSSVNMCVNVIGTRETISNQTYFNTGIYATILTMTIFQIFFFCIFAEKISEETTSLADMVYNLNWTAKDNQLGFYIYFIIVRAQRPFYCTAYGFFPIGHQRLTSIIRASFSYYMMLQTTDK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TNTEEKAITAVDAEYYFDLNIKLMSLIGLKCSMTETVTKFIYKIPTFLTNVLGIIYLIFQISYVREAVRSHDTSLAAQILSQTVCNIQCNSKGFLFVISIAKVQAILHEIRILWETYPPDDEIQKSILLVADKTVTFCKYYVTANLSCVLAYALQMGLNFFMQYQAREATNHTYDFSHIILLVKYPFVVTEIPTFITLFLSEEFLLIMGATLWAIIDTLFAQV</w:t>
            </w:r>
            <w:r w:rsidRPr="00CA7998">
              <w:rPr>
                <w:szCs w:val="21"/>
              </w:rPr>
              <w:lastRenderedPageBreak/>
              <w:t>TTHICLQFKILKRDIQEKFNTEGSNDKEILLKLLRRHRNLLRICMMIEDIFSPIIFFTVILSSVNMCVNVIGARETIASKAYFETCIYASIFLMTIFQIFFFCIFAEKLSDETTSIADTVYDLNWTTKDYKLRLYLRFIIVRAQKPFYCTAYGFFPIGHQRLTAIIRASYSYYMMLQTTDGKO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6449981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SKERDKPKVLDIEYYFDLNIRVMSLIGLRCDGPKITGFVHRIPTYTSNTIAILILIFEICLMSDPVCSSNMELTIQTASQTVSNIQCVSKGFLFVNAIEKLQVVYNELQVLSQKYPLEDEIQVLVFDIAEKTMNFCKYYAIAICSCILFYYTPIVVNVIVYILQDPSTNHTFDFTQTLFYLKYPFTIKTFPIYSTIVSIEAVNLIAQGIFWFLGDTLFAQVTTHICIQFKILKHDIQKTFNDEGSKSKEILIGLIKRHRQLISMCMLTEDIFSPVIFSVMILSSTNLCVNIIGASTAINDGDYMNAGVYATILLITVFQIFFYCIFAEKTTEETRSLADTVYHLNWAMKDHHIRLHILLIIMRAQKPFYCTAYGFFPIGHQKLTSILSTAYSYYMMLRTTANV</w:t>
            </w: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49981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DYKMQTKEETIEVNAQYYFSLNLNLMSMIGLKCNMTENVGRFYHRIPTFITNVCALMYQSMTVYYLVEAISAKNTSLSIQIISQLVSNIQCFTKGFFLAFGINKIQFILQEKQILWKKYPPNNNNHHTILGIAQQTLTFCKFYVVAIFSCVMSYDVPLAINIFMQYLKRESTNYTYDLSRRVILVKYPFEVTEISTYVILCLQEALFVFIQCIFWVNSDTLFAQVTTHIGLQFKILKCDIEAAFNRDDAKNKEILIELVNRHRELLRICMLIEDVFSPIIFCTVFLSSINICVNVIGVRETISEKAYLDTGIYFTMLLITLFQIFFFCIFAEKLTEETRSLADAVYNLNWTIKDYKLRVYINLIIMRAQKPFYCTAYGFFPIGHQKLTGIISTSYSYYMMLQTTD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LAKVQSTKDDIEYYFGFNLKLLSQIGLKFSMNEKTDKFTFLQKLPSYIFLVEGMILFILEVYLIRDTIQSDTLLSIQIMSQIISNLQSVSKGFLVLNKAKSIKNVLETLGIIWRKYPLNNSDRALLNAPSKIISLSKIYWGIAVALLVIYDLPPFVIFFMQYQNRDAMNHTYDLSQTILLLKYPFNITRKSTFFFLISQEAFVLYASGVYWIGSDALFAQFTTHICLQFKILKCNTKEVFNRGSKEAHSSLIDLIKRHRELLKICEMTEEIYSPIIFSTMLFSAINMCVNVVGVRETITRGFYQETGVYLFLFLVTFAQILLFCIFAERITEETKSLADLAYNLEWTKEDHKLRVYILFIILRAQKPFSCTAYGFFPIGHKKLSSIINASFSYYMMLQTM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SQENIFTKDDIEYYFDFIFKSLNTLDLKFSISKKTDEFKFRHKLPTIIGCLIGLIIFFLEIYFIRDALHNHTILPIQIFSQVISNFQSISKVILIVYKVNKIQQILEKIGVLWKTYTPDEGNRAVLYNTLQRTLSICKIYYAVLIATVLIYYVQPIVNFVGQYGARNSINHTYDYSQTLVIIKLPFKVTQKRYFFVISQEAYLLYMSGVYWGCSDTFFACFTTQICYHFKILKYHTKAFFDEKNNNSRLNLVTLIKRHQELLRLCVLIEDVFSPIIFSTILFSAMNLCVNVIGVQETILNGSYRQAGIYLFLFIITFSQILFYCAFAEATMEEAWSLADLAYNLEWTSKDYKLRYYIHVIILRAQKPFHFTAYGFFPIGIQKLTSIINASFSYYMMLQTV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7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SRENIFTKDDIEYYLNFILKSLRTVGLKLSLSKKIDEFKFRHK</w:t>
            </w:r>
            <w:r w:rsidRPr="00CA7998">
              <w:rPr>
                <w:szCs w:val="21"/>
              </w:rPr>
              <w:lastRenderedPageBreak/>
              <w:t>LPTIIGCSIGIIIFFLQIYFIGDALHNHTILPIQIISQVISNLQAVSKGFLVVYKINKIQRILEQIGVLWKMYTPDESNRATLYNILQRTRSICKTYYAVLIATVSIYYLQPIANFMGQYGARNGINHTYDYTKTLLIIKVPFQVTLKRYFFIISQEAVLLYMSALYWACSDAFFACFTTQICYHFKILKYHTKVCFDVKNENSRLNLVTLIKRHQKLLRLCELTEDVFSPIIFSTMLSSAMNLCVNVIGVKETISNGSYRQTGMHLFLFIITFSQILFYCAFAEAMTEEACTLADLAYNLEWTSKDYKLRYYIQVIILRAHKPIYCTAYGFFPIGIQKLTSIINASFSYYMMLKTV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834361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QENDLSIEDDIECNYSGYIFKAFHFMGLKLSLKKKTDGFKFVHKLPTTIGILQSIVVFFLQMNFIRDVVQCDSNPPIQIISQVISNIQAGLKQTLLVFKKIEDIQRMLETLGEFWKKYSPDKNYRVVLFRELGKTSSLCKYYFGTLVGIMIAYDVQPLVYFLTYYFEQNATNHTYDLSRRILLVKYPFEITRKSTYCFLLSQEAYLLYITAIYWANGDTLFAQFTTHICLQLKILKYETGKFFNQSNQEGRSDLLILIRRHQELLSMCDMIEDIFSPIIFSTMLLSAINMCVNVIGVTETIAAGSYEETGIYTFIFIATFLQIIFYCVFAETLTEETRSLSDFVYNLEWTSKDYRLRFLIQVIILRAQTPVYCTAYGFFPIGHQKLTSIINASFSYYMMLQTV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SQEDTKDDIEYYLGFILKSLHTAGLKLSISRKTDEFKFYHKLPTIIGCSIGIIIFFLQIYFIRDALHNHTILPIQIISQVITNLQSISKGFLVVLKINKIQRILEQIGVLWKSYTPDESNRATLYSILQRTLSICKTYCAVLFVTLLIYYLQPIANFLVQYRERNGLNHTYDYTKTLLIIKVPFQVTLKRYFFIISHEAVLLYTSALYWGVSDTFFACFTTQICYHFKILKYYTKVFFDVKNNNSRLNLVTLIKRHQDLLRLCELTEDVFSPIIFSTMLSSAMNLCVNVIGVRETISNGSYRQTGMHLFLFVITFIQILFYCTFAEAMTEEACTLADLAYNLEWTSKDYKLRCYIQVIILRAQKPIYCTAYGFFPIGIQKLTSVINASFSYYMMLQTV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96667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IKVVENLTLTKHDIKYFFKENLKLLSKIGFKCSLTKKSEKFKFHHKIPTYIANFCGLIVFALQIYFVIDKIQTNTVLAMQSLSYAVINVQSILKGFMTANSIENIQQIFENLGIFWQKYMSRKPGRELILDRAYKTISLCKFFFVMAIVCYFLFVMQFLIKFSIQYLNREATNHTYDFSNTVDLIKYPFEIPNLPVYFLLISVEINYLFVCIVFWCNTDSLFVTLTSHVYVQFKALKLDTTLAFNNSMLKERSILIDMVNRHRELLRMCYLIEDTYSPIIFSTTLLSALNMCVTVYAVREYIDKGYYLEMGIPLFLFIGASLQILFYCIFAESLTDETRSVADSVYNLKWTTKDNKIKFYIQMIIMRCQKPFYCTAYGFFPIGHQQLTSIISAAFSYYMMLQTMS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IVGEKSSPNKDIEKYLGLNLKMLSCIGLDVSLENDDVIQERRILEKMPIFMTNGLGIFAAILQISLITDSMTHNRMFLATQVSSHLFSNMLCISKGYQLATAIAKLGEILREIALIWKQNPLNDEFHRNILSDAAKTLLFCKVFVVVTLCAVFGFGLPPLQNLFFQYLHARNSANHTYDYSQRVFIIEYPFPIQDVLTYSSVLLEEEYLLLASGLYWVCCDTLFAQLTTHISLQLEILQYDIETLINRESAEDRLNENFIIIVKRHRKLLSICELIESVFSPVILTTVVLSGMNICMNVFELSKTISEGNYA</w:t>
            </w:r>
            <w:r w:rsidRPr="00CA7998">
              <w:rPr>
                <w:szCs w:val="21"/>
              </w:rPr>
              <w:lastRenderedPageBreak/>
              <w:t>EAALHAFLFMNTFLQIVFYCTFAEKLTEQTSFVANSIYNCKWTEKNCKFRVYLQMLIIRSQNPFYFTAYGFFPIGHKRLTTVINTAFSYYMMLQTT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995229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TLLHETVNHPPQNNDIREYLGLNLKMLSFIGLEFNLNNDRPIKKSKFMQILPIFMTNVVSLTIAALEITFIAFVLRNHEEHLAVQICSELFSNILCIGKSLRMATAVASIQTALDEVSILWAKHRPNQHCKMEIMKKARNTLNFSRWYLGFIITGIAGFALPPIHNFVYHYFIRDANNYTLAFSKRIFLLRYPFEIKNVPLFFFVLTEEGYILLISAMHWVTCDTLFAQITTHTSIQLKILHYDIGALINHETVEHRLKAKILIIIRRHQCLLRVCRLIEDIFSPVILTTVLLSALNICVNIFETKAMNAEGNYARAALHANLVLVLFLQILFYCSFAETLTNQTSAIAESVYNCKWTEKNHKLGFYLRMIMMKSQSPFYCTAYGFFPIGHARMASIISTSFSYLMMLQSM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86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KTILQEYDKENQKAFDEAKTLITWNKYLMSALGLWPSHRYDFIFVSLFCYYIFHFLLDYAAFYFALRSFNLIKIIGATMENVTMAQIFLRLYTMRRYNRQYGEILEEFTRDFSVKNYKSEEERNTFLSYNSRSKFFIKIVVIFLGVTAILYFTKPLIRQLSLSKNVNTTKAFTYDLPYRIHLLYKITDIQTYIATYISRIPILYIIGFTQTAMDCLTLTVIAHLCGQLGVLSIRISNLDVVNKSNELNEIIQRHQKLIKIGLRLRRMYRLCLLGHFLGATIAICILVYQVLISIAAGQKTNLVTFFVFGFLNIFRLYTHCWVGEYLIHESINVSHAYYRCKWYKLPLKDQKSFIICIKRSQQPLSLMAGNFSHYSLVMFTNVMKSAMAYLSFLRNF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8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QNHQLQGQAELDDSSQVFRYNYILLTTLGLWPASLSDVRFFLNFGYFCYEMLLEYLDLFLFIDNFENVLMNLTENMAFSQIFIRMLMLRIYNSELGEIIGDAKKDFDAKNYTEEERKTFVAYHVKSRTFMKLLITNTALTASSYYVKPLLGQMGELMEYANSNGENSTFIFMLPYRFYTFYELNDAQTYFWTYGSQLPFVFISGFGQSAADCLMVTLVYHVSGQMAVLALRIASIDTHPSKCTQEVQKIVKAHIRLLRMGKVIQRTFSATLLGHLVGATSLVCILGYQILTSLANGERAILISFFAFIFLVLLVLYAHCTVGESLITESERVSQAYYDCEWYNMSKENARIIILCMARSQKPLQLTAGKFSMFCLQTLTDSIKASMGYLSVLRTV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ISGSEQTILAKYKNDLQKASKILTWNRRLLSLLGLWPESPMDLLFCASAVYYIFYLGLIFVSFVLYLKKKILNVSIFIALLSYGHISARLLLLRRHNRTFGVLFAEMKQDYELRNYKSDQELRVFLKYNILAKSMIKFLLFCSTFFAIVFYVKPLLMTYNIHRAIRKSHRNATAPFVLAQNSFYQFYKITTVKKYAINYVSMLPFSVLTGFINCATDCLVLTIGCHLSGRLAALSHRIRNVEFCNGSQEFKAVIRLHQQVLRIGDMVENSLNTLMTCHILTAGVIMCFILYKTLIYLRPGKRIHLIHIVILLSLNIVRLYFHCCVGEFLMQESRVVHEAFFECKWYTMLLQDRKLIVLNLLRSQRPIRFAARGLGTFSIELFSEVLKSSLGYLSVLRNVI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LYESDVNQKSLTKCKDDLKNASKILTWNKRLLLLLGLWPESPMDFLFCASAVYYIFYLGLDFVSFVLFLRKKILNVSIFIQLLAY</w:t>
            </w:r>
            <w:r w:rsidRPr="00CA7998">
              <w:rPr>
                <w:szCs w:val="21"/>
              </w:rPr>
              <w:lastRenderedPageBreak/>
              <w:t>GHISARLLLLRRHNKTFGILFTEIKQDYELRNFESDQELRMFLKYNRPAKTMIKLLFICSTFFGVVFYVRPFLTTYFVHRAIRKAHRNVTAPFFWNTYFYKFHKITTINVYAMHYVSEFPFSILTGIISCATDCLVLTLGCHLSGRLAALSHRIRNVNFRNGSQEFKAVIRLHQQVLRIAEMIEDSLSSLMLCHILVASILMCIVLYKTLICLRPGKRIHLINTVILLFLNIVRLYSHCCVGEFLIQESRAVQAAFYECKWYTMPLQDRKLIILNLLRSQRPIRFTAGSLGTFSIQLFSEVLKSSLGYLSVLRNI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2834362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FVRKAYGDKQRKRQASSKCISRADRVFKRCVFFHKFVGIWLEKDRSQRLLDRLKGYVSAAFTLGICIFQIVMLSVESSSVVTVLQNNLLILIRKTKEIAAPLHASKIKERKIVDRWLNNQDKILKILLTSYTFTFSSYSLFPLLKENGLPFTGRLPAICYVNPWYPTIFAAQLVFIIFRFFCVLSNDILCITFLCQLCSELELVKHLIVELGNGKDRNVKQIIIRHAMVLDYGEIICETYSATLIMQHLNCSIFLCLSGLVTMKTSDMFALLKIGSLSLIGIITMLIICFVGEMVMSSSLEIASTIESSVYKDYRNDVANLKLLNFMLMRAQKPLCMMVCTQGKLSLRFFSENINKVASFFIYLKTLV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IKSAESSLQSTTFEYEAIFHKVVGVWPGDDYFLARYSRIRGYVLAAFAVVVCVFQFTALLEANSDDVPENDFINLMRMTKEINEFSTLTDEEETIHIDWQSVQDKLMKIISRYYFLTVIGLYFVAPMFRNALPLRGIVPEVLRVTPWFQMIYVLQCLLLLSNVITSISSDAFSVTFMCQLCKQLELVQCSIKHLGSHTKVNLAETINRHAVALDYGQRVCNTLKTMFLLQHIFISMFLCFAGVIVLNTQNSLILMKMIVISVIFVSTLLIICFVGETITSSSLKIASATESSNYEIFLGDVSTLRTVSFILCRAQKPLRMAVSLSGSMNLSFFTETMNKLVSAFMILRTMM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5229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LIEVLESRKIFLWICGLWPKEYQHKPKLSQMKLYFIWFNMLMMCLLVFAGLVAIATPDNIPQASIRLPRKRMMKVIMETLKLEETSKFENDNDLEIIRSWRRTDGVLKYHMRIYGFISVAYCFLPIISQVNTYPAQTIIQASLFVSPWYEFFYGFHCAQLFLYLFIIIATDGLSMILIFKLCEELQRFECLLFERHRADDATLSEKYKSRGEFLRCIIRKHCTILDYGESICNLLTGALFTQYFLLSGTLCFSVFTILSSNSSAMANQMSIMAGTCIVQLFMISLAGELVSTRSLALADALLQSDFCCSIFGELKSSELRQTVLMQLRMQKPLKLSIGTLGVINIEFFSRIMKGVYSFTMLLRTSY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6449952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YVKLLSTREPHGGDASDGQLINTELRPKHTNLLYRTQAKIKMNVGEEYDKLALPMTLSSRVVGSWPSRAELEGQGGRSVLVHRLHRYLAIVSIYLMSMGVAAEVIVFFGEDMNETIECALISSAFFMALTRIITFASHQPEMLYVVETMREDWIRSTDEERAILRDKCLFAFKLAKFFAISVTITCSAFILMPMLELKFVENAKRMLPYRGYFFFNHTVPGVYEYVYLVNSMLGVLGCSTIACATSFSLITSIHGAAKFAIVQKDFERIDQVTWNNSEIVGRCVRRHQECIRFAETVENIINVLALAQFVISTGLICFAGFQMTTMLTDRARFTKYASFLNAAVTELFIFSYGGQSLKSESEEVAEGVYSSNWIGSALSSNLRLIVLRSRKPCTITAGKFYDMSFESFLKVLSSSFSYFTVLLAMEE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6450147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GKSSLNSKIPIRERDFNYSMKLSRITLSIIGLWPFRENIRCSNFKFVVILVSILMTLLSSLTFVYQTDDDDKMFHSLINSLYMLMTLVKLLMMRCKNDKLEVILSEMRIDWRKYERFSDGNKRLVDLYTGKARTSSFVCIFFMEFSITTYFISRVAYALQQPAKIREWDLPYTAVYPFEVTSSLFVPMYLWQVFSAMCLGSVTISIDCLLVTTACHATGQLAALCENIKSYGHEQRHRDETLSSEIECSCIRCIIERHVDIVRYCRLVEDAYNLILLTEFIGTTFQFCLQMYIIVEHSHDKNIVGLLSFCIYLLVFNFRLFMYCNVFDAMVEMGEKVGASAYDISWYDFHPEAVRQLMFCILRANKPLNVTAGKFFSLNRNSYKNVIMTSSSYASVLLSI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29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ESSNARLKGKNVTFCTEVFECDEILQLDNELGLIQWSLKLMGIWPFWTRFSNVKFFLCGAILAFNVVGCFSGILNVNSDIEQFIECLLYFNVNLATLLKFLIVKYKRRSIEFILRCILDDCSRYSHLSVSCRSRVAGNIKKRKLMTLTLALFILAPVAGKRSFLSMLWSTAYIFSAFAITKYIEYRDDLAMIRELPIFSALPTFVRHSQIFYLALLSGLFGILMSTLVIVTIDSVFAILMIHATNQFIVLSEELKAYREDHLDACYKISKNMRNCKCMRCIIDGHVNILRYTLNFYWYSKFILYKIDSVFSIVHIAVILLSMNLHLFMYCVTSKSMTDASEQIGIRAFKMKWYSFQKTTVRSIVLMTLRSQIPCYVTVAKFINLSLETYTSVLKTSISYASVIIIAREHLVNE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997825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0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KGKVRSFSDYFWLSQGMLKFCGVLPMPERGLFVNYFLIMLSISSLVFLFFPGFYIIAFHGSEINAAAKVDIIAGEALEIWVTTIKALVLLPCRQTMLSVSRRATRLLVDIEDEKEQQLAEPYARRGYYLLYGFGGTVFFALLSIVIKPFGQQVQYGANGTILASKDLPYSIGIVHENQQLFNAWWIGQCFAGIIAIIAIIGIDTTLAIFVLHACGHFRILRSRFQAVAENSSSRRMSVSGRDDRRRLIDLIDKHQEIIQFVSTIIIIRYVITLRKCFLFSIKLLRRNRIRLQSGGTDSNDTQHLSDLRIRLQFAGGKSLYIYIYTSSQVGFEAYNLRWYDWIEDDKSLVTFLITRSQKPMLITAGRFTSISLETFSAVLSSAFSFFSILRKTL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2839455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NvOR30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FVRIIILNEINFLGNMDSEIYDSEYYHEVKLLLTYFGLWPNLSRFRKVVSFIAMVAMPISLVIPMSFGLKRAIRLKEPIQIIEDTIGILYFLAITTKYICTFIFEGRMIVVYEQIASDWKKIKDKNELEYLHGRAKEGKIITILYLGYGAVGCTIFASTPYLPLFLDLVIPLNVSRDKIYPYYADYDIVDSEKYFYTLYTLHGIFIIILVTMSAISIDCLFIMMVKHSVGLFQIVCYRLKKIGEEHNEKPHECKRLMDDKIIHTRMKEIFDSHKSSIECVDAIQASFDVSFLFIMTMSGVGVSLILFDLLLNLDDLTQILRINSMMFGVYIAVFVICYAAQMTLNSSEIVFNDTYCGYWYNISPNARKYTQMVMVRSMKPCIITAGGLINMNLQSFFAILKTSVSYATVMLSMQEESNMQ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58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OR9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VTSLVQEMVTPGSSRDQEVLELYVAIQAKDIDEVIDILPHIFVVIASLIKFGNIYLKKDRFKILLDLIVKDWETLTNELHVLDKVTATGDKLAYLYRMTLLSFLVAFNYIPLIPPTLDIILPLNETRPRQQLFQVNYIFFDVDDHFFAIYLHMSWAGSLTVFVIVTIDSLYMLIIHHASGLFDVCGYQVQMACKQKKMEDEMFKQCVITHHKALELVFDFL</w:t>
            </w:r>
            <w:r w:rsidRPr="00CA7998">
              <w:rPr>
                <w:szCs w:val="21"/>
              </w:rPr>
              <w:lastRenderedPageBreak/>
              <w:t>EECSQIMNLMLVGMNMIAISLTAVQIILYMDQPMDAMRFVLFLIAEKFHLFILSLNGQILLNHAVALTDKIFSSNWYDIPVKYQKSLYMMTIRCSKACMLSAGGLYDMNIENFGKTVKACISYFTMFLSVRG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58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13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WLRCVTLSFTMWSLLFGIYLQTTIMYHSLDDVENLIFGLLNLLSVLVPLIKMLALLPRRKKLFGLIAYMVRNFLKADYDDFETSILTTCKRKCTFFVCGSVCFTELTIVSYVCAPLLVNLFMNESERVLPFKMYVNLPIQATPYFEIAYITQVLALCPVGFSYFSLDNVLCIINLHIAGQFRILQYRLSDKYSGQVQNGLDQKSDLYLKNNASDVFKSCIRQHQTLITYCKQLQEVFGLIVLVQVMTFSMLICLDGFQVLLVDLVQRKVIFFFHLLTTVCQLIMFSYSCDCIIRESVNLATAAFSGPWLQLPASKRIENLKKDFIMLIMRSNKPCCISGSGFFIVSLETCTRVITTAGSYFTLLQQAQNNIS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58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OR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MEYTSDIAVRLTIFYLKVVGFWFAANRLQQLFRCLTVIYTIVMSVFALWIQSMGIYYCWGDYTMCTYIFVNILGIAISLLKLCLLLVQKEKFLRLIEFMQRNFWHSNYSQKEIKIFAGTKRICIYFVCSFSFISQLTVLLYSIRPVLLNIGKNESERVLLFHMWLDLPLSTTPYFEIMYVLQVLSLYQCDVGYICFDNIFCVMCLHSAGQFRILQYRLKNVHQLASKHEDNSNNSASYFSYKCFVVFKDCVRQHQIIIAFCKLFEEVFKVIVLCQVIMFSMLVCLVGYQIFLVNLNLPMRVSLTSFIISNLCQLWVFTYSCDTMTRESLSVGTAMYEAPWPQLPTDKFGKMIRKDMQIVIMRSKRGCHITACGFFPISLETYTKIMSTAMSYFTLLKGSTIDVD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31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rOR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NRTKLKKIKPNKHLENSLSIIYYMGMWPSESKYKRLYMLYTVFSFMFLLGIFLASQIAYIIVNRKSVDKIIAGATLLMTNATHAYKAILIICHHKRIKDLTDITRSETFIQDNGKYEKIVRHYTWQGVFHHIAYQSFGLMAVISWGVTPVLNLLTQRSKELSMEGWYPYNTSSTPAFEITSSYQAVAIFLCCINNVAIDTLITGLITIACCQLAILSSNIASLNCAENTEPIGINNNTDLEISTSKNYNKLYEDLKSCVEHSNMIFDFSKQIQDTFGTVIFLQFLVNCIIICLIAFNIAQMKDYIPYVLCGMLMYMCCMTYQIFIYCWHGNELYLHSMNVTFSAYANNWWYNSKDFKQAICIIMVRVQQPLILTAGNVMQLSLQTFVRILRMSYSIFTVLQSSAN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24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82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KPISLTIESFFDENVLSWSKRLLSLSGLWPENRNDVQFFFYITYVVIFTWLEIVTLLQNIHDLERSLKNITLSFPTILIVLKAVMFRLNMHLVLPLLALVKRDVEQGLYQTQEERQTAVWYNVAATLFSTSSALSLFFVPTLFYTKPVVGCFLSQFVNCTLPYELPMKVNHIYEVTEMRTYALFCVYLIPVSMMLTIGATGADSLLVTLTFHICSQLSILSQRVRSIDLEPQIYFPKMKILVERHTELLRLANVLSETFSSLMFVQTLGLIFSLCIVVYQLLMTSESGEDMNTVHFIIYSCAVVLLAFCYCFLGECLINESSEIQAACYFTNWYNLPDKYVRSLMFCIARSQKPLYLTAGKFYVFSLETFGVIIKASMAYLSVMKSM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16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63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KQSNNSIDYYILPNKILCTTLGISLSDKKRSLCGQIFAYLRLFVAVASISSFVVPQAMLLFIKWNDLKILSEVGGILTTLAQFEFKLI</w:t>
            </w:r>
            <w:r w:rsidRPr="00CA7998">
              <w:rPr>
                <w:szCs w:val="21"/>
              </w:rPr>
              <w:lastRenderedPageBreak/>
              <w:t>YLAIRREKTYKLYKEVRSLWNSTDDPEEKRSYEEFAYWARRFTIIFYSFGTWTTVIYTASAAVDCIIIQYSANNDTITRSLPFDVWYGTNVSESPSFEIMFTVQTVSAIYNSAAVWGIETSCMTVILHVSGQFKLIKTWINNIGVKIKNEPKDHYYKCPPDIEDGLVRCIRHHQRLVNVVNELNDLLIPIIFIQLLTSGIKICLSGFAVMNNNTNAELIKAVLYLFGMTTQLLLYCYPGEILIRESEEVGDAAYLNVCWYKLPPSNRRQLLLTILRAQKCCSITAVTFQRLSFRTLTGVFNTAASYFTLLRQMQETS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383861638</w:t>
            </w: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92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KVSKDTIDYYILPNKILCSMYGIWPSTEERSTIKKVFSVLHLVLSVMIACSVLVPEIMLISSNWRDLSVVAGAGSLVVTVGQFLFKTAYLVAKKEKACRLLDELRSLWNSTDDPVEKKSYEVFAYWGRTCTIAFFVSGMSTTSMFMISGVLDSLNQQDLDNSSNRYLPYDVWHEMEYSKSPEFELLYAGQIMSSFISCFGLCGLDGMCLTTILHVSGQFRLITTWLNNIGIEMKCKPIDLHNCPVKLTADLVRCIRHHQRLINVVEDVNTLLAPIIFVQLLTGGIQICLSGFAVLSNNVGDDLVIFIAYLASVTIQIVMYCWPGEILIQESQKVGHAAYLNVPWYQLPLFHRRQLLLIIIKSQKYCCISALTFKSLSSHTLTNVFNTGSSYFALLRKVQERS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16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22c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KVAKDSIDYYVLPNKIMCSAIGIWPPDEEQSFGGRLFVGFRVVFSIAAVCTIFVPEIMMIAVNWGDLRILTGVGCVLTTVAQLIFKMIYLIARKERSYKLYKELRSLWDSSHDSKERQCYQGLAYIARNCTIIYHTSGLLTVAVFTVSAVFDYVKFGQDNNAANRHLPYDVWYGTDVTDSPGFEIAFACQVLAASICTIGVTGLDTTCATSILHICGQFRLMCMWISNIGIKINCDSPRTVTTDLIRCIRHQQRLISAVKDVNNLLTPIIFVQVLTSGIVICLCGFAVLRGTGDDLFKFIVYLTAVMIQLMFWCWPGEILIQESLEVGYAVYLNIPWYNMEPACRRQLLLVILRSQNVCSISALTFRTVCIHSLTTVFNAAASYFTLLRQMEEKAMS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06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KFKQQGLVADLMPNIKLMKASGHFLFNYADGSGKSMQKIYSSVHLVLILMQFAFCGINLVQEREDVDDLTANTITMLHFTHTIVKIIYFAVRSKLFYRTLGIWNNPNSHPLFAESNARYHQIAIKKMRILLLAVMGSTVLSTLSWTILTFIEDPVKKVTDPVTNETMFVEIPRLMVRSWYPFDASHGMAHVMVLIYQFYWLLFSMASANLLDVLFCSWLLFACEQIQHLKNIMKPLMEFSATLDTVVPNSGDLFKAGSATQNQVPDQEPPPPLTPPAGDNMLDMDLRGIYNNRQDFTATFRPTAGMTFNGGVGPNGLTKKQEMLVRSAIKYWVERHKHIVRLVTAIGDAYGIALLLHMLTTTITLTLLAYQATKIHGVDTYSASVIGYLLYSLGQVFMLCIFGNRLIEESSSVMEAAYSCHWYDGSEEAKTFVQIVCQQCQKAMSISGAKFFTVSLDLFASVLGAMVTYFMVLVQL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578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43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NFGSILQFVSASREQDIDTMMECVPVSATLLGTMIKMINHNNNRKRFENIFNLMAELWETAETNGEVHVLNEITEQGSKMGSLYRKSIWGFVMLFLCVPLFYPLLDYVVPLNETRPKAPLFKLNYLVNTDDYFYTVYFHIALCCLITVLIVTTIDSLYIVIIHYTCGLFAVCG</w:t>
            </w:r>
            <w:r w:rsidRPr="00CA7998">
              <w:rPr>
                <w:szCs w:val="21"/>
              </w:rPr>
              <w:lastRenderedPageBreak/>
              <w:t>HQVKKAAEIEGRNSHSRGRNQDLLKRCVITHYKAIRNHLICYTLRFHEYMEESTRMSYLFEVCLNMIGMTVTAVQTVMYFDKPEEAFRIVMFLLGQQFHLYIISLPGQMLIDQSLQLVNDIYFSKWYQMPVQFERTLHIMLIRCSRPCKLTAGGLYEMNIENFGSIVKTSMSYFTVLLSFR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3838578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49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LNLRSNNGEHPLKTCIAKYHRNERQTYDVSRIPCLRVFKKLLMYMGQYPCQTKINSQIRVTLLIVTLISLLLPGVSINNQEVLQFLSAMQEQDIDTMMECVPISATVLGTMIKMISHNSNKKKFENLFNLMAEVWETAENNGEVHVLNEITEQGSKMGSLYRKSIWGFVLVYLGVPLFYPIMDFVAPLNETRQKPLLFKLNYMVNTDDYFYTIYVHIVWCSIIIVLIVTTIDSLYIVIIHYTCGLFAICGHQVKKAVEIEGRNMHSSDRNQDLLKSCVIMHYKAIRFHEYMEESTRMSYLFEICLNMIGITVTAVQTVMYFDKPEDAFRTVLFLLGQQFHIYIISVPGQMLIDKSLQLVNDIYFSSWYHIPVQLEKTLHIMQIRSCRPCKLTAGGLYEMNMENFGS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577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94b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TLKWSYKILDILGFSLTSHWTSLWRRALYNSYGMILVISLHFMSATQMLDLFNVTNQEDFVDNLYVTLVFLCDCCKTIMLLRRRGNIAKLIDELKEEPFATLNAEETEIQRKFMQQIERNTITYALIIDVYVVATIIISFFTDYRHGGLKFRAWLPYDYSSPLLFTVTYVHQMVVMVFATNFIVACDSLFSGLLVNIYCQFELLEYRLKNVEKYSYYSLKLCARHHRRIYEFATAVNEVFTAIISIQFIVNTFALCFNHYRLSQLEFGAKFGEAAAFMFCVLAQIFYYCWYGNEVKLKSLTIVDVALDSTLMSLDNSTKKMFLTITMRAMEPIQFTSIHIVSMNLESFITLVKTSYSAYTMLQQMH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577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71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GKIIIYSFFILQVLDIFFNVQNQDEFTENFTLTSMALNVLLKRHMLSTRRTNILSLIKRLDKSHFLPVTKEEMKIRSKFENIIECATKMYATGLAFFAFSVPFISIVIDFKSRKLYARMWVPYNYSSASLYLLTSSYEVVASIYGVSISIACECLYTGLILHVCCQFEILEHRFKTLNGKDTRVVNQCASHHNLIYKFADVINNEFKTVMSFQFFNSTAMICLSIYQLTYAKNSTAFMEIMMYLVCVFLQILFYCLCGNMVKMKSIEFSDNVYSSDWPSWNNSSKMVLLMVIRRSRTPIEFTSMHVVSLSLESFMSLLKTSYSAYNLMKTTR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635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67c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STILIFQYWYCINHIKTDSLTDLLDGLCITCSNTLLLVKFLIIWSRRRVVSEILAIMAEDWTNCKSEWNLEAMIDKATLSYRITRIMLVSFLSSSILYTLGVFFGSDNDDGTSNPNERKFVLRMEFPFEATISPIYEVIVIVQIIAQATFAVMAGMLMTLNATFVLHLVSQVDIICERLTQILNDNNEEKSRVGIIKKIILKHQRILDLCNNVDYVLTFISLIQFFLNTVVICFLSFILVTSLNTDEAAIIISKCFPYFVVIHLEALILCYTGEYLTTKSKSISWAAYNSNWYQLSIRECRALLLLILRSQRPMTLTIGKYINLSLETFANITQAIQCDKCCIYIVLLMLKSENSTVN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573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30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NQGIYSDLSIVTAKYFLKLAGVWFTMDDAEERQRLVALLWVFYTGLYCVVVNVKNISHYWGHDMSCCVFGMSNLLIITMAISKVIVLRIRRLELADVVIYAERHFWHYNYDSEEQLIFAKCRKFCKIWIMFLFCILPASMSGYMTTPIVNNIGRNKSDREFPLEIRSDLPITET</w:t>
            </w:r>
            <w:r w:rsidRPr="00CA7998">
              <w:rPr>
                <w:szCs w:val="21"/>
              </w:rPr>
              <w:lastRenderedPageBreak/>
              <w:t>PYFELIFTFQTICVLTLGVAYICPDAILCILNMHVVSQFRMLQYRIMNCWVCENKQKDTLEYVNHCSAAMKECVRQHQSLILFCEKLENVFTFTIFWHMVIFSLLVGLNCYIILLADTPFARKSIFMFHVIGSFVHLIIFAYCCNGLMEESLNVCSTIYFGSWNTLPMNRIGRMLRLNVRMIMLRSMKPCYLTAGGFFPVSLETATSLLSSTFSYFTLMRERFLRNDNQ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lastRenderedPageBreak/>
              <w:t>3838507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67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HARVSNGVSPNKYYDTDIKYTFELCQWILKPLGIYPFVYSNVSKLERGVSVLLLITCCSIIQFVIVPFGHYVLFYEKDINARIKFLGPLTFCSTALVKYVYLCLKAPAFKRCIEHVERDWKKLQDQVYRDVMINYISMGRNLITVCAMFFYTGGLSYHTVMPLLSKVKTENVTIRPLTYPGYEAFFDVQRSPTYEIVYFMHCIYVMVAGNITMVAYSLATIFTSHACGQMKIQILRLENLTDERVTEKRGEDRLTIIVKDHVEILRFTKLVESAFREICLIEVIVSTLLICLVEYYCLMEWETSDSVAILTYAMLLISFIFNILMFCYLGELLLEQGNRVATASYETLWYNLPAKKARDMVLLLAISKTPPKLTAGKIFDLSLYTFGVVLKSSMVYLNVLQTMIEL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506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83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QKTSVYKKTIDDYEKNVNLSIQWCRWILKPIGVWPTSDVTGTQKCMYRLINVMCYAFLSFLCAPCSLYVILEVEDVYNQIKFFGPSSFCVMALMKYYLLILHENDIRDCIKRIELDWKDISHHDDKKIMMENAKFGRQLIALCTFFMYSGFAFYYIALPISVGKIQAKDENLTFIPLVFPFSSLIIDTRYSPTNEIVFFLQLIAGAVMHGITSAACGLAAMLAVHACGQMEVLMNWLKHLIDGRSDIGDTVDARIASVVNQHVRILKYLTRTQSTLQLISFVEFLGCTLDICLLGYYVIMESKSNDITSTVTYIILLTSLTFNIFIFCYIGELVAEQCRKIGEMTYMIEWYRLPGNKKLCCVMIIAMSNSSIKLTAGNMVELSIETFTNVVKTAFAFLNVLRTM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506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49b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VYRNASYKLDTEYTIRFPKALLTPIGIWPLYQDDTALRKTRRQVQIALIFCSMCFLLIPHAIYTYHDCEDLKRYMKVIAAQVFSLLGIVKFWTIIINKNEISFCLTELELQYRDVECEEDRKLIRESAKIGRFFAILYLGLSYGGALPYHLILPLLSEKVVKSDNTTQIPLPYLSNYVFFVIEDSPFYEMTFAFQMFISIIILSTNCGIYILIAGITMHCSGLFEVINRKIDLFMKETNGKLRDRLRFIIQRHVQATEYAAMIEKTFNVVFLSEMLGNTVIICFLEYGVLVEWEDHKTLSTMTYFILMTSILSNVFIISFIGDRLKQVSTRVGRTAYFLPWFELPMDVVKDVSMVILRTSRPSSLSAGKLFDLSLQGFCDVFKTSAAYLNFLRTMTA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rFonts w:hint="eastAsia"/>
                <w:szCs w:val="21"/>
              </w:rPr>
              <w:t>3838489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proofErr w:type="spellStart"/>
            <w:r w:rsidRPr="00CA7998">
              <w:rPr>
                <w:szCs w:val="21"/>
              </w:rPr>
              <w:t>MrOR</w:t>
            </w:r>
            <w:proofErr w:type="spellEnd"/>
            <w:r w:rsidRPr="00CA7998">
              <w:rPr>
                <w:szCs w:val="21"/>
              </w:rPr>
              <w:t xml:space="preserve"> 46a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IANLNQVLCVLELAGTFTCTWPASNSSKFRTVLRNVRWTFVMINVILLTVSLVFGIYYYRSDIVILTKSISELTALLEVILDLLFCKMNHRRLQGLIGRIRMYLQVADEQENKIIQSYVDRYKKLFSVIAIAYISTGISFSLAPLFSGQKLPADGWIPFSVEFVGIYWVVYLVQVYCILQTALCIGVDFMITTLFCFTAARLDILGSKMKRVNRYDLLVSCVKEHQEILGFVDDTKAAVQALLFKTNITMGSALICGAFPLIYNQSLAVTSQFLCMVVSGCGHLYVISWPADDLKESSLRFATSVNDIQWIGQPRKMTNVVLIMMQRSRKPCLITMGGLLPPLSLEYYAHFLTSISSYFMAMRTMIE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</w:t>
            </w:r>
            <w:r>
              <w:rPr>
                <w:rFonts w:hint="eastAsia"/>
                <w:szCs w:val="21"/>
              </w:rPr>
              <w:t>rc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MKMKQVGLVADLMPNIRITQAVGHWLFNYYSEGMRFPHKIYCMVTLFLMLFQFGTMALNLVKESDDVDQLTANTITVLFFMHPIVKVVYLAARAKIFYKCLGVWNNPNSHPLFAESNQRYHALALSKMRKLLFCVCGAVTFSVICWTGITFFDDAVRKIHDKETNETTIIPLPRLMIRSAYPWNAMSGAAHIFSMIYQFYYLVITMGICNMFDVLFCSFLLFACEQLQHLKAIMKPLMELSATLDTVVPNSGELFKAGSADHLRESSGIQPSSNGENVLDVDVRGIYSNRQDFTATFRPTAGTTFNGGVGPNGLTKKQEMLVRSAIKYWVERHKHVVRLVTVVGDAYGVALLLHMLTTTITLTLLAYQATKVNGVNVYAATTIGYLLYTLGQVFLFCVFGNRLIEESSSVMEAAYSCHWYDGSEEAKTFVQIVCQQCQKAMSISGAKFFTVSLDLFASVLGAVVTYFMVLVQL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DDMNETIECSLVASAFHMAMLRFILFSLRRKDMLYVLNVMRDDWTVNYRDPDDARLLADKTLAAFKLSKLFTLNVIFAGSTFAVMPALEQALSSGADHKTGVLPFGGYYYFNHTSSNLVYAISYTFNSMLGIIGCSTIAGATSFSLISTMHAAAKFALVRRHFQSITHREWMQQPSFKFNLCVREHQQSIKFAETVEKIINLLALAQFVVSTGLVCFAGFQLTTMLEDRARLTKYSSFLNAAILELFVFSYSGQRLKTESEAVADFAYSSDWLGAYRKSIDIRMVIIRASKACTITAAKFYDMSLESFLKVLSSSFSYFSVLIASQDK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7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SDQSGFDVAIGPCRAVLNFLGAWVDPVEPQTTFALFRFFLSTSTMIIFSCLVQTIEVFRGWGDLNYVIEILIIDDIPICVAVMKFIVSFYNKDILKRLVVLMAKDWQSKYADEDWKIMWETAQFSRKLSLVCILLAEGTITAQCMVVLMFDLYSKDKKERPLYMHSYFPFNTQTSPNYEFTWFGQFMCTVYAASAFSSVDAFFGVLVLHLCGQLSVLKRNLKVLTHNDKENLDSDEFTRRIAALVDRHDHLNMFAKTLEDSFNLMFLPQMIGTSLAMCLQGYQLVVISTGSEEGLPLLQIFHMVYFTTCFSFSLFVYCFVAERLQFESTEIDYAAYQSEWYNWAPRDTRLLLLLMGRARKPLEITAGKFCVFSLGLYCSILKTCGGYVSMLLAVRRRL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2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AEVESYYREYKDGIVSLLTLSGLWPEDSRQIKYVRVALFSVTLIFELVFAGAVCNFAMVNSHKMSAVVASVAVLISFIFVIAKLLVMLIYKEDVLYLNRNLASYFESDLEITEYRPYLLAYYRVFYRFFKAHYYYFNAILLFGMTAPIVAAFYGKSARVYPIHPPFHYEPGGTRHWMIFVFEVISGAYSVTTTVSYDSLFGLYAFNLVGEIRLLTHRFRNLTPGKSYRNQLKECVDKHVILMNAKNVMQRLFGAMSVMLAITCAVIICAQIFTLTTNKQLPVFKVAFLIDYIIAKLLQAYMYAWFGNCITVESEICLDAIYNAEWAGSGELRLMKDILIVQSQNPMQFETMGIMKVRLDMFLKIVNTSISYFFLLKTV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RQQATFDDYTFLNRWGLTFLGIWRNESKADRSFRKVLHNLHVLVLFGLMTLLLIPQWLDLYVFWGNIDANAETFVLNVFTICAMNKLYYFHSARRVFKDLVSTMADNWEETMSETGPDGVKHRDILLDMASKARVYTMRYGFLMYSTASMYFVSPFMGMQPDDLRVRKYPFFGWYYFDRFSDVYYGLCYLSQLMAGVSVGTSNYSTDSIFLVAIYHSCAQLRIIQHDLQKLGEESNVSQAKIIRLVDKHQRAIRTAR</w:t>
            </w:r>
            <w:r w:rsidRPr="00CA7998">
              <w:rPr>
                <w:szCs w:val="21"/>
              </w:rPr>
              <w:lastRenderedPageBreak/>
              <w:t>KLEAMFSGSSMQQLLVSCIIICIIGLKIIVALDQGGFQVLVYVAFMFVALLQIFLYCQPGDELVSQSEAVGYAVYQSMWYALDVPAKKKIQTIILRSQRPLKMTAGSFYVLSLPNFTKILKTSMSFLSLLRAMY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KTEFKKYETYVGNVETMLRYCGLWPVVVNRTISRSLSFLAFITTFSTMLSVLNFCYHHSNNIIVLTKGAGLAISLCTACLKVCIFVYHQQDLLYLHENLTTRYLMDMKDVNNRARLLNRVSLYSKFFWIGTVAAFATIALYASISFIAWAKYGKYVRVFPAIYPLVGKPTGLVHWAFYVYEMTTGLYLSFVTVAVDCCFGMYSMQMCGLFRVLSDRFRNLKSDRDYKMNIKDCIQRHHTLYTSKRKLENLFGILAIWFAVTAAVVLCTLIFQFTQTIKMRTTWLQLGLLTLYFLLKCLQAFSFSVYGNAITVESTLCLDAAYNAHWPDLYNVSLKNDILIILAQKPITLVAKGCMLIQLEMFAKIINTSVSYFFLLQTLEE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PELWALTMVFDQFQLVIDNLLTSSPTFTSCFKLLFMWREAHVLEPVVESSARDWIVDPKKRNYRELEIMRRHAYRARIVTIVDYFIIMCCFAFFVYAPLFGLNIRIINNITDYAERRHLMVQTYYPYDYSTSPLFEMTVFVQQLSCLFIAMAVSIPDNYFVALVLHTSAQYEILGADIENFFPHSSSSPSVGASFFIDEQLNDRILASFVDRHVHLNRMVSLIEQSFSFVTAVQVFCMISMVCCLGFETLGMLDPNMTSSKPTPLQILTILAMLFYIMLHTLVNCLASETLALRSEAVHSNIYNSQWYTMPCKQMRYFIPMMIVSKNPQQIKAGRILPMSMETYCSIVKTTAGYLSVLIAVS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IELYHKTLEINTYLKETSAEKQITYRWLSLQNKLISNVIISYLFIVGIYFLYPLYRGDAFPITPGLVPKVFNKIPWNILVFVYEFAICTLRLIVIMSCDIFLVIFMCQLCSELQIVGNAMIEIDVHDKRTIFRAIKKHKRVLDYGRVICDEFSPAIVMQHLGMSFAACFSAISVLYTKEQMLLLKFISIGLIIIAEILLLCFVGETITGESLKIADYLENKFEVFLDDATSLKTICFMLFRAQRPLSLRVGGNTIMNLNLFRLTMNKIFSCFVILKRA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73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RVNPKPRGQREVYVNAHYVQDTEYVVRVAKTLLSPVGIWPRTGDNDPTSNLIFTVRVILIFCLMLFLMTPHLIWTWFVADNLRKLMKIIAAQVFSSLAVLKFWTLIINKRDIRHCLEVMENDYKTVESEDDRQIMIKNAKIGRFFTVAYLGLSYGGALPYHIIMPLLEPRIIRSDNTTMIPLPYPSEYVFFVVEFSPLYEIVFVTQIFISALILSINTGVYSLIACVVMHSCCLFEVTGNKIDKWLANWTSDQPLSNALTRKLSKIINFHVQAILYAETMENALTIVMLAEMGGCTLIICLLEYGILLDMEDGDYLGCATYAMLMTSIFVNVFILSFVGDKIKEQSELIGFSAYSIDWLELPKEVILKDLKFIMARANQPTRLTAGKLFDLSLQGFCDVAKTSMAYLNFLRTLEI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6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SISEDWKTTKKKSELVVMWQKAKTSRRLSIVSVILGEGTTLAYTVRMFYVLFYNEEQVKPLYMHGSFPYDTQKNPNFQITWVLQIIATLMSSGIFSAVDALFISFVLHLCGQLTNLQVAFSEMGTKGPIAGPAFFKSMEILVRKHQRINEFADIIEYSFNIMFLCQVFLSTLLLCLQGYLFVITITSGEIVIVEMIFMLYFTICFTFSIFVYCYVAELLREEVA</w:t>
            </w:r>
            <w:r w:rsidRPr="00CA7998">
              <w:rPr>
                <w:szCs w:val="21"/>
              </w:rPr>
              <w:lastRenderedPageBreak/>
              <w:t>KLGTSIFYCKWYNLPAKEARLLILSLLRVKKPLEITAGKLCVFSLNLFCVILKTAAGYMSMLLAVKDKLT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SQEFPTDAVYPFAVNNIYIKILIYCHQSIVGLQTSAAVLLDCLVAVLLWFVCARFEALAESIGTYSRFDGIKIHIQHYQTLLRYVNDVKKTIDLFILATILTSVGGVLFSSIQFVVDQPIAIKGQYAIVAVTASLGLFICSYAADTLLQLGYQIGTNIFYSNWYTMEKKSKLCIIYLIAQSQDPITMRANRIFPALSLQFFSQFLQMSFKFFTSMRIMV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VIGIAVLLVMLIKLIMPRIKRHYKQQVYEKIRGHFRFTTDLAEARVLRNFYDKGWRFVIAYTVINFIISGLFYGMPMLKARFNHFFNNITPKKEFPTSVDYLVDQDKYFYLILIHIY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TVVIPEVIFFKEMIGERNWNKVVDCLTALIATYGAFVIIANSIFQFHKIRQTVEQMQSNWDNLDDSNELAIYTDYAKTGKLLILTYLILATGTFSFFCSIPFLPFLLDIVIPLNESRPVNNLLQVQYYLDTRKYFVPIYLHGVQAAISVVYTIITFDFYFIMIVQHAC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MEETSSFYQRVRRVQTRVLRFAGLIPLEGRTHYFIGTIIMSCYVNFAFAAVSSVYVWAFVEDCINARFNPDITSELFSFVGFHFRFMYIFSRRKKLTKMLRFVEDLWKGVESEEKVHVRKFVRKVSKLSCCYSGIILTTITLYVLSSQLPQLTAESSNETLHRVLPYPFYFDVQSSPKYEVLLAIQIICLLTVTQTSVCVDTSIAFLIMIACGHFRLIQVRLSLVARDIEDNEEERRRPIAAKDEIRNNEEGVTGVFNVQTTDEGIRKRIRDCVAYHSEILEFCDDIYALSSEIFMIELISTTYNLSLIGILLAGNMPLAEKFKFAPVLLILTTQLFVCQYPPDLLLQESVGVADAAYMIPPFRNDRLRVDRLLLTLLTRSQIPYQLLAGGQIKLSIESFGNMIRGAVSFFTVLRNFN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ITRTNEPVHMLQFFMDTVSIIFRLFYICWPGQKIVDHSSQFNYVLNNIPWYNYPVKSKKLLLLMLLRSSSPCYITAGKM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62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LSKQSLFSAEFFAVFVYLCCAMVQNHFYTWYGYKLTQFTAEIPCTIFTMDWTILHIKSKKMLYFLMLSASNSITLFHNFIVNLSPEMFLKMIKLSYSAFNLLQ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57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VFQYAYYSQWYNLSINSRKMIMIILQNSMKPVALSAASICDLNLEMFASVVKTSMSYATVMLSMQQQ</w:t>
            </w:r>
          </w:p>
        </w:tc>
      </w:tr>
      <w:tr w:rsidR="005415D1" w:rsidRPr="00CA7998" w:rsidTr="006A1347">
        <w:trPr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CcOR</w:t>
            </w:r>
            <w:r>
              <w:rPr>
                <w:rFonts w:hint="eastAsia"/>
                <w:szCs w:val="21"/>
              </w:rPr>
              <w:t>66</w:t>
            </w:r>
          </w:p>
        </w:tc>
        <w:tc>
          <w:tcPr>
            <w:tcW w:w="6182" w:type="dxa"/>
            <w:shd w:val="clear" w:color="auto" w:fill="auto"/>
            <w:vAlign w:val="center"/>
          </w:tcPr>
          <w:p w:rsidR="005415D1" w:rsidRPr="00CA7998" w:rsidRDefault="005415D1" w:rsidP="006A1347">
            <w:pPr>
              <w:jc w:val="center"/>
              <w:rPr>
                <w:szCs w:val="21"/>
              </w:rPr>
            </w:pPr>
            <w:r w:rsidRPr="00CA7998">
              <w:rPr>
                <w:szCs w:val="21"/>
              </w:rPr>
              <w:t>SFHCEWFNNSTRTKQLVAMMMMRSTVPCSFTAKGLCVLDLETF</w:t>
            </w:r>
          </w:p>
        </w:tc>
      </w:tr>
    </w:tbl>
    <w:p w:rsidR="00BC4EEB" w:rsidRPr="005415D1" w:rsidRDefault="00BC4EEB"/>
    <w:sectPr w:rsidR="00BC4EEB" w:rsidRPr="00541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3EA" w:rsidRDefault="00D203EA" w:rsidP="000362C9">
      <w:r>
        <w:separator/>
      </w:r>
    </w:p>
  </w:endnote>
  <w:endnote w:type="continuationSeparator" w:id="0">
    <w:p w:rsidR="00D203EA" w:rsidRDefault="00D203EA" w:rsidP="00036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3EA" w:rsidRDefault="00D203EA" w:rsidP="000362C9">
      <w:r>
        <w:separator/>
      </w:r>
    </w:p>
  </w:footnote>
  <w:footnote w:type="continuationSeparator" w:id="0">
    <w:p w:rsidR="00D203EA" w:rsidRDefault="00D203EA" w:rsidP="00036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5D1"/>
    <w:rsid w:val="000362C9"/>
    <w:rsid w:val="00126643"/>
    <w:rsid w:val="005415D1"/>
    <w:rsid w:val="00BC4EEB"/>
    <w:rsid w:val="00CB7B6A"/>
    <w:rsid w:val="00D2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5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415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541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415D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54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415D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5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415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541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415D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54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415D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3</Pages>
  <Words>15248</Words>
  <Characters>86917</Characters>
  <Application>Microsoft Office Word</Application>
  <DocSecurity>0</DocSecurity>
  <Lines>724</Lines>
  <Paragraphs>203</Paragraphs>
  <ScaleCrop>false</ScaleCrop>
  <Company>Microsoft</Company>
  <LinksUpToDate>false</LinksUpToDate>
  <CharactersWithSpaces>10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3</cp:revision>
  <dcterms:created xsi:type="dcterms:W3CDTF">2015-11-09T09:00:00Z</dcterms:created>
  <dcterms:modified xsi:type="dcterms:W3CDTF">2016-01-17T01:37:00Z</dcterms:modified>
</cp:coreProperties>
</file>